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709F89" w14:textId="56B77E47" w:rsidR="0093583F" w:rsidRPr="00DE34D7" w:rsidRDefault="00FA09CF" w:rsidP="00596A2B">
      <w:pPr>
        <w:ind w:left="-426" w:right="-802"/>
        <w:rPr>
          <w:b/>
          <w:szCs w:val="24"/>
        </w:rPr>
      </w:pPr>
      <w:r>
        <w:rPr>
          <w:b/>
          <w:szCs w:val="24"/>
        </w:rPr>
        <w:t>S4</w:t>
      </w:r>
      <w:r w:rsidR="00646349">
        <w:rPr>
          <w:b/>
          <w:szCs w:val="24"/>
        </w:rPr>
        <w:t xml:space="preserve"> Table:</w:t>
      </w:r>
      <w:bookmarkStart w:id="0" w:name="_GoBack"/>
      <w:bookmarkEnd w:id="0"/>
      <w:r w:rsidR="00751240" w:rsidRPr="00DE34D7">
        <w:rPr>
          <w:b/>
          <w:szCs w:val="24"/>
        </w:rPr>
        <w:t xml:space="preserve"> </w:t>
      </w:r>
      <w:r w:rsidR="00DB3F75" w:rsidRPr="00DE34D7">
        <w:rPr>
          <w:b/>
          <w:szCs w:val="24"/>
        </w:rPr>
        <w:t>Multivariate and Univariate Effects by Predictor</w:t>
      </w:r>
    </w:p>
    <w:tbl>
      <w:tblPr>
        <w:tblStyle w:val="TableGrid5"/>
        <w:tblW w:w="1063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8"/>
        <w:gridCol w:w="16"/>
        <w:gridCol w:w="1164"/>
        <w:gridCol w:w="1224"/>
        <w:gridCol w:w="431"/>
        <w:gridCol w:w="908"/>
        <w:gridCol w:w="1109"/>
        <w:gridCol w:w="1101"/>
      </w:tblGrid>
      <w:tr w:rsidR="00025164" w:rsidRPr="00DE34D7" w14:paraId="599E94B1" w14:textId="77777777" w:rsidTr="003A7F58">
        <w:trPr>
          <w:trHeight w:val="588"/>
        </w:trPr>
        <w:tc>
          <w:tcPr>
            <w:tcW w:w="1063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19CFF2B4" w14:textId="49A5D27B" w:rsidR="00025164" w:rsidRPr="00DE34D7" w:rsidRDefault="00025164" w:rsidP="003A7F58">
            <w:pPr>
              <w:spacing w:before="0" w:after="0"/>
              <w:jc w:val="center"/>
              <w:rPr>
                <w:rFonts w:asciiTheme="minorHAnsi" w:hAnsiTheme="minorHAnsi" w:cs="Segoe UI"/>
                <w:b/>
                <w:szCs w:val="24"/>
              </w:rPr>
            </w:pPr>
            <w:r w:rsidRPr="00DE34D7">
              <w:rPr>
                <w:rFonts w:asciiTheme="minorHAnsi" w:hAnsiTheme="minorHAnsi" w:cs="Segoe UI"/>
                <w:b/>
                <w:szCs w:val="24"/>
              </w:rPr>
              <w:t>Preregistration experience</w:t>
            </w:r>
          </w:p>
        </w:tc>
      </w:tr>
      <w:tr w:rsidR="009C5199" w:rsidRPr="00DE34D7" w14:paraId="12E21528" w14:textId="77777777" w:rsidTr="009C5199">
        <w:trPr>
          <w:trHeight w:val="44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3B388C9C" w14:textId="58858BD6" w:rsidR="00C86E99" w:rsidRPr="00DE34D7" w:rsidRDefault="00C86E99" w:rsidP="00C86E99">
            <w:pPr>
              <w:spacing w:before="0" w:after="0"/>
              <w:rPr>
                <w:rFonts w:asciiTheme="minorHAnsi" w:hAnsiTheme="minorHAnsi" w:cstheme="minorHAnsi"/>
                <w:b/>
                <w:sz w:val="22"/>
              </w:rPr>
            </w:pPr>
            <w:r w:rsidRPr="00DE34D7">
              <w:rPr>
                <w:rFonts w:asciiTheme="minorHAnsi" w:hAnsiTheme="minorHAnsi" w:cs="Segoe UI"/>
                <w:b/>
                <w:sz w:val="22"/>
              </w:rPr>
              <w:t>Multivariate effect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03770834" w14:textId="50FF1EF9" w:rsidR="00C86E99" w:rsidRPr="00DE34D7" w:rsidRDefault="00C86E99" w:rsidP="00C86E9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Valu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088269F7" w14:textId="66541191" w:rsidR="00C86E99" w:rsidRPr="00DE34D7" w:rsidRDefault="00C86E99" w:rsidP="00C86E9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F</w:t>
            </w: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(8, 314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0E27EF9E" w14:textId="4232E315" w:rsidR="00C86E99" w:rsidRPr="00DE34D7" w:rsidRDefault="00C86E99" w:rsidP="00C86E9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p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2D202D6F" w14:textId="77777777" w:rsidR="00C86E99" w:rsidRPr="00DE34D7" w:rsidRDefault="00C86E99" w:rsidP="00C86E9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467BB52B" w14:textId="77777777" w:rsidR="00C86E99" w:rsidRPr="00DE34D7" w:rsidRDefault="00C86E99" w:rsidP="00C86E9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</w:p>
        </w:tc>
      </w:tr>
      <w:tr w:rsidR="009C5199" w:rsidRPr="00DE34D7" w14:paraId="7870E60D" w14:textId="77777777" w:rsidTr="009C5199">
        <w:trPr>
          <w:trHeight w:val="441"/>
        </w:trPr>
        <w:tc>
          <w:tcPr>
            <w:tcW w:w="3261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852B5DF" w14:textId="220FE1A5" w:rsidR="00093896" w:rsidRPr="00DE34D7" w:rsidRDefault="00DB3F75" w:rsidP="00FF3B84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="Segoe UI"/>
                <w:bCs/>
                <w:sz w:val="22"/>
              </w:rPr>
              <w:t>Wilks’ Λ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8180B2B" w14:textId="6D4D97DB" w:rsidR="00093896" w:rsidRPr="00DE34D7" w:rsidRDefault="00DB3F75" w:rsidP="00602B4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833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D7164B0" w14:textId="6808473E" w:rsidR="00093896" w:rsidRPr="00DE34D7" w:rsidRDefault="00DB3F75" w:rsidP="00602B4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7.86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2307546" w14:textId="7A09F4CC" w:rsidR="00093896" w:rsidRPr="00DE34D7" w:rsidRDefault="00DB3F75" w:rsidP="00602B4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&lt; .001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tcMar>
              <w:left w:w="198" w:type="dxa"/>
            </w:tcMar>
            <w:vAlign w:val="center"/>
          </w:tcPr>
          <w:p w14:paraId="480FE741" w14:textId="463A7A27" w:rsidR="00093896" w:rsidRPr="00DE34D7" w:rsidRDefault="00093896" w:rsidP="004A3E73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tcMar>
              <w:left w:w="369" w:type="dxa"/>
            </w:tcMar>
            <w:vAlign w:val="center"/>
          </w:tcPr>
          <w:p w14:paraId="252786F3" w14:textId="4E5C4E73" w:rsidR="00093896" w:rsidRPr="00DE34D7" w:rsidRDefault="00093896" w:rsidP="00D349BB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</w:p>
        </w:tc>
      </w:tr>
      <w:tr w:rsidR="009C5199" w:rsidRPr="00DE34D7" w14:paraId="6B2156E5" w14:textId="77777777" w:rsidTr="009C5199">
        <w:trPr>
          <w:trHeight w:val="441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973A87C" w14:textId="09BE359F" w:rsidR="009C6A3F" w:rsidRPr="00DE34D7" w:rsidRDefault="00DB3F75">
            <w:pPr>
              <w:spacing w:before="0" w:after="0"/>
              <w:rPr>
                <w:rFonts w:asciiTheme="minorHAnsi" w:hAnsiTheme="minorHAnsi" w:cs="Segoe UI"/>
                <w:bCs/>
                <w:sz w:val="22"/>
              </w:rPr>
            </w:pPr>
            <w:r w:rsidRPr="00DE34D7">
              <w:rPr>
                <w:rFonts w:asciiTheme="minorHAnsi" w:hAnsiTheme="minorHAnsi" w:cs="Segoe UI"/>
                <w:bCs/>
                <w:sz w:val="22"/>
              </w:rPr>
              <w:t>Pillai’s Trac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5136307" w14:textId="29AAAB26" w:rsidR="009C6A3F" w:rsidRPr="00DE34D7" w:rsidRDefault="00DB3F75">
            <w:pPr>
              <w:spacing w:before="0" w:after="0"/>
              <w:jc w:val="center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0.167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3CAF668" w14:textId="63D038DF" w:rsidR="009C6A3F" w:rsidRPr="00DE34D7" w:rsidRDefault="00DB3F75">
            <w:pPr>
              <w:spacing w:before="0" w:after="0"/>
              <w:jc w:val="center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7.86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C5BDF13" w14:textId="46689759" w:rsidR="009C6A3F" w:rsidRPr="00DE34D7" w:rsidRDefault="00DB3F75">
            <w:pPr>
              <w:spacing w:before="0" w:after="0"/>
              <w:jc w:val="center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&lt; .001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tcMar>
              <w:left w:w="198" w:type="dxa"/>
            </w:tcMar>
            <w:vAlign w:val="center"/>
          </w:tcPr>
          <w:p w14:paraId="6B89E04C" w14:textId="0D64F0B8" w:rsidR="009C6A3F" w:rsidRPr="00DE34D7" w:rsidRDefault="009C6A3F" w:rsidP="004A3E73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tcMar>
              <w:left w:w="369" w:type="dxa"/>
            </w:tcMar>
            <w:vAlign w:val="center"/>
          </w:tcPr>
          <w:p w14:paraId="236EC251" w14:textId="4C6D04FB" w:rsidR="009C6A3F" w:rsidRPr="00DE34D7" w:rsidRDefault="009C6A3F" w:rsidP="00D349BB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</w:p>
        </w:tc>
      </w:tr>
      <w:tr w:rsidR="009C5199" w:rsidRPr="00DE34D7" w14:paraId="72432168" w14:textId="77777777" w:rsidTr="009C5199">
        <w:trPr>
          <w:trHeight w:val="44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23FEB941" w14:textId="7AA2F693" w:rsidR="00093896" w:rsidRPr="00DE34D7" w:rsidRDefault="00C86E99" w:rsidP="00C86E99">
            <w:pPr>
              <w:spacing w:before="0" w:after="0"/>
              <w:rPr>
                <w:rFonts w:asciiTheme="minorHAnsi" w:hAnsiTheme="minorHAnsi" w:cs="Segoe UI"/>
                <w:b/>
                <w:sz w:val="22"/>
              </w:rPr>
            </w:pPr>
            <w:r w:rsidRPr="00DE34D7">
              <w:rPr>
                <w:rFonts w:asciiTheme="minorHAnsi" w:hAnsiTheme="minorHAnsi" w:cs="Segoe UI"/>
                <w:b/>
                <w:sz w:val="22"/>
              </w:rPr>
              <w:t>Univariate effect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7E15BA04" w14:textId="79888C4D" w:rsidR="00093896" w:rsidRPr="00DE34D7" w:rsidRDefault="00DB3F75" w:rsidP="00602B4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proofErr w:type="spellStart"/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b</w:t>
            </w:r>
            <w:r w:rsidR="0009598F" w:rsidRPr="00DE34D7">
              <w:rPr>
                <w:rFonts w:ascii="Calibri" w:eastAsia="Calibri" w:hAnsi="Calibri" w:cs="Segoe UI"/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228E2FA1" w14:textId="687C460A" w:rsidR="00093896" w:rsidRPr="00DE34D7" w:rsidRDefault="00DB3F75" w:rsidP="00602B4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F</w:t>
            </w: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(1, 321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43C5F6D9" w14:textId="15618C66" w:rsidR="00093896" w:rsidRPr="00DE34D7" w:rsidRDefault="00DB3F75" w:rsidP="00B87294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p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1C9BC7FD" w14:textId="75347B54" w:rsidR="00093896" w:rsidRPr="00DE34D7" w:rsidRDefault="00627EA7" w:rsidP="00602B4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r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p</w:t>
            </w:r>
            <w:r w:rsidR="00DB3F75" w:rsidRPr="00DE34D7">
              <w:rPr>
                <w:rFonts w:asciiTheme="minorHAnsi" w:eastAsiaTheme="minorHAnsi" w:hAnsiTheme="minorHAnsi" w:cstheme="minorHAnsi"/>
                <w:b/>
                <w:sz w:val="22"/>
              </w:rPr>
              <w:t xml:space="preserve"> (Holm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1F53F0A1" w14:textId="6B5DB2E9" w:rsidR="00093896" w:rsidRPr="00DE34D7" w:rsidRDefault="00DC47F8" w:rsidP="00377D6F">
            <w:pPr>
              <w:spacing w:before="0" w:after="0"/>
              <w:jc w:val="center"/>
              <w:rPr>
                <w:rFonts w:ascii="Calibri" w:eastAsiaTheme="minorHAnsi" w:hAnsi="Calibri" w:cs="Calibri"/>
                <w:b/>
                <w:bCs/>
                <w:i/>
                <w:iCs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Calibri"/>
                        <w:b/>
                        <w:bCs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sz w:val="22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sz w:val="22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sz w:val="22"/>
                      </w:rPr>
                      <m:t>2</m:t>
                    </m:r>
                  </m:sup>
                </m:sSubSup>
              </m:oMath>
            </m:oMathPara>
          </w:p>
        </w:tc>
      </w:tr>
      <w:tr w:rsidR="009C5199" w:rsidRPr="00DE34D7" w14:paraId="2CD1EA15" w14:textId="77777777" w:rsidTr="009C5199">
        <w:trPr>
          <w:trHeight w:val="441"/>
        </w:trPr>
        <w:tc>
          <w:tcPr>
            <w:tcW w:w="3261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555446FB" w14:textId="21DDF468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Attitudes Scale</w:t>
            </w:r>
          </w:p>
        </w:tc>
        <w:tc>
          <w:tcPr>
            <w:tcW w:w="2598" w:type="dxa"/>
            <w:gridSpan w:val="3"/>
            <w:tcBorders>
              <w:bottom w:val="single" w:sz="4" w:space="0" w:color="D9D9D9" w:themeColor="background1" w:themeShade="D9"/>
            </w:tcBorders>
            <w:vAlign w:val="center"/>
          </w:tcPr>
          <w:p w14:paraId="1D33F642" w14:textId="1E51B7D9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124</w:t>
            </w:r>
          </w:p>
        </w:tc>
        <w:tc>
          <w:tcPr>
            <w:tcW w:w="1224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6D7B0B1B" w14:textId="47044A6F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5.70</w:t>
            </w:r>
          </w:p>
        </w:tc>
        <w:tc>
          <w:tcPr>
            <w:tcW w:w="1339" w:type="dxa"/>
            <w:gridSpan w:val="2"/>
            <w:tcBorders>
              <w:bottom w:val="single" w:sz="4" w:space="0" w:color="D9D9D9" w:themeColor="background1" w:themeShade="D9"/>
            </w:tcBorders>
            <w:vAlign w:val="center"/>
          </w:tcPr>
          <w:p w14:paraId="2465EF70" w14:textId="765CCF02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&lt; .001</w:t>
            </w:r>
          </w:p>
        </w:tc>
        <w:tc>
          <w:tcPr>
            <w:tcW w:w="110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759F736D" w14:textId="4E7FCDE1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&lt; .001</w:t>
            </w:r>
          </w:p>
        </w:tc>
        <w:tc>
          <w:tcPr>
            <w:tcW w:w="1101" w:type="dxa"/>
            <w:tcBorders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011C1157" w14:textId="52FA104F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5</w:t>
            </w:r>
          </w:p>
        </w:tc>
      </w:tr>
      <w:tr w:rsidR="009C5199" w:rsidRPr="00DE34D7" w14:paraId="1F35FA45" w14:textId="77777777" w:rsidTr="009C5199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C0DF94E" w14:textId="453C4CC5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Subjective Norms 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F21E3DE" w14:textId="4006C3CB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038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22F7229" w14:textId="5357092C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8.67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13B5B10" w14:textId="4D07BE17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&lt; .001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D212D92" w14:textId="3D1461C8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&lt; .001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6CDE176F" w14:textId="51F7FEEF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6</w:t>
            </w:r>
          </w:p>
        </w:tc>
      </w:tr>
      <w:tr w:rsidR="009C5199" w:rsidRPr="00DE34D7" w14:paraId="3F0AE45C" w14:textId="77777777" w:rsidTr="009C5199">
        <w:trPr>
          <w:trHeight w:val="422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9015A8A" w14:textId="0E851119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Perceived Behavioral Control – Resources Sub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3FB42BE" w14:textId="5E9212EB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821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93C27FF" w14:textId="2D0110C1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1.02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3D74B97" w14:textId="1CEC8446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1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57B8D56" w14:textId="389B21D6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4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2FE9FFE6" w14:textId="326DCF42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3</w:t>
            </w:r>
          </w:p>
        </w:tc>
      </w:tr>
      <w:tr w:rsidR="009C5199" w:rsidRPr="00DE34D7" w14:paraId="12574A7B" w14:textId="77777777" w:rsidTr="009C5199">
        <w:trPr>
          <w:trHeight w:val="561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ECC06F3" w14:textId="71F45D18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Perceived Behavioral Control – Knowledge Sub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43393AE" w14:textId="24ECA8D9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435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9B580B4" w14:textId="6A095BD1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24.61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3177B64" w14:textId="041449FB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&lt; .001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6E58ADC" w14:textId="1966C8A0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&lt; .001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5F0D0A76" w14:textId="172B5C92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7</w:t>
            </w:r>
          </w:p>
        </w:tc>
      </w:tr>
      <w:tr w:rsidR="009C5199" w:rsidRPr="00DE34D7" w14:paraId="36C75F30" w14:textId="77777777" w:rsidTr="009C5199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F4B8013" w14:textId="6501836E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Intentions 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E7D3F54" w14:textId="261660C1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217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5F35EF8" w14:textId="7487EC9E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9.91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48F27AF" w14:textId="1D8D5A9E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2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2F24B61" w14:textId="52DA248E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4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744283CE" w14:textId="15B94E87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3</w:t>
            </w:r>
          </w:p>
        </w:tc>
      </w:tr>
      <w:tr w:rsidR="009C5199" w:rsidRPr="00DE34D7" w14:paraId="6430A659" w14:textId="77777777" w:rsidTr="009C5199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E73432F" w14:textId="731BDB7A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Motivations 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6E5607B" w14:textId="438A9060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052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8B312A5" w14:textId="6C2889D3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1.59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8DF141E" w14:textId="6A3C62A8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&lt; .001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1138403" w14:textId="29A1A7EA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4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24BC3B03" w14:textId="39B39087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4</w:t>
            </w:r>
          </w:p>
        </w:tc>
      </w:tr>
      <w:tr w:rsidR="009C5199" w:rsidRPr="00DE34D7" w14:paraId="7A68A83C" w14:textId="77777777" w:rsidTr="009C5199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B1E4F3B" w14:textId="1A51F55C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Obstacles – Practical Sub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4D25176" w14:textId="38BC60B0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791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38C2390" w14:textId="2DD60B04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0.32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3D235A" w14:textId="07717272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1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E821DF2" w14:textId="264038A9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4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50C39645" w14:textId="08CA7C8C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3</w:t>
            </w:r>
          </w:p>
        </w:tc>
      </w:tr>
      <w:tr w:rsidR="009C5199" w:rsidRPr="00DE34D7" w14:paraId="5844EEAD" w14:textId="77777777" w:rsidTr="009C5199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A11CCC4" w14:textId="3D772557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Obstacles – Competitive Sub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7E9757C" w14:textId="5B18AF78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388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24D00AB" w14:textId="5D1079AA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2.34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F1F8C2B" w14:textId="5C185E40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127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851249D" w14:textId="2DE4A1E1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127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1BF67075" w14:textId="37230C68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1</w:t>
            </w:r>
          </w:p>
        </w:tc>
      </w:tr>
      <w:tr w:rsidR="005306BD" w:rsidRPr="00DE34D7" w14:paraId="433F8345" w14:textId="77777777" w:rsidTr="00676482">
        <w:trPr>
          <w:trHeight w:val="588"/>
        </w:trPr>
        <w:tc>
          <w:tcPr>
            <w:tcW w:w="1063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6FD7C222" w14:textId="41A2A5CF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="Segoe UI"/>
                <w:b/>
                <w:szCs w:val="24"/>
              </w:rPr>
            </w:pPr>
            <w:r w:rsidRPr="00DE34D7">
              <w:rPr>
                <w:rFonts w:asciiTheme="minorHAnsi" w:hAnsiTheme="minorHAnsi" w:cs="Segoe UI"/>
                <w:b/>
                <w:szCs w:val="24"/>
              </w:rPr>
              <w:t>Animal research experience</w:t>
            </w:r>
            <w:r w:rsidR="00627EA7">
              <w:rPr>
                <w:rFonts w:asciiTheme="minorHAnsi" w:hAnsiTheme="minorHAnsi" w:cs="Segoe UI"/>
                <w:b/>
                <w:szCs w:val="24"/>
              </w:rPr>
              <w:t xml:space="preserve"> (years)</w:t>
            </w:r>
          </w:p>
        </w:tc>
      </w:tr>
      <w:tr w:rsidR="009C5199" w:rsidRPr="00DE34D7" w14:paraId="3939A7A2" w14:textId="77777777" w:rsidTr="009C5199">
        <w:trPr>
          <w:trHeight w:val="44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769BBDB6" w14:textId="77777777" w:rsidR="005306BD" w:rsidRPr="00DE34D7" w:rsidRDefault="005306BD" w:rsidP="00676482">
            <w:pPr>
              <w:spacing w:before="0" w:after="0"/>
              <w:rPr>
                <w:rFonts w:asciiTheme="minorHAnsi" w:hAnsiTheme="minorHAnsi" w:cstheme="minorHAnsi"/>
                <w:b/>
                <w:sz w:val="22"/>
              </w:rPr>
            </w:pPr>
            <w:r w:rsidRPr="00DE34D7">
              <w:rPr>
                <w:rFonts w:asciiTheme="minorHAnsi" w:hAnsiTheme="minorHAnsi" w:cs="Segoe UI"/>
                <w:b/>
                <w:sz w:val="22"/>
              </w:rPr>
              <w:t>Multivariate effect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4FC9F28A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Valu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116A890E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F</w:t>
            </w: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(8, 314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3F18874C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p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2B0B44B4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6A577BEA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</w:p>
        </w:tc>
      </w:tr>
      <w:tr w:rsidR="009C5199" w:rsidRPr="00DE34D7" w14:paraId="7988E46C" w14:textId="77777777" w:rsidTr="009C5199">
        <w:trPr>
          <w:trHeight w:val="441"/>
        </w:trPr>
        <w:tc>
          <w:tcPr>
            <w:tcW w:w="3261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3E0D3B4" w14:textId="77777777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="Segoe UI"/>
                <w:bCs/>
                <w:sz w:val="22"/>
              </w:rPr>
              <w:t>Wilks’ Λ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326A923" w14:textId="3D218815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933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D336A39" w14:textId="0509205C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2.84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87EE3A0" w14:textId="74A9E215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5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tcMar>
              <w:left w:w="198" w:type="dxa"/>
            </w:tcMar>
            <w:vAlign w:val="center"/>
          </w:tcPr>
          <w:p w14:paraId="46EF3F93" w14:textId="77777777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tcMar>
              <w:left w:w="369" w:type="dxa"/>
            </w:tcMar>
            <w:vAlign w:val="center"/>
          </w:tcPr>
          <w:p w14:paraId="6366CB0F" w14:textId="77777777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</w:p>
        </w:tc>
      </w:tr>
      <w:tr w:rsidR="009C5199" w:rsidRPr="00DE34D7" w14:paraId="7A1A98E8" w14:textId="77777777" w:rsidTr="009C5199">
        <w:trPr>
          <w:trHeight w:val="441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3B00B9B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="Segoe UI"/>
                <w:bCs/>
                <w:sz w:val="22"/>
              </w:rPr>
            </w:pPr>
            <w:r w:rsidRPr="00DE34D7">
              <w:rPr>
                <w:rFonts w:asciiTheme="minorHAnsi" w:hAnsiTheme="minorHAnsi" w:cs="Segoe UI"/>
                <w:bCs/>
                <w:sz w:val="22"/>
              </w:rPr>
              <w:t>Pillai’s Trac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3BA0343" w14:textId="7948DA2C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57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21C05E4" w14:textId="0437B5FB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2.37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81AF2E4" w14:textId="72183621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17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tcMar>
              <w:left w:w="198" w:type="dxa"/>
            </w:tcMar>
            <w:vAlign w:val="center"/>
          </w:tcPr>
          <w:p w14:paraId="7CE4E06D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tcMar>
              <w:left w:w="369" w:type="dxa"/>
            </w:tcMar>
            <w:vAlign w:val="center"/>
          </w:tcPr>
          <w:p w14:paraId="7382C05D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</w:p>
        </w:tc>
      </w:tr>
      <w:tr w:rsidR="009C5199" w:rsidRPr="00DE34D7" w14:paraId="076DB134" w14:textId="77777777" w:rsidTr="009C5199">
        <w:trPr>
          <w:trHeight w:val="44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6968F67D" w14:textId="77777777" w:rsidR="005306BD" w:rsidRPr="00DE34D7" w:rsidRDefault="005306BD" w:rsidP="00676482">
            <w:pPr>
              <w:spacing w:before="0" w:after="0"/>
              <w:rPr>
                <w:rFonts w:asciiTheme="minorHAnsi" w:hAnsiTheme="minorHAnsi" w:cs="Segoe UI"/>
                <w:b/>
                <w:sz w:val="22"/>
              </w:rPr>
            </w:pPr>
            <w:r w:rsidRPr="00DE34D7">
              <w:rPr>
                <w:rFonts w:asciiTheme="minorHAnsi" w:hAnsiTheme="minorHAnsi" w:cs="Segoe UI"/>
                <w:b/>
                <w:sz w:val="22"/>
              </w:rPr>
              <w:t>Univariate effect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7AC4FD23" w14:textId="796C3DE7" w:rsidR="005306BD" w:rsidRPr="00DE34D7" w:rsidRDefault="005306BD" w:rsidP="00676482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b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72301ED9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F</w:t>
            </w: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(1, 321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3B1C63D8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p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4B2F166E" w14:textId="488FCB04" w:rsidR="005306BD" w:rsidRPr="00DE34D7" w:rsidRDefault="00627EA7" w:rsidP="00676482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r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p</w:t>
            </w:r>
            <w:r w:rsidR="005306BD" w:rsidRPr="00DE34D7">
              <w:rPr>
                <w:rFonts w:asciiTheme="minorHAnsi" w:eastAsiaTheme="minorHAnsi" w:hAnsiTheme="minorHAnsi" w:cstheme="minorHAnsi"/>
                <w:b/>
                <w:sz w:val="22"/>
              </w:rPr>
              <w:t xml:space="preserve"> (Holm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687C664E" w14:textId="77777777" w:rsidR="005306BD" w:rsidRPr="00DE34D7" w:rsidRDefault="00DC47F8" w:rsidP="00676482">
            <w:pPr>
              <w:spacing w:before="0" w:after="0"/>
              <w:jc w:val="center"/>
              <w:rPr>
                <w:rFonts w:ascii="Calibri" w:eastAsiaTheme="minorHAnsi" w:hAnsi="Calibri" w:cs="Calibri"/>
                <w:b/>
                <w:bCs/>
                <w:i/>
                <w:iCs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Calibri"/>
                        <w:b/>
                        <w:bCs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sz w:val="22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sz w:val="22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sz w:val="22"/>
                      </w:rPr>
                      <m:t>2</m:t>
                    </m:r>
                  </m:sup>
                </m:sSubSup>
              </m:oMath>
            </m:oMathPara>
          </w:p>
        </w:tc>
      </w:tr>
      <w:tr w:rsidR="009C5199" w:rsidRPr="00DE34D7" w14:paraId="701D924D" w14:textId="77777777" w:rsidTr="009C5199">
        <w:trPr>
          <w:trHeight w:val="441"/>
        </w:trPr>
        <w:tc>
          <w:tcPr>
            <w:tcW w:w="3261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1633DCD4" w14:textId="77777777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Attitudes Scale</w:t>
            </w:r>
          </w:p>
        </w:tc>
        <w:tc>
          <w:tcPr>
            <w:tcW w:w="2598" w:type="dxa"/>
            <w:gridSpan w:val="3"/>
            <w:tcBorders>
              <w:bottom w:val="single" w:sz="4" w:space="0" w:color="D9D9D9" w:themeColor="background1" w:themeShade="D9"/>
            </w:tcBorders>
            <w:vAlign w:val="center"/>
          </w:tcPr>
          <w:p w14:paraId="5EAB68B0" w14:textId="085F1242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022</w:t>
            </w:r>
          </w:p>
        </w:tc>
        <w:tc>
          <w:tcPr>
            <w:tcW w:w="1224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70DC0033" w14:textId="7EB1C50A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3.02</w:t>
            </w:r>
          </w:p>
        </w:tc>
        <w:tc>
          <w:tcPr>
            <w:tcW w:w="1339" w:type="dxa"/>
            <w:gridSpan w:val="2"/>
            <w:tcBorders>
              <w:bottom w:val="single" w:sz="4" w:space="0" w:color="D9D9D9" w:themeColor="background1" w:themeShade="D9"/>
            </w:tcBorders>
            <w:vAlign w:val="center"/>
          </w:tcPr>
          <w:p w14:paraId="4300A3AE" w14:textId="4A890551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&lt; .001</w:t>
            </w:r>
          </w:p>
        </w:tc>
        <w:tc>
          <w:tcPr>
            <w:tcW w:w="110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0A942D7F" w14:textId="1399E5E2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2</w:t>
            </w:r>
          </w:p>
        </w:tc>
        <w:tc>
          <w:tcPr>
            <w:tcW w:w="1101" w:type="dxa"/>
            <w:tcBorders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71A20819" w14:textId="45142FED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4</w:t>
            </w:r>
          </w:p>
        </w:tc>
      </w:tr>
      <w:tr w:rsidR="009C5199" w:rsidRPr="00DE34D7" w14:paraId="32D44DFD" w14:textId="77777777" w:rsidTr="009C5199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982917A" w14:textId="77777777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Subjective Norms 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113D8C0" w14:textId="327F5DFB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002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16F1903" w14:textId="5B453994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27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E1F6B12" w14:textId="09BEC2FA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606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65B695C" w14:textId="764AACFC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000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7BE59D66" w14:textId="29DB3A48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0</w:t>
            </w:r>
          </w:p>
        </w:tc>
      </w:tr>
      <w:tr w:rsidR="009C5199" w:rsidRPr="00DE34D7" w14:paraId="7D694AA9" w14:textId="77777777" w:rsidTr="009C5199">
        <w:trPr>
          <w:trHeight w:val="568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5C0A72C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Perceived Behavioral Control – Resources Sub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DA08AC" w14:textId="5A57A403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014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98B5F1D" w14:textId="6F3BE858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5.96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2CCB0F4" w14:textId="684D6F54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15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1AD5D2D" w14:textId="7DB4D0FD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76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22DC6DB4" w14:textId="1CC27432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2</w:t>
            </w:r>
          </w:p>
        </w:tc>
      </w:tr>
      <w:tr w:rsidR="009C5199" w:rsidRPr="00DE34D7" w14:paraId="71DA2B81" w14:textId="77777777" w:rsidTr="009C5199">
        <w:trPr>
          <w:trHeight w:val="420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B621F0B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Perceived Behavioral Control – Knowledge Sub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E4DC756" w14:textId="4877A136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04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8E4D5A7" w14:textId="23962948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27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DE55656" w14:textId="52BA864C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602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22E05F2" w14:textId="58BEF4F7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000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7AA6F38C" w14:textId="30C87C07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0</w:t>
            </w:r>
          </w:p>
        </w:tc>
      </w:tr>
      <w:tr w:rsidR="009C5199" w:rsidRPr="00DE34D7" w14:paraId="205BFA28" w14:textId="77777777" w:rsidTr="009C5199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9C3F88F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Intentions 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E237A2A" w14:textId="7E7EED33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031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2126C88" w14:textId="665EBE41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1.88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7DA7DFD" w14:textId="5BB59FD9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&lt; .001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42031EB" w14:textId="61C238AC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4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1227EA80" w14:textId="73050D73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4</w:t>
            </w:r>
          </w:p>
        </w:tc>
      </w:tr>
      <w:tr w:rsidR="009C5199" w:rsidRPr="00DE34D7" w14:paraId="2DF3F83B" w14:textId="77777777" w:rsidTr="009C5199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3989937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Motivations 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03A8DCD" w14:textId="23E1F55B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028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15EBB81" w14:textId="2E8E7236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5.57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4C0906" w14:textId="29C04667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&lt; .001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02F7C1" w14:textId="5059AD84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&lt; .001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76E79960" w14:textId="1B628177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5</w:t>
            </w:r>
          </w:p>
        </w:tc>
      </w:tr>
      <w:tr w:rsidR="009C5199" w:rsidRPr="00DE34D7" w14:paraId="37B5CD0C" w14:textId="77777777" w:rsidTr="009C5199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386A8C2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Obstacles – Practical Sub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004CC3A" w14:textId="3070750D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12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31BBE4A" w14:textId="75BEA587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4.80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A5FE1F7" w14:textId="2DE11B9D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29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B6CACB3" w14:textId="2FED1B58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116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732A4569" w14:textId="363ED97C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1</w:t>
            </w:r>
          </w:p>
        </w:tc>
      </w:tr>
      <w:tr w:rsidR="009C5199" w:rsidRPr="00DE34D7" w14:paraId="428E892B" w14:textId="77777777" w:rsidTr="009C5199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4882198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Obstacles – Competitive Sub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57DB511" w14:textId="242A2DB6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004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297EF6B" w14:textId="0128536C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4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9C8B615" w14:textId="03150179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846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3FE3825" w14:textId="57E62B04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000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tcMar>
              <w:left w:w="284" w:type="dxa"/>
            </w:tcMar>
            <w:vAlign w:val="center"/>
          </w:tcPr>
          <w:p w14:paraId="4ABCA83A" w14:textId="340D164D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0</w:t>
            </w:r>
          </w:p>
        </w:tc>
      </w:tr>
      <w:tr w:rsidR="005306BD" w:rsidRPr="00DE34D7" w14:paraId="0071AC82" w14:textId="77777777" w:rsidTr="009C5199">
        <w:trPr>
          <w:trHeight w:val="425"/>
        </w:trPr>
        <w:tc>
          <w:tcPr>
            <w:tcW w:w="1063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5F8B5CBD" w14:textId="22ACBEB0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="Segoe UI"/>
                <w:b/>
                <w:szCs w:val="24"/>
              </w:rPr>
            </w:pPr>
            <w:r w:rsidRPr="00DE34D7">
              <w:rPr>
                <w:rFonts w:asciiTheme="minorHAnsi" w:hAnsiTheme="minorHAnsi" w:cs="Segoe UI"/>
                <w:b/>
                <w:szCs w:val="24"/>
              </w:rPr>
              <w:lastRenderedPageBreak/>
              <w:t>Gender</w:t>
            </w:r>
          </w:p>
        </w:tc>
      </w:tr>
      <w:tr w:rsidR="009C5199" w:rsidRPr="00DE34D7" w14:paraId="35C4B590" w14:textId="77777777" w:rsidTr="009C5199">
        <w:trPr>
          <w:trHeight w:val="44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23F3B5A5" w14:textId="77777777" w:rsidR="005306BD" w:rsidRPr="00DE34D7" w:rsidRDefault="005306BD" w:rsidP="00676482">
            <w:pPr>
              <w:spacing w:before="0" w:after="0"/>
              <w:rPr>
                <w:rFonts w:asciiTheme="minorHAnsi" w:hAnsiTheme="minorHAnsi" w:cstheme="minorHAnsi"/>
                <w:b/>
                <w:sz w:val="22"/>
              </w:rPr>
            </w:pPr>
            <w:r w:rsidRPr="00DE34D7">
              <w:rPr>
                <w:rFonts w:asciiTheme="minorHAnsi" w:hAnsiTheme="minorHAnsi" w:cs="Segoe UI"/>
                <w:b/>
                <w:sz w:val="22"/>
              </w:rPr>
              <w:t>Multivariate effect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578C3A2E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Valu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39A0E7BE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F</w:t>
            </w: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(8, 314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6CE72AE7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p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7B65D9AC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0D5CA222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</w:p>
        </w:tc>
      </w:tr>
      <w:tr w:rsidR="009C5199" w:rsidRPr="00DE34D7" w14:paraId="631A0DB9" w14:textId="77777777" w:rsidTr="009C5199">
        <w:trPr>
          <w:trHeight w:val="441"/>
        </w:trPr>
        <w:tc>
          <w:tcPr>
            <w:tcW w:w="3261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6762C87" w14:textId="77777777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="Segoe UI"/>
                <w:bCs/>
                <w:sz w:val="22"/>
              </w:rPr>
              <w:t>Wilks’ Λ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E97215F" w14:textId="2E09E216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927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6E7E352" w14:textId="65B73974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3.10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908A845" w14:textId="1DCEDD1B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2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tcMar>
              <w:left w:w="198" w:type="dxa"/>
            </w:tcMar>
            <w:vAlign w:val="center"/>
          </w:tcPr>
          <w:p w14:paraId="7C2C0C9F" w14:textId="77777777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tcMar>
              <w:left w:w="369" w:type="dxa"/>
            </w:tcMar>
            <w:vAlign w:val="center"/>
          </w:tcPr>
          <w:p w14:paraId="40ED1A63" w14:textId="77777777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</w:p>
        </w:tc>
      </w:tr>
      <w:tr w:rsidR="009C5199" w:rsidRPr="00DE34D7" w14:paraId="62BB5548" w14:textId="77777777" w:rsidTr="009C5199">
        <w:trPr>
          <w:trHeight w:val="441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98D502A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="Segoe UI"/>
                <w:bCs/>
                <w:sz w:val="22"/>
              </w:rPr>
            </w:pPr>
            <w:r w:rsidRPr="00DE34D7">
              <w:rPr>
                <w:rFonts w:asciiTheme="minorHAnsi" w:hAnsiTheme="minorHAnsi" w:cs="Segoe UI"/>
                <w:bCs/>
                <w:sz w:val="22"/>
              </w:rPr>
              <w:t>Pillai’s Trac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D4952EB" w14:textId="6FD3CD6C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62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0FEDE5B" w14:textId="667697F4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2.60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CA532DC" w14:textId="00BBB3EE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9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tcMar>
              <w:left w:w="198" w:type="dxa"/>
            </w:tcMar>
            <w:vAlign w:val="center"/>
          </w:tcPr>
          <w:p w14:paraId="389CE7AE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tcMar>
              <w:left w:w="369" w:type="dxa"/>
            </w:tcMar>
            <w:vAlign w:val="center"/>
          </w:tcPr>
          <w:p w14:paraId="7670DC2B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</w:p>
        </w:tc>
      </w:tr>
      <w:tr w:rsidR="009C5199" w:rsidRPr="00DE34D7" w14:paraId="07DCBBA4" w14:textId="77777777" w:rsidTr="009C5199">
        <w:trPr>
          <w:trHeight w:val="44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47C38824" w14:textId="77777777" w:rsidR="005306BD" w:rsidRPr="00DE34D7" w:rsidRDefault="005306BD" w:rsidP="00676482">
            <w:pPr>
              <w:spacing w:before="0" w:after="0"/>
              <w:rPr>
                <w:rFonts w:asciiTheme="minorHAnsi" w:hAnsiTheme="minorHAnsi" w:cs="Segoe UI"/>
                <w:b/>
                <w:sz w:val="22"/>
              </w:rPr>
            </w:pPr>
            <w:r w:rsidRPr="00DE34D7">
              <w:rPr>
                <w:rFonts w:asciiTheme="minorHAnsi" w:hAnsiTheme="minorHAnsi" w:cs="Segoe UI"/>
                <w:b/>
                <w:sz w:val="22"/>
              </w:rPr>
              <w:t>Univariate effect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334AB6E1" w14:textId="4F6C3B48" w:rsidR="005306BD" w:rsidRPr="00DE34D7" w:rsidRDefault="005306BD" w:rsidP="00676482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b</w:t>
            </w:r>
            <w:r w:rsidR="00627EA7">
              <w:rPr>
                <w:rFonts w:ascii="Calibri" w:eastAsia="Calibri" w:hAnsi="Calibri" w:cs="Segoe UI"/>
                <w:b/>
                <w:szCs w:val="24"/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54569B7F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F</w:t>
            </w: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(1, 321)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19983519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p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7F39D160" w14:textId="062B2967" w:rsidR="005306BD" w:rsidRPr="00DE34D7" w:rsidRDefault="00627EA7" w:rsidP="00676482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r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p</w:t>
            </w:r>
            <w:r w:rsidR="005306BD" w:rsidRPr="00DE34D7">
              <w:rPr>
                <w:rFonts w:asciiTheme="minorHAnsi" w:eastAsiaTheme="minorHAnsi" w:hAnsiTheme="minorHAnsi" w:cstheme="minorHAnsi"/>
                <w:b/>
                <w:sz w:val="22"/>
              </w:rPr>
              <w:t xml:space="preserve"> (Holm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68225326" w14:textId="77777777" w:rsidR="005306BD" w:rsidRPr="00DE34D7" w:rsidRDefault="00DC47F8" w:rsidP="00676482">
            <w:pPr>
              <w:spacing w:before="0" w:after="0"/>
              <w:jc w:val="center"/>
              <w:rPr>
                <w:rFonts w:ascii="Calibri" w:eastAsiaTheme="minorHAnsi" w:hAnsi="Calibri" w:cs="Calibri"/>
                <w:b/>
                <w:bCs/>
                <w:i/>
                <w:iCs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Calibri"/>
                        <w:b/>
                        <w:bCs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sz w:val="22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sz w:val="22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sz w:val="22"/>
                      </w:rPr>
                      <m:t>2</m:t>
                    </m:r>
                  </m:sup>
                </m:sSubSup>
              </m:oMath>
            </m:oMathPara>
          </w:p>
        </w:tc>
      </w:tr>
      <w:tr w:rsidR="009C5199" w:rsidRPr="00DE34D7" w14:paraId="774B38C0" w14:textId="77777777" w:rsidTr="009C5199">
        <w:trPr>
          <w:trHeight w:val="441"/>
        </w:trPr>
        <w:tc>
          <w:tcPr>
            <w:tcW w:w="3261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3A172618" w14:textId="77777777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Attitudes Scale</w:t>
            </w:r>
          </w:p>
        </w:tc>
        <w:tc>
          <w:tcPr>
            <w:tcW w:w="2598" w:type="dxa"/>
            <w:gridSpan w:val="3"/>
            <w:tcBorders>
              <w:bottom w:val="single" w:sz="4" w:space="0" w:color="D9D9D9" w:themeColor="background1" w:themeShade="D9"/>
            </w:tcBorders>
            <w:vAlign w:val="center"/>
          </w:tcPr>
          <w:p w14:paraId="251D444E" w14:textId="19BEFA17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47</w:t>
            </w:r>
          </w:p>
        </w:tc>
        <w:tc>
          <w:tcPr>
            <w:tcW w:w="1224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6ED23927" w14:textId="100102D3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99</w:t>
            </w:r>
          </w:p>
        </w:tc>
        <w:tc>
          <w:tcPr>
            <w:tcW w:w="1339" w:type="dxa"/>
            <w:gridSpan w:val="2"/>
            <w:tcBorders>
              <w:bottom w:val="single" w:sz="4" w:space="0" w:color="D9D9D9" w:themeColor="background1" w:themeShade="D9"/>
            </w:tcBorders>
            <w:vAlign w:val="center"/>
          </w:tcPr>
          <w:p w14:paraId="11E77EB0" w14:textId="5C6DF638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159</w:t>
            </w:r>
          </w:p>
        </w:tc>
        <w:tc>
          <w:tcPr>
            <w:tcW w:w="110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78F3E09A" w14:textId="64CB1F0B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477</w:t>
            </w:r>
          </w:p>
        </w:tc>
        <w:tc>
          <w:tcPr>
            <w:tcW w:w="1101" w:type="dxa"/>
            <w:tcBorders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3EFC7CC4" w14:textId="56048B30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1</w:t>
            </w:r>
          </w:p>
        </w:tc>
      </w:tr>
      <w:tr w:rsidR="009C5199" w:rsidRPr="00DE34D7" w14:paraId="20ACFACF" w14:textId="77777777" w:rsidTr="009C5199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BCD1DE1" w14:textId="77777777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Subjective Norms 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7000B98" w14:textId="4E8D0DA3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19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7C98B4D" w14:textId="074AF3C6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16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9F1F4F2" w14:textId="6176B371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687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4EB7EF" w14:textId="21CEDEF4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000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50F34BBA" w14:textId="184BF582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0</w:t>
            </w:r>
          </w:p>
        </w:tc>
      </w:tr>
      <w:tr w:rsidR="009C5199" w:rsidRPr="00DE34D7" w14:paraId="503E928F" w14:textId="77777777" w:rsidTr="009C5199">
        <w:trPr>
          <w:trHeight w:val="400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71EA1AE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Perceived Behavioral Control – Resources Sub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D2D58D1" w14:textId="35163EEA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077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FB52424" w14:textId="317863CF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3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338473A" w14:textId="7299DD01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858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1116738" w14:textId="13C06348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000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03B19F72" w14:textId="56AD74A2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0</w:t>
            </w:r>
          </w:p>
        </w:tc>
      </w:tr>
      <w:tr w:rsidR="009C5199" w:rsidRPr="00DE34D7" w14:paraId="4AB02144" w14:textId="77777777" w:rsidTr="009C5199">
        <w:trPr>
          <w:trHeight w:val="422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B894FFE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Perceived Behavioral Control – Knowledge Sub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DCE8729" w14:textId="57603C86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509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723F919" w14:textId="21FEBA12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7.13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A181FAD" w14:textId="443512C4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&lt; .001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A8429C2" w14:textId="431DB4F5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&lt; .001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7B42BF41" w14:textId="65B3E6FB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5</w:t>
            </w:r>
          </w:p>
        </w:tc>
      </w:tr>
      <w:tr w:rsidR="009C5199" w:rsidRPr="00DE34D7" w14:paraId="73762B3E" w14:textId="77777777" w:rsidTr="009C5199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1F902E5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Intentions 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8F0F930" w14:textId="1450F26B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238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F9472CA" w14:textId="4028BCB2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4.89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D048CBE" w14:textId="75DBCE4E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28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983B4C" w14:textId="0C8677C8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194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5527D07D" w14:textId="1DADE76F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1</w:t>
            </w:r>
          </w:p>
        </w:tc>
      </w:tr>
      <w:tr w:rsidR="009C5199" w:rsidRPr="00DE34D7" w14:paraId="2DD28B52" w14:textId="77777777" w:rsidTr="009C5199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765CF94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Motivations 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7D92387" w14:textId="0070C24D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133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034C5D1" w14:textId="5C7AC821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3.91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3959940" w14:textId="6D5C9013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49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D24FA2D" w14:textId="13100CEF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246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4E9E6697" w14:textId="69CCF32E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1</w:t>
            </w:r>
          </w:p>
        </w:tc>
      </w:tr>
      <w:tr w:rsidR="009C5199" w:rsidRPr="00DE34D7" w14:paraId="2B24E557" w14:textId="77777777" w:rsidTr="009C5199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13781D0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Obstacles – Practical Sub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97BC4CE" w14:textId="769A1B0D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112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C39EE2D" w14:textId="110CBEC8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2.57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5730366" w14:textId="30FFB847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110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8562BBB" w14:textId="5D4D496B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439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4CD8904E" w14:textId="79066E9A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1</w:t>
            </w:r>
          </w:p>
        </w:tc>
      </w:tr>
      <w:tr w:rsidR="009C5199" w:rsidRPr="00DE34D7" w14:paraId="3EE99BA4" w14:textId="77777777" w:rsidTr="009C5199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17F0EC0" w14:textId="77777777" w:rsidR="00935E97" w:rsidRPr="00DE34D7" w:rsidRDefault="00935E97" w:rsidP="00935E97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Obstacles – Competitive Subscal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265B4EA" w14:textId="55AF2E82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233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2DA54B1" w14:textId="268566DD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4.21</w:t>
            </w:r>
          </w:p>
        </w:tc>
        <w:tc>
          <w:tcPr>
            <w:tcW w:w="1339" w:type="dxa"/>
            <w:gridSpan w:val="2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CEFE26B" w14:textId="66C8048C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41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9CDEDBA" w14:textId="22636E04" w:rsidR="00935E97" w:rsidRPr="00DE34D7" w:rsidRDefault="00935E97" w:rsidP="00935E97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246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tcMar>
              <w:left w:w="284" w:type="dxa"/>
            </w:tcMar>
            <w:vAlign w:val="center"/>
          </w:tcPr>
          <w:p w14:paraId="2C25BDA8" w14:textId="5B804C4B" w:rsidR="00935E97" w:rsidRPr="00DE34D7" w:rsidRDefault="00935E97" w:rsidP="00935E97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1</w:t>
            </w:r>
          </w:p>
        </w:tc>
      </w:tr>
      <w:tr w:rsidR="005306BD" w:rsidRPr="00DE34D7" w14:paraId="46E0BF0A" w14:textId="77777777" w:rsidTr="009C5199">
        <w:trPr>
          <w:trHeight w:val="470"/>
        </w:trPr>
        <w:tc>
          <w:tcPr>
            <w:tcW w:w="1063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4CA3E6F9" w14:textId="772141DB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="Segoe UI"/>
                <w:b/>
                <w:szCs w:val="24"/>
              </w:rPr>
            </w:pPr>
            <w:r w:rsidRPr="00DE34D7">
              <w:rPr>
                <w:rFonts w:asciiTheme="minorHAnsi" w:hAnsiTheme="minorHAnsi" w:cs="Segoe UI"/>
                <w:b/>
                <w:szCs w:val="24"/>
              </w:rPr>
              <w:t>Field of animal research</w:t>
            </w:r>
          </w:p>
        </w:tc>
      </w:tr>
      <w:tr w:rsidR="009C5199" w:rsidRPr="00DE34D7" w14:paraId="38C18AB8" w14:textId="77777777" w:rsidTr="00AC6218">
        <w:trPr>
          <w:trHeight w:val="44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370DC1A5" w14:textId="77777777" w:rsidR="005306BD" w:rsidRPr="00DE34D7" w:rsidRDefault="005306BD" w:rsidP="00676482">
            <w:pPr>
              <w:spacing w:before="0" w:after="0"/>
              <w:rPr>
                <w:rFonts w:asciiTheme="minorHAnsi" w:hAnsiTheme="minorHAnsi" w:cstheme="minorHAnsi"/>
                <w:b/>
                <w:sz w:val="22"/>
              </w:rPr>
            </w:pPr>
            <w:r w:rsidRPr="00DE34D7">
              <w:rPr>
                <w:rFonts w:asciiTheme="minorHAnsi" w:hAnsiTheme="minorHAnsi" w:cs="Segoe UI"/>
                <w:b/>
                <w:sz w:val="22"/>
              </w:rPr>
              <w:t>Multivariate effect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25CA96B5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Value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68046755" w14:textId="582499A8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F</w:t>
            </w: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(</w:t>
            </w:r>
            <w:r w:rsidR="00AC6218" w:rsidRPr="00DE34D7">
              <w:rPr>
                <w:rFonts w:asciiTheme="minorHAnsi" w:eastAsiaTheme="minorHAnsi" w:hAnsiTheme="minorHAnsi" w:cstheme="minorHAnsi"/>
                <w:b/>
                <w:sz w:val="22"/>
              </w:rPr>
              <w:t>16</w:t>
            </w: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 xml:space="preserve">, </w:t>
            </w:r>
            <w:r w:rsidR="00AC6218" w:rsidRPr="00DE34D7">
              <w:rPr>
                <w:rFonts w:asciiTheme="minorHAnsi" w:eastAsiaTheme="minorHAnsi" w:hAnsiTheme="minorHAnsi" w:cstheme="minorHAnsi"/>
                <w:b/>
                <w:sz w:val="22"/>
              </w:rPr>
              <w:t>628</w:t>
            </w:r>
            <w:r w:rsidR="00670C38" w:rsidRPr="00DE34D7">
              <w:rPr>
                <w:rFonts w:asciiTheme="minorHAnsi" w:eastAsiaTheme="minorHAnsi" w:hAnsiTheme="minorHAnsi" w:cstheme="minorHAnsi"/>
                <w:b/>
                <w:sz w:val="22"/>
              </w:rPr>
              <w:t>/630</w:t>
            </w: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0BFD0FF5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p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0659E8F3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424A5592" w14:textId="77777777" w:rsidR="005306BD" w:rsidRPr="00DE34D7" w:rsidRDefault="005306BD" w:rsidP="0067648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</w:p>
        </w:tc>
      </w:tr>
      <w:tr w:rsidR="001231AD" w:rsidRPr="00DE34D7" w14:paraId="15699659" w14:textId="77777777" w:rsidTr="00AC6218">
        <w:trPr>
          <w:trHeight w:val="441"/>
        </w:trPr>
        <w:tc>
          <w:tcPr>
            <w:tcW w:w="3261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3F39606" w14:textId="77777777" w:rsidR="001231AD" w:rsidRPr="00DE34D7" w:rsidRDefault="001231AD" w:rsidP="001231AD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="Segoe UI"/>
                <w:bCs/>
                <w:sz w:val="22"/>
              </w:rPr>
              <w:t>Wilks’ Λ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2CF5492" w14:textId="239CAC08" w:rsidR="001231AD" w:rsidRPr="00DE34D7" w:rsidRDefault="001231AD" w:rsidP="001231A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890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6EC5090" w14:textId="4C807856" w:rsidR="001231AD" w:rsidRPr="00DE34D7" w:rsidRDefault="001231AD" w:rsidP="001231A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2.36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2DB70E3" w14:textId="77955561" w:rsidR="001231AD" w:rsidRPr="00DE34D7" w:rsidRDefault="001231AD" w:rsidP="001231A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2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tcMar>
              <w:left w:w="198" w:type="dxa"/>
            </w:tcMar>
            <w:vAlign w:val="center"/>
          </w:tcPr>
          <w:p w14:paraId="6786A6BA" w14:textId="77777777" w:rsidR="001231AD" w:rsidRPr="00DE34D7" w:rsidRDefault="001231AD" w:rsidP="001231AD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tcMar>
              <w:left w:w="369" w:type="dxa"/>
            </w:tcMar>
            <w:vAlign w:val="center"/>
          </w:tcPr>
          <w:p w14:paraId="33B72DEC" w14:textId="77777777" w:rsidR="001231AD" w:rsidRPr="00DE34D7" w:rsidRDefault="001231AD" w:rsidP="001231AD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</w:p>
        </w:tc>
      </w:tr>
      <w:tr w:rsidR="001231AD" w:rsidRPr="00DE34D7" w14:paraId="1AB9B9C0" w14:textId="77777777" w:rsidTr="00AC6218">
        <w:trPr>
          <w:trHeight w:val="441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EB97F1F" w14:textId="77777777" w:rsidR="001231AD" w:rsidRPr="00DE34D7" w:rsidRDefault="001231AD" w:rsidP="001231AD">
            <w:pPr>
              <w:spacing w:before="0" w:after="0"/>
              <w:rPr>
                <w:rFonts w:asciiTheme="minorHAnsi" w:hAnsiTheme="minorHAnsi" w:cs="Segoe UI"/>
                <w:bCs/>
                <w:sz w:val="22"/>
              </w:rPr>
            </w:pPr>
            <w:r w:rsidRPr="00DE34D7">
              <w:rPr>
                <w:rFonts w:asciiTheme="minorHAnsi" w:hAnsiTheme="minorHAnsi" w:cs="Segoe UI"/>
                <w:bCs/>
                <w:sz w:val="22"/>
              </w:rPr>
              <w:t>Pillai’s Trac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D4E70DF" w14:textId="36F957C9" w:rsidR="001231AD" w:rsidRPr="00DE34D7" w:rsidRDefault="001231AD" w:rsidP="001231A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103</w:t>
            </w:r>
          </w:p>
        </w:tc>
        <w:tc>
          <w:tcPr>
            <w:tcW w:w="1655" w:type="dxa"/>
            <w:gridSpan w:val="2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54D0616" w14:textId="16A98314" w:rsidR="001231AD" w:rsidRPr="00DE34D7" w:rsidRDefault="001231AD" w:rsidP="001231A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2.13</w:t>
            </w:r>
          </w:p>
        </w:tc>
        <w:tc>
          <w:tcPr>
            <w:tcW w:w="90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6EF4333" w14:textId="00164D91" w:rsidR="001231AD" w:rsidRPr="00DE34D7" w:rsidRDefault="001231AD" w:rsidP="001231A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6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tcMar>
              <w:left w:w="198" w:type="dxa"/>
            </w:tcMar>
            <w:vAlign w:val="center"/>
          </w:tcPr>
          <w:p w14:paraId="13F1C0C4" w14:textId="77777777" w:rsidR="001231AD" w:rsidRPr="00DE34D7" w:rsidRDefault="001231AD" w:rsidP="001231AD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tcMar>
              <w:left w:w="369" w:type="dxa"/>
            </w:tcMar>
            <w:vAlign w:val="center"/>
          </w:tcPr>
          <w:p w14:paraId="3C7CCC63" w14:textId="77777777" w:rsidR="001231AD" w:rsidRPr="00DE34D7" w:rsidRDefault="001231AD" w:rsidP="001231AD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</w:p>
        </w:tc>
      </w:tr>
      <w:tr w:rsidR="009C5199" w:rsidRPr="00DE34D7" w14:paraId="1C50ACD7" w14:textId="77777777" w:rsidTr="00AC6218">
        <w:trPr>
          <w:trHeight w:val="44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6217AEAC" w14:textId="77777777" w:rsidR="009C5199" w:rsidRPr="00DE34D7" w:rsidRDefault="009C5199" w:rsidP="009C5199">
            <w:pPr>
              <w:spacing w:before="0" w:after="0"/>
              <w:rPr>
                <w:rFonts w:asciiTheme="minorHAnsi" w:hAnsiTheme="minorHAnsi" w:cs="Segoe UI"/>
                <w:b/>
                <w:sz w:val="22"/>
              </w:rPr>
            </w:pPr>
            <w:r w:rsidRPr="00DE34D7">
              <w:rPr>
                <w:rFonts w:asciiTheme="minorHAnsi" w:hAnsiTheme="minorHAnsi" w:cs="Segoe UI"/>
                <w:b/>
                <w:sz w:val="22"/>
              </w:rPr>
              <w:t>Univariate effect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39614746" w14:textId="40E00BA4" w:rsidR="009C5199" w:rsidRPr="00DE34D7" w:rsidRDefault="009C5199" w:rsidP="009C5199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sz w:val="22"/>
              </w:rPr>
            </w:pPr>
            <w:proofErr w:type="spellStart"/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b</w:t>
            </w:r>
            <w:r w:rsidR="00627EA7">
              <w:rPr>
                <w:rFonts w:ascii="Calibri" w:eastAsia="Calibri" w:hAnsi="Calibri" w:cs="Segoe UI"/>
                <w:b/>
                <w:szCs w:val="24"/>
                <w:vertAlign w:val="superscript"/>
              </w:rPr>
              <w:t>c</w:t>
            </w:r>
            <w:proofErr w:type="spellEnd"/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 xml:space="preserve"> </w:t>
            </w:r>
          </w:p>
          <w:p w14:paraId="1C55E4A9" w14:textId="2ABE237B" w:rsidR="009C5199" w:rsidRPr="00DE34D7" w:rsidRDefault="009C5199" w:rsidP="009C519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(Basic biological research vs. reference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4194F7F7" w14:textId="6E2B6765" w:rsidR="009C5199" w:rsidRPr="00DE34D7" w:rsidRDefault="009C5199" w:rsidP="009C5199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sz w:val="22"/>
              </w:rPr>
            </w:pPr>
            <w:proofErr w:type="spellStart"/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b</w:t>
            </w:r>
            <w:r w:rsidR="00627EA7">
              <w:rPr>
                <w:rFonts w:ascii="Calibri" w:eastAsia="Calibri" w:hAnsi="Calibri" w:cs="Segoe UI"/>
                <w:b/>
                <w:szCs w:val="24"/>
                <w:vertAlign w:val="superscript"/>
              </w:rPr>
              <w:t>c</w:t>
            </w:r>
            <w:proofErr w:type="spellEnd"/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 xml:space="preserve"> (General biology vs. reference)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0AF9A5C3" w14:textId="00C6ED22" w:rsidR="009C5199" w:rsidRPr="00DE34D7" w:rsidRDefault="009C5199" w:rsidP="009C5199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F</w:t>
            </w: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(</w:t>
            </w:r>
            <w:r w:rsidR="00AC6218" w:rsidRPr="00DE34D7">
              <w:rPr>
                <w:rFonts w:asciiTheme="minorHAnsi" w:eastAsiaTheme="minorHAnsi" w:hAnsiTheme="minorHAnsi" w:cstheme="minorHAnsi"/>
                <w:b/>
                <w:sz w:val="22"/>
              </w:rPr>
              <w:t>2</w:t>
            </w: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, 321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2658D3F4" w14:textId="77777777" w:rsidR="009C5199" w:rsidRPr="00DE34D7" w:rsidRDefault="009C5199" w:rsidP="009C5199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p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38C7EE44" w14:textId="122A7F36" w:rsidR="009C5199" w:rsidRPr="00DE34D7" w:rsidRDefault="00627EA7" w:rsidP="009C5199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r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p</w:t>
            </w:r>
            <w:r w:rsidR="009C5199" w:rsidRPr="00DE34D7">
              <w:rPr>
                <w:rFonts w:asciiTheme="minorHAnsi" w:eastAsiaTheme="minorHAnsi" w:hAnsiTheme="minorHAnsi" w:cstheme="minorHAnsi"/>
                <w:b/>
                <w:sz w:val="22"/>
              </w:rPr>
              <w:t xml:space="preserve"> (Holm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690C6A23" w14:textId="77777777" w:rsidR="009C5199" w:rsidRPr="00DE34D7" w:rsidRDefault="00DC47F8" w:rsidP="009C5199">
            <w:pPr>
              <w:spacing w:before="0" w:after="0"/>
              <w:jc w:val="center"/>
              <w:rPr>
                <w:rFonts w:ascii="Calibri" w:eastAsiaTheme="minorHAnsi" w:hAnsi="Calibri" w:cs="Calibri"/>
                <w:b/>
                <w:bCs/>
                <w:i/>
                <w:iCs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Calibri"/>
                        <w:b/>
                        <w:bCs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sz w:val="22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sz w:val="22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sz w:val="22"/>
                      </w:rPr>
                      <m:t>2</m:t>
                    </m:r>
                  </m:sup>
                </m:sSubSup>
              </m:oMath>
            </m:oMathPara>
          </w:p>
        </w:tc>
      </w:tr>
      <w:tr w:rsidR="00451CF1" w:rsidRPr="00DE34D7" w14:paraId="1C2F7E4B" w14:textId="77777777" w:rsidTr="00AC6218">
        <w:trPr>
          <w:trHeight w:val="441"/>
        </w:trPr>
        <w:tc>
          <w:tcPr>
            <w:tcW w:w="3261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5E036BB3" w14:textId="77777777" w:rsidR="00451CF1" w:rsidRPr="00DE34D7" w:rsidRDefault="00451CF1" w:rsidP="00451CF1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Attitudes Scale</w:t>
            </w:r>
          </w:p>
        </w:tc>
        <w:tc>
          <w:tcPr>
            <w:tcW w:w="1434" w:type="dxa"/>
            <w:gridSpan w:val="2"/>
            <w:tcBorders>
              <w:bottom w:val="single" w:sz="4" w:space="0" w:color="D9D9D9" w:themeColor="background1" w:themeShade="D9"/>
            </w:tcBorders>
            <w:vAlign w:val="center"/>
          </w:tcPr>
          <w:p w14:paraId="2B01CB6D" w14:textId="224659DE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387</w:t>
            </w:r>
          </w:p>
        </w:tc>
        <w:tc>
          <w:tcPr>
            <w:tcW w:w="1164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4447A9B0" w14:textId="5AC89033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349</w:t>
            </w:r>
          </w:p>
        </w:tc>
        <w:tc>
          <w:tcPr>
            <w:tcW w:w="1655" w:type="dxa"/>
            <w:gridSpan w:val="2"/>
            <w:tcBorders>
              <w:bottom w:val="single" w:sz="4" w:space="0" w:color="D9D9D9" w:themeColor="background1" w:themeShade="D9"/>
            </w:tcBorders>
            <w:vAlign w:val="center"/>
          </w:tcPr>
          <w:p w14:paraId="0C45A1DA" w14:textId="10629552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5.15</w:t>
            </w:r>
          </w:p>
        </w:tc>
        <w:tc>
          <w:tcPr>
            <w:tcW w:w="908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665EE4A9" w14:textId="31073532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6</w:t>
            </w:r>
          </w:p>
        </w:tc>
        <w:tc>
          <w:tcPr>
            <w:tcW w:w="110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617717A3" w14:textId="7C9080CC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44</w:t>
            </w:r>
          </w:p>
        </w:tc>
        <w:tc>
          <w:tcPr>
            <w:tcW w:w="1101" w:type="dxa"/>
            <w:tcBorders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30D2A5CD" w14:textId="4EAA16CF" w:rsidR="00451CF1" w:rsidRPr="00DE34D7" w:rsidRDefault="00451CF1" w:rsidP="00451CF1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3</w:t>
            </w:r>
          </w:p>
        </w:tc>
      </w:tr>
      <w:tr w:rsidR="00451CF1" w:rsidRPr="00DE34D7" w14:paraId="26416146" w14:textId="77777777" w:rsidTr="00AC6218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50CCE66" w14:textId="77777777" w:rsidR="00451CF1" w:rsidRPr="00DE34D7" w:rsidRDefault="00451CF1" w:rsidP="00451CF1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Subjective Norms Scal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AD3A75A" w14:textId="70419EA6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64</w:t>
            </w:r>
          </w:p>
        </w:tc>
        <w:tc>
          <w:tcPr>
            <w:tcW w:w="118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7570003" w14:textId="0DFA6A31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08</w:t>
            </w:r>
          </w:p>
        </w:tc>
        <w:tc>
          <w:tcPr>
            <w:tcW w:w="165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FA84E94" w14:textId="49E74D5E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2</w:t>
            </w:r>
          </w:p>
        </w:tc>
        <w:tc>
          <w:tcPr>
            <w:tcW w:w="9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6DB554A" w14:textId="498FFC18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979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763C355" w14:textId="33C7029B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000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494990B6" w14:textId="74BBBEA2" w:rsidR="00451CF1" w:rsidRPr="00DE34D7" w:rsidRDefault="00451CF1" w:rsidP="00451CF1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0</w:t>
            </w:r>
          </w:p>
        </w:tc>
      </w:tr>
      <w:tr w:rsidR="00451CF1" w:rsidRPr="00DE34D7" w14:paraId="5CA0FC77" w14:textId="77777777" w:rsidTr="00AC6218">
        <w:trPr>
          <w:trHeight w:val="359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53D7506" w14:textId="77777777" w:rsidR="00451CF1" w:rsidRPr="00DE34D7" w:rsidRDefault="00451CF1" w:rsidP="00451CF1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Perceived Behavioral Control – Resources Subscal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8DBC59E" w14:textId="20704456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294</w:t>
            </w:r>
          </w:p>
        </w:tc>
        <w:tc>
          <w:tcPr>
            <w:tcW w:w="118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1BF42AC" w14:textId="5B50C96B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308</w:t>
            </w:r>
          </w:p>
        </w:tc>
        <w:tc>
          <w:tcPr>
            <w:tcW w:w="165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16D6BA4" w14:textId="5D85F83D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2.65</w:t>
            </w:r>
          </w:p>
        </w:tc>
        <w:tc>
          <w:tcPr>
            <w:tcW w:w="9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DC76466" w14:textId="77912A3A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72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5634D3C" w14:textId="170DECC2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360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3D96C8C5" w14:textId="0C40815B" w:rsidR="00451CF1" w:rsidRPr="00DE34D7" w:rsidRDefault="00451CF1" w:rsidP="00451CF1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2</w:t>
            </w:r>
          </w:p>
        </w:tc>
      </w:tr>
      <w:tr w:rsidR="00451CF1" w:rsidRPr="00DE34D7" w14:paraId="317E422A" w14:textId="77777777" w:rsidTr="00AC6218">
        <w:trPr>
          <w:trHeight w:val="381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7024556" w14:textId="77777777" w:rsidR="00451CF1" w:rsidRPr="00DE34D7" w:rsidRDefault="00451CF1" w:rsidP="00451CF1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Perceived Behavioral Control – Knowledge Subscal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DBD42BB" w14:textId="454C065B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67</w:t>
            </w:r>
          </w:p>
        </w:tc>
        <w:tc>
          <w:tcPr>
            <w:tcW w:w="118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D2AC17F" w14:textId="109CADE6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91</w:t>
            </w:r>
          </w:p>
        </w:tc>
        <w:tc>
          <w:tcPr>
            <w:tcW w:w="165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C4DE308" w14:textId="45CCCDCE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31</w:t>
            </w:r>
          </w:p>
        </w:tc>
        <w:tc>
          <w:tcPr>
            <w:tcW w:w="9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30B5EBC" w14:textId="5D0040E2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733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63E07F3" w14:textId="6DC61144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000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14C3AADB" w14:textId="62913E82" w:rsidR="00451CF1" w:rsidRPr="00DE34D7" w:rsidRDefault="00451CF1" w:rsidP="00451CF1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0</w:t>
            </w:r>
          </w:p>
        </w:tc>
      </w:tr>
      <w:tr w:rsidR="00451CF1" w:rsidRPr="00DE34D7" w14:paraId="47BCE024" w14:textId="77777777" w:rsidTr="00AC6218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3BD1E59" w14:textId="77777777" w:rsidR="00451CF1" w:rsidRPr="00DE34D7" w:rsidRDefault="00451CF1" w:rsidP="00451CF1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Intentions Scal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60FABFE" w14:textId="7917F523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184</w:t>
            </w:r>
          </w:p>
        </w:tc>
        <w:tc>
          <w:tcPr>
            <w:tcW w:w="118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942150D" w14:textId="65C8060D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347</w:t>
            </w:r>
          </w:p>
        </w:tc>
        <w:tc>
          <w:tcPr>
            <w:tcW w:w="165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72E4999" w14:textId="34B20C53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51</w:t>
            </w:r>
          </w:p>
        </w:tc>
        <w:tc>
          <w:tcPr>
            <w:tcW w:w="9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5CA3D0F" w14:textId="2D8F913D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223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95576C" w14:textId="77C396C4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892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6E477E15" w14:textId="257BD397" w:rsidR="00451CF1" w:rsidRPr="00DE34D7" w:rsidRDefault="00451CF1" w:rsidP="00451CF1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1</w:t>
            </w:r>
          </w:p>
        </w:tc>
      </w:tr>
      <w:tr w:rsidR="00451CF1" w:rsidRPr="00DE34D7" w14:paraId="4E3DA107" w14:textId="77777777" w:rsidTr="00AC6218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3EFB04D" w14:textId="77777777" w:rsidR="00451CF1" w:rsidRPr="00DE34D7" w:rsidRDefault="00451CF1" w:rsidP="00451CF1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Motivations Scal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70F2E01" w14:textId="1A712166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474</w:t>
            </w:r>
          </w:p>
        </w:tc>
        <w:tc>
          <w:tcPr>
            <w:tcW w:w="118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D4B510B" w14:textId="459D1516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433</w:t>
            </w:r>
          </w:p>
        </w:tc>
        <w:tc>
          <w:tcPr>
            <w:tcW w:w="165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D70C906" w14:textId="033CC413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6.40</w:t>
            </w:r>
          </w:p>
        </w:tc>
        <w:tc>
          <w:tcPr>
            <w:tcW w:w="9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ADC9D3C" w14:textId="4D3AB344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2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C88C729" w14:textId="5FFC1D0A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15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364D4ADC" w14:textId="65F2F859" w:rsidR="00451CF1" w:rsidRPr="00DE34D7" w:rsidRDefault="00451CF1" w:rsidP="00451CF1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4</w:t>
            </w:r>
          </w:p>
        </w:tc>
      </w:tr>
      <w:tr w:rsidR="00451CF1" w:rsidRPr="00DE34D7" w14:paraId="1EAA3AA1" w14:textId="77777777" w:rsidTr="00AC6218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D5771D8" w14:textId="77777777" w:rsidR="00451CF1" w:rsidRPr="00DE34D7" w:rsidRDefault="00451CF1" w:rsidP="00451CF1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Obstacles – Practical Subscal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5F65F25" w14:textId="363ECA34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163</w:t>
            </w:r>
          </w:p>
        </w:tc>
        <w:tc>
          <w:tcPr>
            <w:tcW w:w="118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EB73F51" w14:textId="50537AF3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108</w:t>
            </w:r>
          </w:p>
        </w:tc>
        <w:tc>
          <w:tcPr>
            <w:tcW w:w="165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704C3B8" w14:textId="2DA0AB2C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01</w:t>
            </w:r>
          </w:p>
        </w:tc>
        <w:tc>
          <w:tcPr>
            <w:tcW w:w="9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CD533A5" w14:textId="07D38A3C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366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2B3DED" w14:textId="596ACBB4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000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07F35FAE" w14:textId="7115A329" w:rsidR="00451CF1" w:rsidRPr="00DE34D7" w:rsidRDefault="00451CF1" w:rsidP="00451CF1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1</w:t>
            </w:r>
          </w:p>
        </w:tc>
      </w:tr>
      <w:tr w:rsidR="00451CF1" w:rsidRPr="00DE34D7" w14:paraId="06A31382" w14:textId="77777777" w:rsidTr="00451CF1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397F09C" w14:textId="77777777" w:rsidR="00451CF1" w:rsidRPr="00DE34D7" w:rsidRDefault="00451CF1" w:rsidP="00451CF1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Obstacles – Competitive Subscal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CA2B7D1" w14:textId="21E0053C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93</w:t>
            </w:r>
          </w:p>
        </w:tc>
        <w:tc>
          <w:tcPr>
            <w:tcW w:w="1180" w:type="dxa"/>
            <w:gridSpan w:val="2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6F63409" w14:textId="27E8677D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536</w:t>
            </w:r>
          </w:p>
        </w:tc>
        <w:tc>
          <w:tcPr>
            <w:tcW w:w="1655" w:type="dxa"/>
            <w:gridSpan w:val="2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E373348" w14:textId="19D6FC95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4.95</w:t>
            </w:r>
          </w:p>
        </w:tc>
        <w:tc>
          <w:tcPr>
            <w:tcW w:w="90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6B72E4C" w14:textId="67A48F42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8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C77C49E" w14:textId="2F18BA7C" w:rsidR="00451CF1" w:rsidRPr="00DE34D7" w:rsidRDefault="00451CF1" w:rsidP="00451CF1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46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tcMar>
              <w:left w:w="284" w:type="dxa"/>
            </w:tcMar>
            <w:vAlign w:val="center"/>
          </w:tcPr>
          <w:p w14:paraId="59BEC547" w14:textId="62B6E2EA" w:rsidR="00451CF1" w:rsidRPr="00DE34D7" w:rsidRDefault="00451CF1" w:rsidP="00451CF1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3</w:t>
            </w:r>
          </w:p>
        </w:tc>
      </w:tr>
      <w:tr w:rsidR="009C5199" w:rsidRPr="00DE34D7" w14:paraId="22C35321" w14:textId="77777777" w:rsidTr="00676482">
        <w:trPr>
          <w:trHeight w:val="470"/>
        </w:trPr>
        <w:tc>
          <w:tcPr>
            <w:tcW w:w="1063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2C21ABAA" w14:textId="28587D5C" w:rsidR="009C5199" w:rsidRPr="00DE34D7" w:rsidRDefault="009C5199" w:rsidP="00676482">
            <w:pPr>
              <w:spacing w:before="0" w:after="0"/>
              <w:jc w:val="center"/>
              <w:rPr>
                <w:rFonts w:asciiTheme="minorHAnsi" w:hAnsiTheme="minorHAnsi" w:cs="Segoe UI"/>
                <w:b/>
                <w:szCs w:val="24"/>
              </w:rPr>
            </w:pPr>
            <w:r w:rsidRPr="00DE34D7">
              <w:rPr>
                <w:rFonts w:asciiTheme="minorHAnsi" w:hAnsiTheme="minorHAnsi" w:cs="Segoe UI"/>
                <w:b/>
                <w:szCs w:val="24"/>
              </w:rPr>
              <w:lastRenderedPageBreak/>
              <w:t>Organization of employment</w:t>
            </w:r>
          </w:p>
        </w:tc>
      </w:tr>
      <w:tr w:rsidR="00AC6218" w:rsidRPr="00DE34D7" w14:paraId="1A648126" w14:textId="77777777" w:rsidTr="00AC6218">
        <w:trPr>
          <w:trHeight w:val="44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3A58DF92" w14:textId="77777777" w:rsidR="00AC6218" w:rsidRPr="00DE34D7" w:rsidRDefault="00AC6218" w:rsidP="00AC6218">
            <w:pPr>
              <w:spacing w:before="0" w:after="0"/>
              <w:rPr>
                <w:rFonts w:asciiTheme="minorHAnsi" w:hAnsiTheme="minorHAnsi" w:cstheme="minorHAnsi"/>
                <w:b/>
                <w:sz w:val="22"/>
              </w:rPr>
            </w:pPr>
            <w:r w:rsidRPr="00DE34D7">
              <w:rPr>
                <w:rFonts w:asciiTheme="minorHAnsi" w:hAnsiTheme="minorHAnsi" w:cs="Segoe UI"/>
                <w:b/>
                <w:sz w:val="22"/>
              </w:rPr>
              <w:t>Multivariate effect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7E85C1EC" w14:textId="77777777" w:rsidR="00AC6218" w:rsidRPr="00DE34D7" w:rsidRDefault="00AC6218" w:rsidP="00AC621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Value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6C6D6B6D" w14:textId="72789E5E" w:rsidR="00AC6218" w:rsidRPr="00DE34D7" w:rsidRDefault="00AC6218" w:rsidP="00AC621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F</w:t>
            </w: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(16, 628/630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3CBF15A1" w14:textId="77777777" w:rsidR="00AC6218" w:rsidRPr="00DE34D7" w:rsidRDefault="00AC6218" w:rsidP="00AC621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p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09ADA406" w14:textId="77777777" w:rsidR="00AC6218" w:rsidRPr="00DE34D7" w:rsidRDefault="00AC6218" w:rsidP="00AC621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657A282F" w14:textId="77777777" w:rsidR="00AC6218" w:rsidRPr="00DE34D7" w:rsidRDefault="00AC6218" w:rsidP="00AC621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</w:p>
        </w:tc>
      </w:tr>
      <w:tr w:rsidR="001231AD" w:rsidRPr="00DE34D7" w14:paraId="1B51B3D7" w14:textId="77777777" w:rsidTr="00AC6218">
        <w:trPr>
          <w:trHeight w:val="441"/>
        </w:trPr>
        <w:tc>
          <w:tcPr>
            <w:tcW w:w="3261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CBB3BC4" w14:textId="77777777" w:rsidR="001231AD" w:rsidRPr="00DE34D7" w:rsidRDefault="001231AD" w:rsidP="001231AD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="Segoe UI"/>
                <w:bCs/>
                <w:sz w:val="22"/>
              </w:rPr>
              <w:t>Wilks’ Λ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5F08114" w14:textId="5BBFA98E" w:rsidR="001231AD" w:rsidRPr="00DE34D7" w:rsidRDefault="001231AD" w:rsidP="001231A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903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694C2EC" w14:textId="62D8939C" w:rsidR="001231AD" w:rsidRPr="00DE34D7" w:rsidRDefault="001231AD" w:rsidP="001231A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2.05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406855E" w14:textId="29A3BE83" w:rsidR="001231AD" w:rsidRPr="00DE34D7" w:rsidRDefault="001231AD" w:rsidP="001231A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9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tcMar>
              <w:left w:w="198" w:type="dxa"/>
            </w:tcMar>
            <w:vAlign w:val="center"/>
          </w:tcPr>
          <w:p w14:paraId="59373260" w14:textId="77777777" w:rsidR="001231AD" w:rsidRPr="00DE34D7" w:rsidRDefault="001231AD" w:rsidP="001231AD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tcMar>
              <w:left w:w="369" w:type="dxa"/>
            </w:tcMar>
            <w:vAlign w:val="center"/>
          </w:tcPr>
          <w:p w14:paraId="359474CD" w14:textId="77777777" w:rsidR="001231AD" w:rsidRPr="00DE34D7" w:rsidRDefault="001231AD" w:rsidP="001231AD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</w:p>
        </w:tc>
      </w:tr>
      <w:tr w:rsidR="001231AD" w:rsidRPr="00DE34D7" w14:paraId="1D2DD7B6" w14:textId="77777777" w:rsidTr="00AC6218">
        <w:trPr>
          <w:trHeight w:val="441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86D1101" w14:textId="77777777" w:rsidR="001231AD" w:rsidRPr="00DE34D7" w:rsidRDefault="001231AD" w:rsidP="001231AD">
            <w:pPr>
              <w:spacing w:before="0" w:after="0"/>
              <w:rPr>
                <w:rFonts w:asciiTheme="minorHAnsi" w:hAnsiTheme="minorHAnsi" w:cs="Segoe UI"/>
                <w:bCs/>
                <w:sz w:val="22"/>
              </w:rPr>
            </w:pPr>
            <w:r w:rsidRPr="00DE34D7">
              <w:rPr>
                <w:rFonts w:asciiTheme="minorHAnsi" w:hAnsiTheme="minorHAnsi" w:cs="Segoe UI"/>
                <w:bCs/>
                <w:sz w:val="22"/>
              </w:rPr>
              <w:t>Pillai’s Trace</w:t>
            </w:r>
          </w:p>
        </w:tc>
        <w:tc>
          <w:tcPr>
            <w:tcW w:w="2598" w:type="dxa"/>
            <w:gridSpan w:val="3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B321B4B" w14:textId="09D05E37" w:rsidR="001231AD" w:rsidRPr="00DE34D7" w:rsidRDefault="001231AD" w:rsidP="001231A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103</w:t>
            </w:r>
          </w:p>
        </w:tc>
        <w:tc>
          <w:tcPr>
            <w:tcW w:w="1655" w:type="dxa"/>
            <w:gridSpan w:val="2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C4DF479" w14:textId="19BB276B" w:rsidR="001231AD" w:rsidRPr="00DE34D7" w:rsidRDefault="001231AD" w:rsidP="001231A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2.13</w:t>
            </w:r>
          </w:p>
        </w:tc>
        <w:tc>
          <w:tcPr>
            <w:tcW w:w="90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5A892E8" w14:textId="3BE3F9A1" w:rsidR="001231AD" w:rsidRPr="00DE34D7" w:rsidRDefault="001231AD" w:rsidP="001231A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6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tcMar>
              <w:left w:w="198" w:type="dxa"/>
            </w:tcMar>
            <w:vAlign w:val="center"/>
          </w:tcPr>
          <w:p w14:paraId="0F18BD07" w14:textId="77777777" w:rsidR="001231AD" w:rsidRPr="00DE34D7" w:rsidRDefault="001231AD" w:rsidP="001231AD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tcMar>
              <w:left w:w="369" w:type="dxa"/>
            </w:tcMar>
            <w:vAlign w:val="center"/>
          </w:tcPr>
          <w:p w14:paraId="43187ADA" w14:textId="77777777" w:rsidR="001231AD" w:rsidRPr="00DE34D7" w:rsidRDefault="001231AD" w:rsidP="001231AD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</w:p>
        </w:tc>
      </w:tr>
      <w:tr w:rsidR="009C5199" w:rsidRPr="00DE34D7" w14:paraId="464DEFFF" w14:textId="77777777" w:rsidTr="00AC6218">
        <w:trPr>
          <w:trHeight w:val="44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02B924C8" w14:textId="77777777" w:rsidR="009C5199" w:rsidRPr="00DE34D7" w:rsidRDefault="009C5199" w:rsidP="00676482">
            <w:pPr>
              <w:spacing w:before="0" w:after="0"/>
              <w:rPr>
                <w:rFonts w:asciiTheme="minorHAnsi" w:hAnsiTheme="minorHAnsi" w:cs="Segoe UI"/>
                <w:b/>
                <w:sz w:val="22"/>
              </w:rPr>
            </w:pPr>
            <w:r w:rsidRPr="00DE34D7">
              <w:rPr>
                <w:rFonts w:asciiTheme="minorHAnsi" w:hAnsiTheme="minorHAnsi" w:cs="Segoe UI"/>
                <w:b/>
                <w:sz w:val="22"/>
              </w:rPr>
              <w:t>Univariate effect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13C4C0F6" w14:textId="035EF54A" w:rsidR="009C5199" w:rsidRPr="00DE34D7" w:rsidRDefault="009C5199" w:rsidP="00676482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b</w:t>
            </w:r>
            <w:r w:rsidR="00627EA7">
              <w:rPr>
                <w:rFonts w:ascii="Calibri" w:eastAsia="Calibri" w:hAnsi="Calibri" w:cs="Segoe UI"/>
                <w:b/>
                <w:szCs w:val="24"/>
                <w:vertAlign w:val="superscript"/>
              </w:rPr>
              <w:t>d</w:t>
            </w: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 xml:space="preserve"> </w:t>
            </w:r>
          </w:p>
          <w:p w14:paraId="7E2B489A" w14:textId="4B4B3EA6" w:rsidR="009C5199" w:rsidRPr="00DE34D7" w:rsidRDefault="009C5199" w:rsidP="0067648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(Private vs. reference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6BEDFA37" w14:textId="6CF4D3F9" w:rsidR="009C5199" w:rsidRPr="00DE34D7" w:rsidRDefault="009C5199" w:rsidP="00676482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b</w:t>
            </w:r>
            <w:r w:rsidR="00627EA7">
              <w:rPr>
                <w:rFonts w:ascii="Calibri" w:eastAsia="Calibri" w:hAnsi="Calibri" w:cs="Segoe UI"/>
                <w:b/>
                <w:szCs w:val="24"/>
                <w:vertAlign w:val="superscript"/>
              </w:rPr>
              <w:t>d</w:t>
            </w: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 xml:space="preserve"> </w:t>
            </w:r>
          </w:p>
          <w:p w14:paraId="5D8D255E" w14:textId="384C8DF0" w:rsidR="009C5199" w:rsidRPr="00DE34D7" w:rsidRDefault="009C5199" w:rsidP="00676482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(Other vs. reference)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0ADF76DF" w14:textId="618F6372" w:rsidR="009C5199" w:rsidRPr="00DE34D7" w:rsidRDefault="009C5199" w:rsidP="00676482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F</w:t>
            </w: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(</w:t>
            </w:r>
            <w:r w:rsidR="00AC6218" w:rsidRPr="00DE34D7">
              <w:rPr>
                <w:rFonts w:asciiTheme="minorHAnsi" w:eastAsiaTheme="minorHAnsi" w:hAnsiTheme="minorHAnsi" w:cstheme="minorHAnsi"/>
                <w:b/>
                <w:sz w:val="22"/>
              </w:rPr>
              <w:t>2</w:t>
            </w:r>
            <w:r w:rsidRPr="00DE34D7">
              <w:rPr>
                <w:rFonts w:asciiTheme="minorHAnsi" w:eastAsiaTheme="minorHAnsi" w:hAnsiTheme="minorHAnsi" w:cstheme="minorHAnsi"/>
                <w:b/>
                <w:sz w:val="22"/>
              </w:rPr>
              <w:t>, 321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39DFF5D2" w14:textId="77777777" w:rsidR="009C5199" w:rsidRPr="00DE34D7" w:rsidRDefault="009C5199" w:rsidP="00676482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p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5FE64497" w14:textId="0774EB3A" w:rsidR="009C5199" w:rsidRPr="00DE34D7" w:rsidRDefault="00627EA7" w:rsidP="00676482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</w:pPr>
            <w:r>
              <w:rPr>
                <w:rFonts w:asciiTheme="minorHAnsi" w:eastAsiaTheme="minorHAnsi" w:hAnsiTheme="minorHAnsi" w:cstheme="minorHAnsi"/>
                <w:b/>
                <w:i/>
                <w:iCs/>
                <w:sz w:val="22"/>
              </w:rPr>
              <w:t>p</w:t>
            </w:r>
            <w:r w:rsidR="009C5199" w:rsidRPr="00DE34D7">
              <w:rPr>
                <w:rFonts w:asciiTheme="minorHAnsi" w:eastAsiaTheme="minorHAnsi" w:hAnsiTheme="minorHAnsi" w:cstheme="minorHAnsi"/>
                <w:b/>
                <w:sz w:val="22"/>
              </w:rPr>
              <w:t xml:space="preserve"> (Holm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1FE243C0" w14:textId="77777777" w:rsidR="009C5199" w:rsidRPr="00DE34D7" w:rsidRDefault="00DC47F8" w:rsidP="00676482">
            <w:pPr>
              <w:spacing w:before="0" w:after="0"/>
              <w:jc w:val="center"/>
              <w:rPr>
                <w:rFonts w:ascii="Calibri" w:eastAsiaTheme="minorHAnsi" w:hAnsi="Calibri" w:cs="Calibri"/>
                <w:b/>
                <w:bCs/>
                <w:i/>
                <w:iCs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Calibri"/>
                        <w:b/>
                        <w:bCs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sz w:val="22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sz w:val="22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sz w:val="22"/>
                      </w:rPr>
                      <m:t>2</m:t>
                    </m:r>
                  </m:sup>
                </m:sSubSup>
              </m:oMath>
            </m:oMathPara>
          </w:p>
        </w:tc>
      </w:tr>
      <w:tr w:rsidR="00B5513D" w:rsidRPr="00DE34D7" w14:paraId="10B24330" w14:textId="77777777" w:rsidTr="00AC6218">
        <w:trPr>
          <w:trHeight w:val="441"/>
        </w:trPr>
        <w:tc>
          <w:tcPr>
            <w:tcW w:w="3261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36FCDBE9" w14:textId="77777777" w:rsidR="00B5513D" w:rsidRPr="00DE34D7" w:rsidRDefault="00B5513D" w:rsidP="00B5513D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Attitudes Scale</w:t>
            </w:r>
          </w:p>
        </w:tc>
        <w:tc>
          <w:tcPr>
            <w:tcW w:w="1434" w:type="dxa"/>
            <w:gridSpan w:val="2"/>
            <w:tcBorders>
              <w:bottom w:val="single" w:sz="4" w:space="0" w:color="D9D9D9" w:themeColor="background1" w:themeShade="D9"/>
            </w:tcBorders>
            <w:vAlign w:val="center"/>
          </w:tcPr>
          <w:p w14:paraId="1D8D3E0E" w14:textId="3DBBD7B6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326</w:t>
            </w:r>
          </w:p>
        </w:tc>
        <w:tc>
          <w:tcPr>
            <w:tcW w:w="1164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4E9272B5" w14:textId="2DBCC41A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307</w:t>
            </w:r>
          </w:p>
        </w:tc>
        <w:tc>
          <w:tcPr>
            <w:tcW w:w="1655" w:type="dxa"/>
            <w:gridSpan w:val="2"/>
            <w:tcBorders>
              <w:bottom w:val="single" w:sz="4" w:space="0" w:color="D9D9D9" w:themeColor="background1" w:themeShade="D9"/>
            </w:tcBorders>
            <w:vAlign w:val="center"/>
          </w:tcPr>
          <w:p w14:paraId="63475880" w14:textId="6327A361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2.29</w:t>
            </w:r>
          </w:p>
        </w:tc>
        <w:tc>
          <w:tcPr>
            <w:tcW w:w="908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431B2308" w14:textId="02B3A5C5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103</w:t>
            </w:r>
          </w:p>
        </w:tc>
        <w:tc>
          <w:tcPr>
            <w:tcW w:w="1109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031BBF67" w14:textId="40EB2EC3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720</w:t>
            </w:r>
          </w:p>
        </w:tc>
        <w:tc>
          <w:tcPr>
            <w:tcW w:w="1101" w:type="dxa"/>
            <w:tcBorders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5A8A8F8F" w14:textId="196DD187" w:rsidR="00B5513D" w:rsidRPr="00DE34D7" w:rsidRDefault="00B5513D" w:rsidP="00B5513D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1</w:t>
            </w:r>
          </w:p>
        </w:tc>
      </w:tr>
      <w:tr w:rsidR="00B5513D" w:rsidRPr="00DE34D7" w14:paraId="64205266" w14:textId="77777777" w:rsidTr="00AC6218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1C83193" w14:textId="77777777" w:rsidR="00B5513D" w:rsidRPr="00DE34D7" w:rsidRDefault="00B5513D" w:rsidP="00B5513D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Subjective Norms Scal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822A388" w14:textId="6A4F38C8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46</w:t>
            </w:r>
          </w:p>
        </w:tc>
        <w:tc>
          <w:tcPr>
            <w:tcW w:w="118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3E844B1" w14:textId="7C423E6C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42</w:t>
            </w:r>
          </w:p>
        </w:tc>
        <w:tc>
          <w:tcPr>
            <w:tcW w:w="165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09FFB31" w14:textId="250BD4A1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17</w:t>
            </w:r>
          </w:p>
        </w:tc>
        <w:tc>
          <w:tcPr>
            <w:tcW w:w="9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47445D2" w14:textId="51E8DAE3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847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BA7338D" w14:textId="6D220B5B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000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68717848" w14:textId="4E1A9A8B" w:rsidR="00B5513D" w:rsidRPr="00DE34D7" w:rsidRDefault="00B5513D" w:rsidP="00B5513D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0</w:t>
            </w:r>
          </w:p>
        </w:tc>
      </w:tr>
      <w:tr w:rsidR="00B5513D" w:rsidRPr="00DE34D7" w14:paraId="385D773D" w14:textId="77777777" w:rsidTr="00AC6218">
        <w:trPr>
          <w:trHeight w:val="359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705F0A4" w14:textId="77777777" w:rsidR="00B5513D" w:rsidRPr="00DE34D7" w:rsidRDefault="00B5513D" w:rsidP="00B5513D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Perceived Behavioral Control – Resources Subscal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9ED9866" w14:textId="18598502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023</w:t>
            </w:r>
          </w:p>
        </w:tc>
        <w:tc>
          <w:tcPr>
            <w:tcW w:w="118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AFC4C35" w14:textId="1461B969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01</w:t>
            </w:r>
          </w:p>
        </w:tc>
        <w:tc>
          <w:tcPr>
            <w:tcW w:w="165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C046E35" w14:textId="6DA7A354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1</w:t>
            </w:r>
          </w:p>
        </w:tc>
        <w:tc>
          <w:tcPr>
            <w:tcW w:w="9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104E91B" w14:textId="5331CFBD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988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46F8268" w14:textId="38FB7A2D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000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04EAA235" w14:textId="228AD522" w:rsidR="00B5513D" w:rsidRPr="00DE34D7" w:rsidRDefault="00B5513D" w:rsidP="00B5513D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0</w:t>
            </w:r>
          </w:p>
        </w:tc>
      </w:tr>
      <w:tr w:rsidR="00B5513D" w:rsidRPr="00DE34D7" w14:paraId="3BEA7EF8" w14:textId="77777777" w:rsidTr="00AC6218">
        <w:trPr>
          <w:trHeight w:val="381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4B42A89" w14:textId="77777777" w:rsidR="00B5513D" w:rsidRPr="00DE34D7" w:rsidRDefault="00B5513D" w:rsidP="00B5513D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Perceived Behavioral Control – Knowledge Subscal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ED0BFA2" w14:textId="3D506788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894</w:t>
            </w:r>
          </w:p>
        </w:tc>
        <w:tc>
          <w:tcPr>
            <w:tcW w:w="118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954790C" w14:textId="0BB7988E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411</w:t>
            </w:r>
          </w:p>
        </w:tc>
        <w:tc>
          <w:tcPr>
            <w:tcW w:w="165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8B4C156" w14:textId="431F4973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9.10</w:t>
            </w:r>
          </w:p>
        </w:tc>
        <w:tc>
          <w:tcPr>
            <w:tcW w:w="9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969E35E" w14:textId="2251A14A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&lt; .001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E449943" w14:textId="30A54590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001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58B892F4" w14:textId="4F6A6932" w:rsidR="00B5513D" w:rsidRPr="00DE34D7" w:rsidRDefault="00B5513D" w:rsidP="00B5513D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5</w:t>
            </w:r>
          </w:p>
        </w:tc>
      </w:tr>
      <w:tr w:rsidR="00B5513D" w:rsidRPr="00DE34D7" w14:paraId="255684F1" w14:textId="77777777" w:rsidTr="00AC6218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E15D240" w14:textId="77777777" w:rsidR="00B5513D" w:rsidRPr="00DE34D7" w:rsidRDefault="00B5513D" w:rsidP="00B5513D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Intentions Scal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62FB925" w14:textId="0412B482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185</w:t>
            </w:r>
          </w:p>
        </w:tc>
        <w:tc>
          <w:tcPr>
            <w:tcW w:w="118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FDE7664" w14:textId="5CA39E04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131</w:t>
            </w:r>
          </w:p>
        </w:tc>
        <w:tc>
          <w:tcPr>
            <w:tcW w:w="165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470ABC6" w14:textId="405292BC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43</w:t>
            </w:r>
          </w:p>
        </w:tc>
        <w:tc>
          <w:tcPr>
            <w:tcW w:w="9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17AB5C8" w14:textId="3AD3FB88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654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B9C6DE1" w14:textId="716563F3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000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1B3041BC" w14:textId="59B84F6C" w:rsidR="00B5513D" w:rsidRPr="00DE34D7" w:rsidRDefault="00B5513D" w:rsidP="00B5513D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0</w:t>
            </w:r>
          </w:p>
        </w:tc>
      </w:tr>
      <w:tr w:rsidR="00B5513D" w:rsidRPr="00DE34D7" w14:paraId="0FFC6B32" w14:textId="77777777" w:rsidTr="00AC6218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336DB82" w14:textId="77777777" w:rsidR="00B5513D" w:rsidRPr="00DE34D7" w:rsidRDefault="00B5513D" w:rsidP="00B5513D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Motivations Scal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A8FC86A" w14:textId="0BF1E18A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39</w:t>
            </w:r>
          </w:p>
        </w:tc>
        <w:tc>
          <w:tcPr>
            <w:tcW w:w="118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9088193" w14:textId="596615B1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268</w:t>
            </w:r>
          </w:p>
        </w:tc>
        <w:tc>
          <w:tcPr>
            <w:tcW w:w="165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65FA092" w14:textId="0ECBBCAD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48</w:t>
            </w:r>
          </w:p>
        </w:tc>
        <w:tc>
          <w:tcPr>
            <w:tcW w:w="9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D9FD568" w14:textId="3911F58A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617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7CAE4DA" w14:textId="01058DEC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000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1DBA5285" w14:textId="4D224198" w:rsidR="00B5513D" w:rsidRPr="00DE34D7" w:rsidRDefault="00B5513D" w:rsidP="00B5513D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0</w:t>
            </w:r>
          </w:p>
        </w:tc>
      </w:tr>
      <w:tr w:rsidR="00B5513D" w:rsidRPr="00DE34D7" w14:paraId="1EF67C7E" w14:textId="77777777" w:rsidTr="00AC6218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1A91D73" w14:textId="77777777" w:rsidR="00B5513D" w:rsidRPr="00DE34D7" w:rsidRDefault="00B5513D" w:rsidP="00B5513D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Obstacles – Practical Subscal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FDBBF23" w14:textId="7CE0CE09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070</w:t>
            </w:r>
          </w:p>
        </w:tc>
        <w:tc>
          <w:tcPr>
            <w:tcW w:w="118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C406CF2" w14:textId="3270F6C1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075</w:t>
            </w:r>
          </w:p>
        </w:tc>
        <w:tc>
          <w:tcPr>
            <w:tcW w:w="1655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EA04179" w14:textId="363B3A2A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22</w:t>
            </w:r>
          </w:p>
        </w:tc>
        <w:tc>
          <w:tcPr>
            <w:tcW w:w="9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4FCBCB1" w14:textId="19332950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805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EDF7DFC" w14:textId="5AC4A38C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000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left w:w="284" w:type="dxa"/>
            </w:tcMar>
            <w:vAlign w:val="center"/>
          </w:tcPr>
          <w:p w14:paraId="1EF1026B" w14:textId="44C3289F" w:rsidR="00B5513D" w:rsidRPr="00DE34D7" w:rsidRDefault="00B5513D" w:rsidP="00B5513D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0</w:t>
            </w:r>
          </w:p>
        </w:tc>
      </w:tr>
      <w:tr w:rsidR="00B5513D" w:rsidRPr="00DE34D7" w14:paraId="751FF35B" w14:textId="77777777" w:rsidTr="00B5513D">
        <w:trPr>
          <w:trHeight w:val="415"/>
        </w:trPr>
        <w:tc>
          <w:tcPr>
            <w:tcW w:w="326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112BB65" w14:textId="77777777" w:rsidR="00B5513D" w:rsidRPr="00DE34D7" w:rsidRDefault="00B5513D" w:rsidP="00B5513D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hAnsiTheme="minorHAnsi" w:cstheme="minorHAnsi"/>
                <w:bCs/>
                <w:sz w:val="22"/>
              </w:rPr>
              <w:t>Obstacles – Competitive Subscal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F5177EB" w14:textId="574D3A1C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-0.138</w:t>
            </w:r>
          </w:p>
        </w:tc>
        <w:tc>
          <w:tcPr>
            <w:tcW w:w="1180" w:type="dxa"/>
            <w:gridSpan w:val="2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6AC18C9" w14:textId="3C5B07BC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63</w:t>
            </w:r>
          </w:p>
        </w:tc>
        <w:tc>
          <w:tcPr>
            <w:tcW w:w="1655" w:type="dxa"/>
            <w:gridSpan w:val="2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33FC40A" w14:textId="0DFA31C8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48</w:t>
            </w:r>
          </w:p>
        </w:tc>
        <w:tc>
          <w:tcPr>
            <w:tcW w:w="90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0509891" w14:textId="52548D36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.621</w:t>
            </w:r>
          </w:p>
        </w:tc>
        <w:tc>
          <w:tcPr>
            <w:tcW w:w="110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EF9997D" w14:textId="10BA3C5E" w:rsidR="00B5513D" w:rsidRPr="00DE34D7" w:rsidRDefault="00B5513D" w:rsidP="00B5513D">
            <w:pPr>
              <w:spacing w:before="0" w:after="0"/>
              <w:jc w:val="center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1.000</w:t>
            </w:r>
          </w:p>
        </w:tc>
        <w:tc>
          <w:tcPr>
            <w:tcW w:w="1101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tcMar>
              <w:left w:w="284" w:type="dxa"/>
            </w:tcMar>
            <w:vAlign w:val="center"/>
          </w:tcPr>
          <w:p w14:paraId="38822DB3" w14:textId="53AA9D44" w:rsidR="00B5513D" w:rsidRPr="00DE34D7" w:rsidRDefault="00B5513D" w:rsidP="00B5513D">
            <w:pPr>
              <w:spacing w:before="0" w:after="0"/>
              <w:rPr>
                <w:rFonts w:asciiTheme="minorHAnsi" w:eastAsiaTheme="minorHAnsi" w:hAnsiTheme="minorHAnsi" w:cstheme="minorHAnsi"/>
                <w:bCs/>
                <w:sz w:val="22"/>
              </w:rPr>
            </w:pPr>
            <w:r w:rsidRPr="00DE34D7">
              <w:rPr>
                <w:rFonts w:asciiTheme="minorHAnsi" w:eastAsiaTheme="minorHAnsi" w:hAnsiTheme="minorHAnsi" w:cstheme="minorHAnsi"/>
                <w:bCs/>
                <w:sz w:val="22"/>
              </w:rPr>
              <w:t>0.00</w:t>
            </w:r>
          </w:p>
        </w:tc>
      </w:tr>
    </w:tbl>
    <w:p w14:paraId="0E8D5985" w14:textId="34078222" w:rsidR="003A7F58" w:rsidRPr="00DE34D7" w:rsidRDefault="00C0098B" w:rsidP="003A7F58">
      <w:pPr>
        <w:spacing w:before="0" w:after="0"/>
        <w:ind w:left="-426" w:right="-802"/>
        <w:jc w:val="both"/>
        <w:rPr>
          <w:rFonts w:asciiTheme="minorHAnsi" w:hAnsiTheme="minorHAnsi" w:cstheme="minorHAnsi"/>
          <w:sz w:val="20"/>
          <w:szCs w:val="20"/>
        </w:rPr>
      </w:pPr>
      <w:bookmarkStart w:id="1" w:name="_Hlk226966917"/>
      <w:r w:rsidRPr="00DE34D7">
        <w:rPr>
          <w:rFonts w:asciiTheme="minorHAnsi" w:hAnsiTheme="minorHAnsi" w:cstheme="minorHAnsi"/>
          <w:i/>
          <w:iCs/>
          <w:sz w:val="20"/>
          <w:szCs w:val="20"/>
        </w:rPr>
        <w:t>Note.</w:t>
      </w:r>
      <w:bookmarkStart w:id="2" w:name="_Hlk196919710"/>
      <w:r w:rsidR="00025164" w:rsidRPr="00DE34D7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r w:rsidR="009C514E" w:rsidRPr="00DE34D7">
        <w:rPr>
          <w:rFonts w:asciiTheme="majorHAnsi" w:hAnsiTheme="majorHAnsi" w:cstheme="majorHAnsi"/>
          <w:i/>
          <w:iCs/>
          <w:sz w:val="20"/>
          <w:szCs w:val="20"/>
        </w:rPr>
        <w:t>F</w:t>
      </w:r>
      <w:r w:rsidR="009C514E" w:rsidRPr="00DE34D7">
        <w:rPr>
          <w:rFonts w:asciiTheme="majorHAnsi" w:hAnsiTheme="majorHAnsi" w:cstheme="majorHAnsi"/>
          <w:sz w:val="20"/>
          <w:szCs w:val="20"/>
        </w:rPr>
        <w:t xml:space="preserve"> = </w:t>
      </w:r>
      <w:r w:rsidR="009C514E" w:rsidRPr="00DE34D7">
        <w:rPr>
          <w:rFonts w:asciiTheme="majorHAnsi" w:hAnsiTheme="majorHAnsi" w:cstheme="majorHAnsi"/>
          <w:i/>
          <w:iCs/>
          <w:sz w:val="20"/>
          <w:szCs w:val="20"/>
        </w:rPr>
        <w:t>F</w:t>
      </w:r>
      <w:r w:rsidR="009C514E" w:rsidRPr="00DE34D7">
        <w:rPr>
          <w:rFonts w:asciiTheme="majorHAnsi" w:hAnsiTheme="majorHAnsi" w:cstheme="majorHAnsi"/>
          <w:sz w:val="20"/>
          <w:szCs w:val="20"/>
        </w:rPr>
        <w:t xml:space="preserve">-statistic; </w:t>
      </w:r>
      <w:r w:rsidR="009C514E" w:rsidRPr="00DE34D7">
        <w:rPr>
          <w:rFonts w:asciiTheme="majorHAnsi" w:hAnsiTheme="majorHAnsi" w:cstheme="majorHAnsi"/>
          <w:i/>
          <w:iCs/>
          <w:sz w:val="20"/>
          <w:szCs w:val="20"/>
        </w:rPr>
        <w:t>η²</w:t>
      </w:r>
      <w:r w:rsidR="009C514E" w:rsidRPr="00DE34D7">
        <w:rPr>
          <w:rFonts w:asciiTheme="majorHAnsi" w:hAnsiTheme="majorHAnsi" w:cstheme="majorHAnsi"/>
          <w:sz w:val="20"/>
          <w:szCs w:val="20"/>
        </w:rPr>
        <w:t xml:space="preserve"> = partial eta squared (effect size)</w:t>
      </w:r>
      <w:r w:rsidR="00596A2B" w:rsidRPr="00DE34D7">
        <w:rPr>
          <w:rFonts w:asciiTheme="majorHAnsi" w:hAnsiTheme="majorHAnsi" w:cstheme="majorHAnsi"/>
          <w:sz w:val="20"/>
          <w:szCs w:val="20"/>
        </w:rPr>
        <w:t xml:space="preserve">; </w:t>
      </w:r>
      <w:r w:rsidR="00596A2B" w:rsidRPr="00DE34D7">
        <w:rPr>
          <w:rFonts w:asciiTheme="majorHAnsi" w:hAnsiTheme="majorHAnsi" w:cstheme="majorHAnsi"/>
          <w:i/>
          <w:iCs/>
          <w:sz w:val="20"/>
          <w:szCs w:val="20"/>
        </w:rPr>
        <w:t>SE</w:t>
      </w:r>
      <w:r w:rsidR="00596A2B" w:rsidRPr="00DE34D7">
        <w:rPr>
          <w:rFonts w:asciiTheme="majorHAnsi" w:hAnsiTheme="majorHAnsi" w:cstheme="majorHAnsi"/>
          <w:sz w:val="20"/>
          <w:szCs w:val="20"/>
        </w:rPr>
        <w:t xml:space="preserve"> = standard error; </w:t>
      </w:r>
      <w:proofErr w:type="spellStart"/>
      <w:r w:rsidR="00596A2B" w:rsidRPr="00DE34D7">
        <w:rPr>
          <w:rFonts w:asciiTheme="majorHAnsi" w:hAnsiTheme="majorHAnsi" w:cstheme="majorHAnsi"/>
          <w:i/>
          <w:iCs/>
          <w:sz w:val="20"/>
          <w:szCs w:val="20"/>
        </w:rPr>
        <w:t>df</w:t>
      </w:r>
      <w:proofErr w:type="spellEnd"/>
      <w:r w:rsidR="00596A2B" w:rsidRPr="00DE34D7">
        <w:rPr>
          <w:rFonts w:asciiTheme="majorHAnsi" w:hAnsiTheme="majorHAnsi" w:cstheme="majorHAnsi"/>
          <w:sz w:val="20"/>
          <w:szCs w:val="20"/>
        </w:rPr>
        <w:t xml:space="preserve"> = degrees of freedom; </w:t>
      </w:r>
      <w:r w:rsidR="00596A2B" w:rsidRPr="00DE34D7">
        <w:rPr>
          <w:rFonts w:asciiTheme="majorHAnsi" w:hAnsiTheme="majorHAnsi" w:cstheme="majorHAnsi"/>
          <w:i/>
          <w:iCs/>
          <w:sz w:val="20"/>
          <w:szCs w:val="20"/>
        </w:rPr>
        <w:t>t</w:t>
      </w:r>
      <w:r w:rsidR="00596A2B" w:rsidRPr="00DE34D7">
        <w:rPr>
          <w:rFonts w:asciiTheme="majorHAnsi" w:hAnsiTheme="majorHAnsi" w:cstheme="majorHAnsi"/>
          <w:sz w:val="20"/>
          <w:szCs w:val="20"/>
        </w:rPr>
        <w:t xml:space="preserve"> = </w:t>
      </w:r>
      <w:r w:rsidR="00596A2B" w:rsidRPr="00DE34D7">
        <w:rPr>
          <w:rFonts w:asciiTheme="majorHAnsi" w:hAnsiTheme="majorHAnsi" w:cstheme="majorHAnsi"/>
          <w:i/>
          <w:iCs/>
          <w:sz w:val="20"/>
          <w:szCs w:val="20"/>
        </w:rPr>
        <w:t>t</w:t>
      </w:r>
      <w:r w:rsidR="00596A2B" w:rsidRPr="00DE34D7">
        <w:rPr>
          <w:rFonts w:asciiTheme="majorHAnsi" w:hAnsiTheme="majorHAnsi" w:cstheme="majorHAnsi"/>
          <w:sz w:val="20"/>
          <w:szCs w:val="20"/>
        </w:rPr>
        <w:t>-statistic</w:t>
      </w:r>
      <w:r w:rsidR="009C514E" w:rsidRPr="00DE34D7">
        <w:rPr>
          <w:rFonts w:asciiTheme="majorHAnsi" w:hAnsiTheme="majorHAnsi" w:cstheme="majorHAnsi"/>
          <w:sz w:val="20"/>
          <w:szCs w:val="20"/>
        </w:rPr>
        <w:t>.</w:t>
      </w:r>
      <w:r w:rsidR="00973B5C" w:rsidRPr="00DE34D7">
        <w:rPr>
          <w:rFonts w:asciiTheme="majorHAnsi" w:hAnsiTheme="majorHAnsi" w:cstheme="majorHAnsi"/>
          <w:sz w:val="20"/>
          <w:szCs w:val="20"/>
        </w:rPr>
        <w:t xml:space="preserve"> </w:t>
      </w:r>
      <w:bookmarkEnd w:id="2"/>
      <w:r w:rsidR="00141BE1" w:rsidRPr="00DE34D7">
        <w:rPr>
          <w:rFonts w:asciiTheme="majorHAnsi" w:hAnsiTheme="majorHAnsi" w:cstheme="majorHAnsi"/>
          <w:i/>
          <w:iCs/>
          <w:sz w:val="20"/>
          <w:szCs w:val="20"/>
        </w:rPr>
        <w:t>b</w:t>
      </w:r>
      <w:r w:rsidR="00141BE1" w:rsidRPr="00DE34D7">
        <w:rPr>
          <w:rFonts w:asciiTheme="majorHAnsi" w:hAnsiTheme="majorHAnsi" w:cstheme="majorHAnsi"/>
          <w:sz w:val="20"/>
          <w:szCs w:val="20"/>
        </w:rPr>
        <w:t xml:space="preserve"> = unstandardized regression coefficient; </w:t>
      </w:r>
      <w:r w:rsidR="00141BE1" w:rsidRPr="00DE34D7">
        <w:rPr>
          <w:rFonts w:asciiTheme="majorHAnsi" w:hAnsiTheme="majorHAnsi" w:cstheme="majorHAnsi"/>
          <w:i/>
          <w:iCs/>
          <w:sz w:val="20"/>
          <w:szCs w:val="20"/>
        </w:rPr>
        <w:t>F</w:t>
      </w:r>
      <w:r w:rsidR="00141BE1" w:rsidRPr="00DE34D7">
        <w:rPr>
          <w:rFonts w:asciiTheme="majorHAnsi" w:hAnsiTheme="majorHAnsi" w:cstheme="majorHAnsi"/>
          <w:sz w:val="20"/>
          <w:szCs w:val="20"/>
        </w:rPr>
        <w:t xml:space="preserve"> = F-statistic; </w:t>
      </w:r>
      <w:r w:rsidR="00141BE1" w:rsidRPr="00DE34D7">
        <w:rPr>
          <w:rFonts w:asciiTheme="majorHAnsi" w:hAnsiTheme="majorHAnsi" w:cstheme="majorHAnsi"/>
          <w:i/>
          <w:iCs/>
          <w:sz w:val="20"/>
          <w:szCs w:val="20"/>
        </w:rPr>
        <w:t>p</w:t>
      </w:r>
      <w:r w:rsidR="00141BE1" w:rsidRPr="00DE34D7">
        <w:rPr>
          <w:rFonts w:asciiTheme="majorHAnsi" w:hAnsiTheme="majorHAnsi" w:cstheme="majorHAnsi"/>
          <w:sz w:val="20"/>
          <w:szCs w:val="20"/>
        </w:rPr>
        <w:t xml:space="preserve"> = unadjusted p-value; </w:t>
      </w:r>
      <w:r w:rsidR="00627EA7">
        <w:rPr>
          <w:rFonts w:asciiTheme="majorHAnsi" w:hAnsiTheme="majorHAnsi" w:cstheme="majorHAnsi"/>
          <w:i/>
          <w:iCs/>
          <w:sz w:val="20"/>
          <w:szCs w:val="20"/>
        </w:rPr>
        <w:t>p</w:t>
      </w:r>
      <w:r w:rsidR="00662660" w:rsidRPr="00DE34D7">
        <w:rPr>
          <w:rFonts w:asciiTheme="majorHAnsi" w:hAnsiTheme="majorHAnsi" w:cstheme="majorHAnsi"/>
          <w:sz w:val="20"/>
          <w:szCs w:val="20"/>
        </w:rPr>
        <w:t xml:space="preserve"> </w:t>
      </w:r>
      <w:r w:rsidR="00141BE1" w:rsidRPr="00DE34D7">
        <w:rPr>
          <w:rFonts w:asciiTheme="majorHAnsi" w:hAnsiTheme="majorHAnsi" w:cstheme="majorHAnsi"/>
          <w:sz w:val="20"/>
          <w:szCs w:val="20"/>
        </w:rPr>
        <w:t xml:space="preserve">(Holm) = Holm-adjusted p-value; </w:t>
      </w:r>
      <m:oMath>
        <m:sSubSup>
          <m:sSubSupPr>
            <m:ctrlPr>
              <w:rPr>
                <w:rFonts w:ascii="Cambria Math" w:hAnsi="Cambria Math" w:cstheme="majorHAnsi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ajorHAnsi"/>
                <w:sz w:val="20"/>
                <w:szCs w:val="20"/>
              </w:rPr>
              <m:t>η</m:t>
            </m:r>
          </m:e>
          <m:sub>
            <m:r>
              <w:rPr>
                <w:rFonts w:ascii="Cambria Math" w:hAnsi="Cambria Math" w:cstheme="majorHAnsi"/>
                <w:sz w:val="20"/>
                <w:szCs w:val="20"/>
              </w:rPr>
              <m:t>p</m:t>
            </m:r>
          </m:sub>
          <m:sup>
            <m:r>
              <w:rPr>
                <w:rFonts w:ascii="Cambria Math" w:hAnsi="Cambria Math" w:cstheme="majorHAnsi"/>
                <w:sz w:val="20"/>
                <w:szCs w:val="20"/>
              </w:rPr>
              <m:t>2</m:t>
            </m:r>
          </m:sup>
        </m:sSubSup>
        <m:r>
          <w:rPr>
            <w:rFonts w:ascii="Cambria Math" w:hAnsi="Cambria Math" w:cstheme="majorHAnsi"/>
            <w:sz w:val="20"/>
            <w:szCs w:val="20"/>
          </w:rPr>
          <m:t xml:space="preserve"> </m:t>
        </m:r>
      </m:oMath>
      <w:r w:rsidR="00141BE1" w:rsidRPr="00DE34D7">
        <w:rPr>
          <w:rFonts w:asciiTheme="majorHAnsi" w:hAnsiTheme="majorHAnsi" w:cstheme="majorHAnsi"/>
          <w:sz w:val="20"/>
          <w:szCs w:val="20"/>
        </w:rPr>
        <w:t>= partial eta squared.</w:t>
      </w:r>
      <w:r w:rsidR="003A7F58" w:rsidRPr="00DE34D7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3D89D169" w14:textId="1F18279F" w:rsidR="005306BD" w:rsidRPr="00DE34D7" w:rsidRDefault="00025164" w:rsidP="005306BD">
      <w:pPr>
        <w:spacing w:before="0" w:after="0"/>
        <w:ind w:left="-426" w:right="-802"/>
        <w:jc w:val="both"/>
        <w:rPr>
          <w:rFonts w:asciiTheme="minorHAnsi" w:hAnsiTheme="minorHAnsi" w:cstheme="minorHAnsi"/>
          <w:sz w:val="20"/>
          <w:szCs w:val="20"/>
        </w:rPr>
      </w:pPr>
      <w:r w:rsidRPr="00DE34D7">
        <w:rPr>
          <w:rFonts w:asciiTheme="minorHAnsi" w:eastAsia="Calibri" w:hAnsiTheme="minorHAnsi" w:cstheme="minorHAnsi"/>
          <w:sz w:val="20"/>
          <w:szCs w:val="20"/>
          <w:vertAlign w:val="superscript"/>
        </w:rPr>
        <w:t xml:space="preserve">a </w:t>
      </w:r>
      <w:r w:rsidRPr="00DE34D7">
        <w:rPr>
          <w:rFonts w:asciiTheme="minorHAnsi" w:hAnsiTheme="minorHAnsi" w:cstheme="minorHAnsi"/>
          <w:sz w:val="20"/>
          <w:szCs w:val="20"/>
        </w:rPr>
        <w:t xml:space="preserve">Reference category – </w:t>
      </w:r>
      <w:r w:rsidR="009122E6">
        <w:rPr>
          <w:rFonts w:asciiTheme="minorHAnsi" w:hAnsiTheme="minorHAnsi" w:cstheme="minorHAnsi"/>
          <w:sz w:val="20"/>
          <w:szCs w:val="20"/>
        </w:rPr>
        <w:t>N</w:t>
      </w:r>
      <w:r w:rsidRPr="00DE34D7">
        <w:rPr>
          <w:rFonts w:asciiTheme="minorHAnsi" w:hAnsiTheme="minorHAnsi" w:cstheme="minorHAnsi"/>
          <w:sz w:val="20"/>
          <w:szCs w:val="20"/>
        </w:rPr>
        <w:t>o preregistration experience</w:t>
      </w:r>
      <w:r w:rsidR="005306BD" w:rsidRPr="00DE34D7">
        <w:rPr>
          <w:rFonts w:asciiTheme="minorHAnsi" w:hAnsiTheme="minorHAnsi" w:cstheme="minorHAnsi"/>
          <w:sz w:val="20"/>
          <w:szCs w:val="20"/>
        </w:rPr>
        <w:t>.</w:t>
      </w:r>
    </w:p>
    <w:p w14:paraId="3F2659C8" w14:textId="069A5F9D" w:rsidR="00B95BE2" w:rsidRPr="00DE34D7" w:rsidRDefault="00627EA7" w:rsidP="003A7F58">
      <w:pPr>
        <w:spacing w:before="0" w:after="0"/>
        <w:ind w:left="-426" w:right="-802"/>
        <w:jc w:val="both"/>
        <w:rPr>
          <w:rFonts w:asciiTheme="minorHAnsi" w:eastAsia="Calibri" w:hAnsiTheme="minorHAnsi" w:cstheme="minorHAnsi"/>
          <w:sz w:val="20"/>
          <w:szCs w:val="20"/>
          <w:vertAlign w:val="superscript"/>
        </w:rPr>
      </w:pPr>
      <w:r>
        <w:rPr>
          <w:rFonts w:asciiTheme="minorHAnsi" w:eastAsia="Calibri" w:hAnsiTheme="minorHAnsi" w:cstheme="minorHAnsi"/>
          <w:sz w:val="20"/>
          <w:szCs w:val="20"/>
          <w:vertAlign w:val="superscript"/>
        </w:rPr>
        <w:t>b</w:t>
      </w:r>
      <w:r w:rsidR="00B95BE2" w:rsidRPr="00DE34D7">
        <w:rPr>
          <w:rFonts w:asciiTheme="minorHAnsi" w:eastAsia="Calibri" w:hAnsiTheme="minorHAnsi" w:cstheme="minorHAnsi"/>
          <w:sz w:val="20"/>
          <w:szCs w:val="20"/>
          <w:vertAlign w:val="superscript"/>
        </w:rPr>
        <w:t xml:space="preserve"> </w:t>
      </w:r>
      <w:r w:rsidR="00B95BE2" w:rsidRPr="00DE34D7">
        <w:rPr>
          <w:rFonts w:asciiTheme="minorHAnsi" w:hAnsiTheme="minorHAnsi" w:cstheme="minorHAnsi"/>
          <w:sz w:val="20"/>
          <w:szCs w:val="20"/>
        </w:rPr>
        <w:t>Reference category –</w:t>
      </w:r>
      <w:r w:rsidR="00B95BE2" w:rsidRPr="00DE34D7">
        <w:rPr>
          <w:rFonts w:asciiTheme="minorHAnsi" w:eastAsia="Calibri" w:hAnsiTheme="minorHAnsi" w:cstheme="minorHAnsi"/>
          <w:sz w:val="20"/>
          <w:szCs w:val="20"/>
          <w:vertAlign w:val="superscript"/>
        </w:rPr>
        <w:t xml:space="preserve"> </w:t>
      </w:r>
      <w:r w:rsidR="005306BD" w:rsidRPr="00DE34D7">
        <w:rPr>
          <w:rFonts w:asciiTheme="minorHAnsi" w:hAnsiTheme="minorHAnsi" w:cstheme="minorHAnsi"/>
          <w:sz w:val="20"/>
          <w:szCs w:val="20"/>
        </w:rPr>
        <w:t>Male.</w:t>
      </w:r>
    </w:p>
    <w:p w14:paraId="21ED01CA" w14:textId="6B52B81D" w:rsidR="00B95BE2" w:rsidRPr="00DE34D7" w:rsidRDefault="00627EA7" w:rsidP="003A7F58">
      <w:pPr>
        <w:spacing w:before="0" w:after="0"/>
        <w:ind w:left="-426" w:right="-802"/>
        <w:jc w:val="both"/>
        <w:rPr>
          <w:rFonts w:asciiTheme="minorHAnsi" w:eastAsia="Calibri" w:hAnsiTheme="minorHAnsi" w:cstheme="minorHAnsi"/>
          <w:sz w:val="20"/>
          <w:szCs w:val="20"/>
          <w:vertAlign w:val="superscript"/>
        </w:rPr>
      </w:pPr>
      <w:r>
        <w:rPr>
          <w:rFonts w:asciiTheme="minorHAnsi" w:eastAsia="Calibri" w:hAnsiTheme="minorHAnsi" w:cstheme="minorHAnsi"/>
          <w:sz w:val="20"/>
          <w:szCs w:val="20"/>
          <w:vertAlign w:val="superscript"/>
        </w:rPr>
        <w:t>c</w:t>
      </w:r>
      <w:r w:rsidR="00B95BE2" w:rsidRPr="00DE34D7">
        <w:rPr>
          <w:rFonts w:asciiTheme="minorHAnsi" w:eastAsia="Calibri" w:hAnsiTheme="minorHAnsi" w:cstheme="minorHAnsi"/>
          <w:sz w:val="20"/>
          <w:szCs w:val="20"/>
          <w:vertAlign w:val="superscript"/>
        </w:rPr>
        <w:t xml:space="preserve"> </w:t>
      </w:r>
      <w:r w:rsidR="00B95BE2" w:rsidRPr="00DE34D7">
        <w:rPr>
          <w:rFonts w:asciiTheme="minorHAnsi" w:hAnsiTheme="minorHAnsi" w:cstheme="minorHAnsi"/>
          <w:sz w:val="20"/>
          <w:szCs w:val="20"/>
        </w:rPr>
        <w:t>Reference category –</w:t>
      </w:r>
      <w:r w:rsidR="005306BD" w:rsidRPr="00DE34D7">
        <w:rPr>
          <w:rFonts w:asciiTheme="minorHAnsi" w:eastAsia="Calibri" w:hAnsiTheme="minorHAnsi" w:cstheme="minorHAnsi"/>
          <w:sz w:val="20"/>
          <w:szCs w:val="20"/>
          <w:vertAlign w:val="superscript"/>
        </w:rPr>
        <w:t xml:space="preserve"> </w:t>
      </w:r>
      <w:r w:rsidR="005306BD" w:rsidRPr="00DE34D7">
        <w:rPr>
          <w:rFonts w:asciiTheme="minorHAnsi" w:hAnsiTheme="minorHAnsi" w:cstheme="minorHAnsi"/>
          <w:sz w:val="20"/>
          <w:szCs w:val="20"/>
        </w:rPr>
        <w:t>Basic and experimental medical research.</w:t>
      </w:r>
    </w:p>
    <w:p w14:paraId="341DC45C" w14:textId="5F6E2592" w:rsidR="00025164" w:rsidRPr="00973B5C" w:rsidRDefault="00627EA7" w:rsidP="001D0CA8">
      <w:pPr>
        <w:spacing w:before="0" w:after="0"/>
        <w:ind w:left="-426" w:right="-802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eastAsia="Calibri" w:hAnsiTheme="minorHAnsi" w:cstheme="minorHAnsi"/>
          <w:sz w:val="20"/>
          <w:szCs w:val="20"/>
          <w:vertAlign w:val="superscript"/>
        </w:rPr>
        <w:t>d</w:t>
      </w:r>
      <w:r w:rsidR="00B95BE2" w:rsidRPr="00DE34D7">
        <w:rPr>
          <w:rFonts w:asciiTheme="minorHAnsi" w:eastAsia="Calibri" w:hAnsiTheme="minorHAnsi" w:cstheme="minorHAnsi"/>
          <w:sz w:val="20"/>
          <w:szCs w:val="20"/>
          <w:vertAlign w:val="superscript"/>
        </w:rPr>
        <w:t xml:space="preserve"> </w:t>
      </w:r>
      <w:r w:rsidR="00B95BE2" w:rsidRPr="00DE34D7">
        <w:rPr>
          <w:rFonts w:asciiTheme="minorHAnsi" w:hAnsiTheme="minorHAnsi" w:cstheme="minorHAnsi"/>
          <w:sz w:val="20"/>
          <w:szCs w:val="20"/>
        </w:rPr>
        <w:t>Reference category –</w:t>
      </w:r>
      <w:r w:rsidR="005306BD" w:rsidRPr="00DE34D7">
        <w:rPr>
          <w:rFonts w:asciiTheme="minorHAnsi" w:hAnsiTheme="minorHAnsi" w:cstheme="minorHAnsi"/>
          <w:sz w:val="20"/>
          <w:szCs w:val="20"/>
        </w:rPr>
        <w:t xml:space="preserve"> Academ</w:t>
      </w:r>
      <w:r w:rsidR="001D0CA8" w:rsidRPr="00DE34D7">
        <w:rPr>
          <w:rFonts w:asciiTheme="minorHAnsi" w:hAnsiTheme="minorHAnsi" w:cstheme="minorHAnsi"/>
          <w:sz w:val="20"/>
          <w:szCs w:val="20"/>
        </w:rPr>
        <w:t>ia</w:t>
      </w:r>
      <w:r w:rsidR="005306BD" w:rsidRPr="00DE34D7">
        <w:rPr>
          <w:rFonts w:asciiTheme="minorHAnsi" w:hAnsiTheme="minorHAnsi" w:cstheme="minorHAnsi"/>
          <w:sz w:val="20"/>
          <w:szCs w:val="20"/>
        </w:rPr>
        <w:t>.</w:t>
      </w:r>
      <w:bookmarkEnd w:id="1"/>
    </w:p>
    <w:sectPr w:rsidR="00025164" w:rsidRPr="00973B5C" w:rsidSect="0085716C">
      <w:footerReference w:type="default" r:id="rId11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731B98" w14:textId="77777777" w:rsidR="00DC47F8" w:rsidRDefault="00DC47F8" w:rsidP="00A7445C">
      <w:pPr>
        <w:spacing w:before="0" w:after="0" w:line="240" w:lineRule="auto"/>
      </w:pPr>
      <w:r>
        <w:separator/>
      </w:r>
    </w:p>
  </w:endnote>
  <w:endnote w:type="continuationSeparator" w:id="0">
    <w:p w14:paraId="1EB9CFAA" w14:textId="77777777" w:rsidR="00DC47F8" w:rsidRDefault="00DC47F8" w:rsidP="00A7445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74928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E3DB64" w14:textId="369CDE4B" w:rsidR="002B0F28" w:rsidRDefault="002B0F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634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88AE022" w14:textId="77777777" w:rsidR="002B0F28" w:rsidRDefault="002B0F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0ABF93" w14:textId="77777777" w:rsidR="00DC47F8" w:rsidRDefault="00DC47F8" w:rsidP="00A7445C">
      <w:pPr>
        <w:spacing w:before="0" w:after="0" w:line="240" w:lineRule="auto"/>
      </w:pPr>
      <w:r>
        <w:separator/>
      </w:r>
    </w:p>
  </w:footnote>
  <w:footnote w:type="continuationSeparator" w:id="0">
    <w:p w14:paraId="39F954E9" w14:textId="77777777" w:rsidR="00DC47F8" w:rsidRDefault="00DC47F8" w:rsidP="00A7445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16AF2"/>
    <w:multiLevelType w:val="hybridMultilevel"/>
    <w:tmpl w:val="9B64E5A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8A243C"/>
    <w:multiLevelType w:val="multilevel"/>
    <w:tmpl w:val="78AE1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9F248E"/>
    <w:multiLevelType w:val="hybridMultilevel"/>
    <w:tmpl w:val="05AE1C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30075E"/>
    <w:multiLevelType w:val="multilevel"/>
    <w:tmpl w:val="80802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FF6C48"/>
    <w:multiLevelType w:val="hybridMultilevel"/>
    <w:tmpl w:val="388242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730798"/>
    <w:multiLevelType w:val="multilevel"/>
    <w:tmpl w:val="E864C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B74BDB"/>
    <w:multiLevelType w:val="hybridMultilevel"/>
    <w:tmpl w:val="9B64E5A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E24893"/>
    <w:multiLevelType w:val="multilevel"/>
    <w:tmpl w:val="FAB0E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165E29"/>
    <w:multiLevelType w:val="multilevel"/>
    <w:tmpl w:val="134C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FC43A3E"/>
    <w:multiLevelType w:val="multilevel"/>
    <w:tmpl w:val="58FE7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3046CA"/>
    <w:multiLevelType w:val="multilevel"/>
    <w:tmpl w:val="F36AD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4C7C21"/>
    <w:multiLevelType w:val="hybridMultilevel"/>
    <w:tmpl w:val="31A27C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15E027C"/>
    <w:multiLevelType w:val="multilevel"/>
    <w:tmpl w:val="02246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2C73AC"/>
    <w:multiLevelType w:val="multilevel"/>
    <w:tmpl w:val="E2A8F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CE83048"/>
    <w:multiLevelType w:val="multilevel"/>
    <w:tmpl w:val="CB58A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E4B679E"/>
    <w:multiLevelType w:val="multilevel"/>
    <w:tmpl w:val="D146E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A11702"/>
    <w:multiLevelType w:val="multilevel"/>
    <w:tmpl w:val="D66C7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BB7391C"/>
    <w:multiLevelType w:val="multilevel"/>
    <w:tmpl w:val="37A65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08E70A4"/>
    <w:multiLevelType w:val="multilevel"/>
    <w:tmpl w:val="2F5E7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34E73B6"/>
    <w:multiLevelType w:val="multilevel"/>
    <w:tmpl w:val="9F282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B1977F4"/>
    <w:multiLevelType w:val="multilevel"/>
    <w:tmpl w:val="51940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EEC27DB"/>
    <w:multiLevelType w:val="multilevel"/>
    <w:tmpl w:val="6B028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10D54B0"/>
    <w:multiLevelType w:val="hybridMultilevel"/>
    <w:tmpl w:val="5512F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5D1227"/>
    <w:multiLevelType w:val="hybridMultilevel"/>
    <w:tmpl w:val="15687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7B5244"/>
    <w:multiLevelType w:val="multilevel"/>
    <w:tmpl w:val="745C4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1"/>
  </w:num>
  <w:num w:numId="3">
    <w:abstractNumId w:val="22"/>
  </w:num>
  <w:num w:numId="4">
    <w:abstractNumId w:val="1"/>
  </w:num>
  <w:num w:numId="5">
    <w:abstractNumId w:val="18"/>
  </w:num>
  <w:num w:numId="6">
    <w:abstractNumId w:val="16"/>
  </w:num>
  <w:num w:numId="7">
    <w:abstractNumId w:val="12"/>
  </w:num>
  <w:num w:numId="8">
    <w:abstractNumId w:val="7"/>
  </w:num>
  <w:num w:numId="9">
    <w:abstractNumId w:val="17"/>
  </w:num>
  <w:num w:numId="10">
    <w:abstractNumId w:val="5"/>
  </w:num>
  <w:num w:numId="11">
    <w:abstractNumId w:val="14"/>
  </w:num>
  <w:num w:numId="12">
    <w:abstractNumId w:val="24"/>
  </w:num>
  <w:num w:numId="13">
    <w:abstractNumId w:val="20"/>
  </w:num>
  <w:num w:numId="14">
    <w:abstractNumId w:val="8"/>
  </w:num>
  <w:num w:numId="15">
    <w:abstractNumId w:val="3"/>
  </w:num>
  <w:num w:numId="16">
    <w:abstractNumId w:val="21"/>
  </w:num>
  <w:num w:numId="17">
    <w:abstractNumId w:val="9"/>
  </w:num>
  <w:num w:numId="18">
    <w:abstractNumId w:val="19"/>
  </w:num>
  <w:num w:numId="19">
    <w:abstractNumId w:val="15"/>
  </w:num>
  <w:num w:numId="20">
    <w:abstractNumId w:val="10"/>
  </w:num>
  <w:num w:numId="21">
    <w:abstractNumId w:val="13"/>
  </w:num>
  <w:num w:numId="22">
    <w:abstractNumId w:val="2"/>
  </w:num>
  <w:num w:numId="23">
    <w:abstractNumId w:val="0"/>
  </w:num>
  <w:num w:numId="24">
    <w:abstractNumId w:val="6"/>
  </w:num>
  <w:num w:numId="25">
    <w:abstractNumId w:val="23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E471D"/>
    <w:rsid w:val="0000000D"/>
    <w:rsid w:val="0000026C"/>
    <w:rsid w:val="00000959"/>
    <w:rsid w:val="00000F79"/>
    <w:rsid w:val="00003348"/>
    <w:rsid w:val="000043BA"/>
    <w:rsid w:val="0000600F"/>
    <w:rsid w:val="00012AEE"/>
    <w:rsid w:val="00012BFB"/>
    <w:rsid w:val="000130CA"/>
    <w:rsid w:val="00013900"/>
    <w:rsid w:val="000153C8"/>
    <w:rsid w:val="0001724B"/>
    <w:rsid w:val="0001730A"/>
    <w:rsid w:val="00017D88"/>
    <w:rsid w:val="0002081B"/>
    <w:rsid w:val="00020913"/>
    <w:rsid w:val="0002202B"/>
    <w:rsid w:val="0002283A"/>
    <w:rsid w:val="00023843"/>
    <w:rsid w:val="00023ACB"/>
    <w:rsid w:val="00023ED5"/>
    <w:rsid w:val="0002468F"/>
    <w:rsid w:val="00025164"/>
    <w:rsid w:val="00026DCD"/>
    <w:rsid w:val="00026DF4"/>
    <w:rsid w:val="00030545"/>
    <w:rsid w:val="00031AD2"/>
    <w:rsid w:val="00032B09"/>
    <w:rsid w:val="000331BF"/>
    <w:rsid w:val="00033331"/>
    <w:rsid w:val="00035133"/>
    <w:rsid w:val="00035843"/>
    <w:rsid w:val="0003651B"/>
    <w:rsid w:val="00037C10"/>
    <w:rsid w:val="00041FB7"/>
    <w:rsid w:val="0004229D"/>
    <w:rsid w:val="00042ED0"/>
    <w:rsid w:val="00043A7A"/>
    <w:rsid w:val="00044905"/>
    <w:rsid w:val="00046372"/>
    <w:rsid w:val="00046CD6"/>
    <w:rsid w:val="00047806"/>
    <w:rsid w:val="00047B76"/>
    <w:rsid w:val="00050960"/>
    <w:rsid w:val="00052A90"/>
    <w:rsid w:val="00053F48"/>
    <w:rsid w:val="00053FBD"/>
    <w:rsid w:val="00054068"/>
    <w:rsid w:val="00054568"/>
    <w:rsid w:val="00060558"/>
    <w:rsid w:val="0006197D"/>
    <w:rsid w:val="00063D8F"/>
    <w:rsid w:val="0006655D"/>
    <w:rsid w:val="000674AC"/>
    <w:rsid w:val="00067B12"/>
    <w:rsid w:val="00070441"/>
    <w:rsid w:val="0007109B"/>
    <w:rsid w:val="000719E4"/>
    <w:rsid w:val="00073A8C"/>
    <w:rsid w:val="00073E6D"/>
    <w:rsid w:val="00075090"/>
    <w:rsid w:val="00075B35"/>
    <w:rsid w:val="0007757D"/>
    <w:rsid w:val="000775F3"/>
    <w:rsid w:val="00077C87"/>
    <w:rsid w:val="000812D0"/>
    <w:rsid w:val="000813D7"/>
    <w:rsid w:val="000827C6"/>
    <w:rsid w:val="0008393D"/>
    <w:rsid w:val="00085393"/>
    <w:rsid w:val="00085A88"/>
    <w:rsid w:val="00085B5B"/>
    <w:rsid w:val="00087799"/>
    <w:rsid w:val="00090B09"/>
    <w:rsid w:val="0009107B"/>
    <w:rsid w:val="00091168"/>
    <w:rsid w:val="00091961"/>
    <w:rsid w:val="00091C5B"/>
    <w:rsid w:val="0009215F"/>
    <w:rsid w:val="00092455"/>
    <w:rsid w:val="00093896"/>
    <w:rsid w:val="00093ADC"/>
    <w:rsid w:val="000944A5"/>
    <w:rsid w:val="00095459"/>
    <w:rsid w:val="0009598F"/>
    <w:rsid w:val="000A15F5"/>
    <w:rsid w:val="000A1DC0"/>
    <w:rsid w:val="000A2A9C"/>
    <w:rsid w:val="000A482C"/>
    <w:rsid w:val="000A4BCD"/>
    <w:rsid w:val="000A4DF5"/>
    <w:rsid w:val="000A5B09"/>
    <w:rsid w:val="000A78C4"/>
    <w:rsid w:val="000B060F"/>
    <w:rsid w:val="000B19FF"/>
    <w:rsid w:val="000B2965"/>
    <w:rsid w:val="000B2A6F"/>
    <w:rsid w:val="000B30EC"/>
    <w:rsid w:val="000B3E79"/>
    <w:rsid w:val="000B42FE"/>
    <w:rsid w:val="000B69D0"/>
    <w:rsid w:val="000B729E"/>
    <w:rsid w:val="000C01A7"/>
    <w:rsid w:val="000C030F"/>
    <w:rsid w:val="000C0720"/>
    <w:rsid w:val="000C098C"/>
    <w:rsid w:val="000C2581"/>
    <w:rsid w:val="000C2F1E"/>
    <w:rsid w:val="000C3A8E"/>
    <w:rsid w:val="000C4D98"/>
    <w:rsid w:val="000C7339"/>
    <w:rsid w:val="000C7660"/>
    <w:rsid w:val="000D024C"/>
    <w:rsid w:val="000D0ACA"/>
    <w:rsid w:val="000D0E1C"/>
    <w:rsid w:val="000D1178"/>
    <w:rsid w:val="000D47CE"/>
    <w:rsid w:val="000D4974"/>
    <w:rsid w:val="000D551A"/>
    <w:rsid w:val="000D6839"/>
    <w:rsid w:val="000D6ACA"/>
    <w:rsid w:val="000D7ECB"/>
    <w:rsid w:val="000E0B5C"/>
    <w:rsid w:val="000E0C59"/>
    <w:rsid w:val="000E0ED8"/>
    <w:rsid w:val="000E23D9"/>
    <w:rsid w:val="000E30C9"/>
    <w:rsid w:val="000E4CA8"/>
    <w:rsid w:val="000E5641"/>
    <w:rsid w:val="000E5655"/>
    <w:rsid w:val="000E5BB0"/>
    <w:rsid w:val="000E745D"/>
    <w:rsid w:val="000F1321"/>
    <w:rsid w:val="000F1D78"/>
    <w:rsid w:val="000F4B54"/>
    <w:rsid w:val="00100870"/>
    <w:rsid w:val="00101A64"/>
    <w:rsid w:val="001021CA"/>
    <w:rsid w:val="00102380"/>
    <w:rsid w:val="00103AD8"/>
    <w:rsid w:val="001102DF"/>
    <w:rsid w:val="001106ED"/>
    <w:rsid w:val="00110EF8"/>
    <w:rsid w:val="00111405"/>
    <w:rsid w:val="00111B17"/>
    <w:rsid w:val="00111DE0"/>
    <w:rsid w:val="00113074"/>
    <w:rsid w:val="00113BB8"/>
    <w:rsid w:val="00113FB6"/>
    <w:rsid w:val="0011445B"/>
    <w:rsid w:val="001151BF"/>
    <w:rsid w:val="00116384"/>
    <w:rsid w:val="0011682A"/>
    <w:rsid w:val="00117DE0"/>
    <w:rsid w:val="0012002D"/>
    <w:rsid w:val="00120E1D"/>
    <w:rsid w:val="00121B87"/>
    <w:rsid w:val="00122EFF"/>
    <w:rsid w:val="001231AD"/>
    <w:rsid w:val="00123481"/>
    <w:rsid w:val="0012431C"/>
    <w:rsid w:val="00126F03"/>
    <w:rsid w:val="001308A6"/>
    <w:rsid w:val="00132383"/>
    <w:rsid w:val="00132621"/>
    <w:rsid w:val="00134893"/>
    <w:rsid w:val="00136871"/>
    <w:rsid w:val="0013781D"/>
    <w:rsid w:val="00141BE1"/>
    <w:rsid w:val="001439F8"/>
    <w:rsid w:val="00146577"/>
    <w:rsid w:val="001465BD"/>
    <w:rsid w:val="00146675"/>
    <w:rsid w:val="0014777E"/>
    <w:rsid w:val="00151E4F"/>
    <w:rsid w:val="001536A7"/>
    <w:rsid w:val="00153E35"/>
    <w:rsid w:val="00154DF1"/>
    <w:rsid w:val="001601E7"/>
    <w:rsid w:val="001605A4"/>
    <w:rsid w:val="001605E1"/>
    <w:rsid w:val="001614D8"/>
    <w:rsid w:val="0016356C"/>
    <w:rsid w:val="00166B93"/>
    <w:rsid w:val="001678B4"/>
    <w:rsid w:val="00171CB6"/>
    <w:rsid w:val="00171FE3"/>
    <w:rsid w:val="001754A2"/>
    <w:rsid w:val="00175805"/>
    <w:rsid w:val="001819C3"/>
    <w:rsid w:val="001832C9"/>
    <w:rsid w:val="001844F2"/>
    <w:rsid w:val="001847B4"/>
    <w:rsid w:val="00184C47"/>
    <w:rsid w:val="00186F8E"/>
    <w:rsid w:val="00187F12"/>
    <w:rsid w:val="00190515"/>
    <w:rsid w:val="00190D59"/>
    <w:rsid w:val="001918F0"/>
    <w:rsid w:val="001924EC"/>
    <w:rsid w:val="00193206"/>
    <w:rsid w:val="00194FB0"/>
    <w:rsid w:val="00195650"/>
    <w:rsid w:val="001967DB"/>
    <w:rsid w:val="001979F6"/>
    <w:rsid w:val="001A0440"/>
    <w:rsid w:val="001A10A3"/>
    <w:rsid w:val="001A2643"/>
    <w:rsid w:val="001A2E5D"/>
    <w:rsid w:val="001A3209"/>
    <w:rsid w:val="001A3705"/>
    <w:rsid w:val="001A3F9A"/>
    <w:rsid w:val="001A4000"/>
    <w:rsid w:val="001A402E"/>
    <w:rsid w:val="001A4AAF"/>
    <w:rsid w:val="001A4C9D"/>
    <w:rsid w:val="001A5395"/>
    <w:rsid w:val="001A54BC"/>
    <w:rsid w:val="001A5C9B"/>
    <w:rsid w:val="001A6756"/>
    <w:rsid w:val="001A6BAF"/>
    <w:rsid w:val="001A7B75"/>
    <w:rsid w:val="001B00D5"/>
    <w:rsid w:val="001B0716"/>
    <w:rsid w:val="001B0738"/>
    <w:rsid w:val="001B0818"/>
    <w:rsid w:val="001B25C0"/>
    <w:rsid w:val="001B30C2"/>
    <w:rsid w:val="001B34D8"/>
    <w:rsid w:val="001B357A"/>
    <w:rsid w:val="001B3F0D"/>
    <w:rsid w:val="001B4804"/>
    <w:rsid w:val="001B5B61"/>
    <w:rsid w:val="001B71BA"/>
    <w:rsid w:val="001B759F"/>
    <w:rsid w:val="001B7742"/>
    <w:rsid w:val="001B7777"/>
    <w:rsid w:val="001C0A49"/>
    <w:rsid w:val="001C0F6A"/>
    <w:rsid w:val="001C1814"/>
    <w:rsid w:val="001C213E"/>
    <w:rsid w:val="001C5836"/>
    <w:rsid w:val="001C5934"/>
    <w:rsid w:val="001C67E9"/>
    <w:rsid w:val="001C6DC5"/>
    <w:rsid w:val="001C7309"/>
    <w:rsid w:val="001C74B4"/>
    <w:rsid w:val="001D0563"/>
    <w:rsid w:val="001D0CA8"/>
    <w:rsid w:val="001D29BF"/>
    <w:rsid w:val="001D3DA8"/>
    <w:rsid w:val="001D43C5"/>
    <w:rsid w:val="001D6078"/>
    <w:rsid w:val="001D689A"/>
    <w:rsid w:val="001D77C9"/>
    <w:rsid w:val="001D7D48"/>
    <w:rsid w:val="001D7EE7"/>
    <w:rsid w:val="001E0355"/>
    <w:rsid w:val="001E0FAF"/>
    <w:rsid w:val="001E1A71"/>
    <w:rsid w:val="001E1B71"/>
    <w:rsid w:val="001E350C"/>
    <w:rsid w:val="001E42AD"/>
    <w:rsid w:val="001E5660"/>
    <w:rsid w:val="001E6432"/>
    <w:rsid w:val="001E6C60"/>
    <w:rsid w:val="001E7223"/>
    <w:rsid w:val="001F0969"/>
    <w:rsid w:val="001F103C"/>
    <w:rsid w:val="001F140B"/>
    <w:rsid w:val="001F1B34"/>
    <w:rsid w:val="001F1C23"/>
    <w:rsid w:val="001F2006"/>
    <w:rsid w:val="001F3C3D"/>
    <w:rsid w:val="001F605A"/>
    <w:rsid w:val="001F6C0C"/>
    <w:rsid w:val="001F7534"/>
    <w:rsid w:val="001F7FF4"/>
    <w:rsid w:val="002001BE"/>
    <w:rsid w:val="00201925"/>
    <w:rsid w:val="0020294B"/>
    <w:rsid w:val="00202BF2"/>
    <w:rsid w:val="00203F79"/>
    <w:rsid w:val="00205158"/>
    <w:rsid w:val="00205539"/>
    <w:rsid w:val="0020560D"/>
    <w:rsid w:val="00206444"/>
    <w:rsid w:val="00206B6D"/>
    <w:rsid w:val="00207698"/>
    <w:rsid w:val="002102B2"/>
    <w:rsid w:val="00211A38"/>
    <w:rsid w:val="00212256"/>
    <w:rsid w:val="00213384"/>
    <w:rsid w:val="00213F8E"/>
    <w:rsid w:val="00214AB4"/>
    <w:rsid w:val="00215EA2"/>
    <w:rsid w:val="002166AE"/>
    <w:rsid w:val="002172A4"/>
    <w:rsid w:val="002172B0"/>
    <w:rsid w:val="00222801"/>
    <w:rsid w:val="00222BC1"/>
    <w:rsid w:val="00222F9D"/>
    <w:rsid w:val="00224E69"/>
    <w:rsid w:val="00225B33"/>
    <w:rsid w:val="00227659"/>
    <w:rsid w:val="0022797E"/>
    <w:rsid w:val="002309D5"/>
    <w:rsid w:val="00230B76"/>
    <w:rsid w:val="002311D6"/>
    <w:rsid w:val="00231E24"/>
    <w:rsid w:val="002329C7"/>
    <w:rsid w:val="00233CB8"/>
    <w:rsid w:val="00233E45"/>
    <w:rsid w:val="0023554E"/>
    <w:rsid w:val="00235906"/>
    <w:rsid w:val="0023683F"/>
    <w:rsid w:val="0023767A"/>
    <w:rsid w:val="002402F4"/>
    <w:rsid w:val="0024071E"/>
    <w:rsid w:val="00242584"/>
    <w:rsid w:val="0024264C"/>
    <w:rsid w:val="002426AC"/>
    <w:rsid w:val="00244326"/>
    <w:rsid w:val="00247793"/>
    <w:rsid w:val="00252AE0"/>
    <w:rsid w:val="00253B00"/>
    <w:rsid w:val="002546B5"/>
    <w:rsid w:val="002550E0"/>
    <w:rsid w:val="0025627A"/>
    <w:rsid w:val="00256BAA"/>
    <w:rsid w:val="00260153"/>
    <w:rsid w:val="00260C6D"/>
    <w:rsid w:val="002620E8"/>
    <w:rsid w:val="002712DF"/>
    <w:rsid w:val="00272975"/>
    <w:rsid w:val="002729FC"/>
    <w:rsid w:val="00273A48"/>
    <w:rsid w:val="0027502D"/>
    <w:rsid w:val="00275CF2"/>
    <w:rsid w:val="0027675C"/>
    <w:rsid w:val="0028148B"/>
    <w:rsid w:val="00283929"/>
    <w:rsid w:val="00283A7C"/>
    <w:rsid w:val="00285007"/>
    <w:rsid w:val="0028540E"/>
    <w:rsid w:val="00286516"/>
    <w:rsid w:val="00286A84"/>
    <w:rsid w:val="00287BC4"/>
    <w:rsid w:val="00287ED5"/>
    <w:rsid w:val="0029120E"/>
    <w:rsid w:val="002935DD"/>
    <w:rsid w:val="002956F0"/>
    <w:rsid w:val="002959A6"/>
    <w:rsid w:val="002975B9"/>
    <w:rsid w:val="002A0962"/>
    <w:rsid w:val="002A0AC6"/>
    <w:rsid w:val="002A39DD"/>
    <w:rsid w:val="002A4654"/>
    <w:rsid w:val="002A4B8A"/>
    <w:rsid w:val="002A4E3A"/>
    <w:rsid w:val="002A4F19"/>
    <w:rsid w:val="002A5D8A"/>
    <w:rsid w:val="002A6FCA"/>
    <w:rsid w:val="002A7DB2"/>
    <w:rsid w:val="002B0C22"/>
    <w:rsid w:val="002B0F28"/>
    <w:rsid w:val="002B1B2F"/>
    <w:rsid w:val="002B3A96"/>
    <w:rsid w:val="002B6D30"/>
    <w:rsid w:val="002B7ACD"/>
    <w:rsid w:val="002B7F2B"/>
    <w:rsid w:val="002C3386"/>
    <w:rsid w:val="002C34EB"/>
    <w:rsid w:val="002C37A9"/>
    <w:rsid w:val="002C4490"/>
    <w:rsid w:val="002C56EC"/>
    <w:rsid w:val="002C58F7"/>
    <w:rsid w:val="002C6CD0"/>
    <w:rsid w:val="002D171F"/>
    <w:rsid w:val="002D1761"/>
    <w:rsid w:val="002D4446"/>
    <w:rsid w:val="002D5FF7"/>
    <w:rsid w:val="002D640D"/>
    <w:rsid w:val="002E22F0"/>
    <w:rsid w:val="002E56BC"/>
    <w:rsid w:val="002E5FF9"/>
    <w:rsid w:val="002E6BFD"/>
    <w:rsid w:val="002E7C42"/>
    <w:rsid w:val="002F00BB"/>
    <w:rsid w:val="002F067D"/>
    <w:rsid w:val="002F26D7"/>
    <w:rsid w:val="002F2D4C"/>
    <w:rsid w:val="002F3C08"/>
    <w:rsid w:val="002F46A8"/>
    <w:rsid w:val="002F4858"/>
    <w:rsid w:val="002F5EE6"/>
    <w:rsid w:val="002F6DA0"/>
    <w:rsid w:val="0030017F"/>
    <w:rsid w:val="00300F88"/>
    <w:rsid w:val="00303077"/>
    <w:rsid w:val="00303F36"/>
    <w:rsid w:val="0030469A"/>
    <w:rsid w:val="00306183"/>
    <w:rsid w:val="00307A70"/>
    <w:rsid w:val="00307D7B"/>
    <w:rsid w:val="0031089D"/>
    <w:rsid w:val="0031097E"/>
    <w:rsid w:val="003115C3"/>
    <w:rsid w:val="0031181C"/>
    <w:rsid w:val="0031223C"/>
    <w:rsid w:val="00313A53"/>
    <w:rsid w:val="00313A7C"/>
    <w:rsid w:val="00314D0D"/>
    <w:rsid w:val="00315494"/>
    <w:rsid w:val="00315F0C"/>
    <w:rsid w:val="003166ED"/>
    <w:rsid w:val="0031733F"/>
    <w:rsid w:val="00321411"/>
    <w:rsid w:val="00321EC2"/>
    <w:rsid w:val="00322AD8"/>
    <w:rsid w:val="00322E69"/>
    <w:rsid w:val="00324F36"/>
    <w:rsid w:val="00326894"/>
    <w:rsid w:val="00333AE6"/>
    <w:rsid w:val="0033511A"/>
    <w:rsid w:val="0033662E"/>
    <w:rsid w:val="003409F4"/>
    <w:rsid w:val="00342235"/>
    <w:rsid w:val="00342CA8"/>
    <w:rsid w:val="00343119"/>
    <w:rsid w:val="00346091"/>
    <w:rsid w:val="00346AD4"/>
    <w:rsid w:val="00346CBA"/>
    <w:rsid w:val="00350907"/>
    <w:rsid w:val="00350ACE"/>
    <w:rsid w:val="00350D42"/>
    <w:rsid w:val="0035109A"/>
    <w:rsid w:val="003529A4"/>
    <w:rsid w:val="0035531B"/>
    <w:rsid w:val="00357BF5"/>
    <w:rsid w:val="00362E0A"/>
    <w:rsid w:val="00364649"/>
    <w:rsid w:val="00367F62"/>
    <w:rsid w:val="00367F8B"/>
    <w:rsid w:val="00372030"/>
    <w:rsid w:val="00372A3E"/>
    <w:rsid w:val="003734F8"/>
    <w:rsid w:val="00373D7C"/>
    <w:rsid w:val="00373E8D"/>
    <w:rsid w:val="003745D2"/>
    <w:rsid w:val="00374BFD"/>
    <w:rsid w:val="00377D6F"/>
    <w:rsid w:val="00380E75"/>
    <w:rsid w:val="00382CEB"/>
    <w:rsid w:val="00383C60"/>
    <w:rsid w:val="003850B5"/>
    <w:rsid w:val="003871A3"/>
    <w:rsid w:val="0039015B"/>
    <w:rsid w:val="00392696"/>
    <w:rsid w:val="003934A2"/>
    <w:rsid w:val="00394316"/>
    <w:rsid w:val="00394B30"/>
    <w:rsid w:val="003952AA"/>
    <w:rsid w:val="003A01F7"/>
    <w:rsid w:val="003A2C23"/>
    <w:rsid w:val="003A5B47"/>
    <w:rsid w:val="003A7937"/>
    <w:rsid w:val="003A7F58"/>
    <w:rsid w:val="003B0F31"/>
    <w:rsid w:val="003B2190"/>
    <w:rsid w:val="003B2848"/>
    <w:rsid w:val="003B2BBE"/>
    <w:rsid w:val="003B3D3F"/>
    <w:rsid w:val="003B4A21"/>
    <w:rsid w:val="003B6C14"/>
    <w:rsid w:val="003C0A3F"/>
    <w:rsid w:val="003C115F"/>
    <w:rsid w:val="003C1AEA"/>
    <w:rsid w:val="003C2564"/>
    <w:rsid w:val="003C2891"/>
    <w:rsid w:val="003C2F57"/>
    <w:rsid w:val="003C48D7"/>
    <w:rsid w:val="003C6142"/>
    <w:rsid w:val="003C6C4E"/>
    <w:rsid w:val="003C6D68"/>
    <w:rsid w:val="003C6E2D"/>
    <w:rsid w:val="003D0E3A"/>
    <w:rsid w:val="003D1AFA"/>
    <w:rsid w:val="003D212D"/>
    <w:rsid w:val="003D2205"/>
    <w:rsid w:val="003D2E33"/>
    <w:rsid w:val="003D4480"/>
    <w:rsid w:val="003D68BB"/>
    <w:rsid w:val="003D7206"/>
    <w:rsid w:val="003E05E3"/>
    <w:rsid w:val="003E33DA"/>
    <w:rsid w:val="003E3D6E"/>
    <w:rsid w:val="003E45FD"/>
    <w:rsid w:val="003E60B3"/>
    <w:rsid w:val="003E6827"/>
    <w:rsid w:val="003E75DC"/>
    <w:rsid w:val="003E7CA0"/>
    <w:rsid w:val="003F07FE"/>
    <w:rsid w:val="003F0A76"/>
    <w:rsid w:val="003F316D"/>
    <w:rsid w:val="003F3AB7"/>
    <w:rsid w:val="003F4F77"/>
    <w:rsid w:val="003F7858"/>
    <w:rsid w:val="00401890"/>
    <w:rsid w:val="00401F71"/>
    <w:rsid w:val="0040327F"/>
    <w:rsid w:val="004033EA"/>
    <w:rsid w:val="00403563"/>
    <w:rsid w:val="004036DC"/>
    <w:rsid w:val="0040445A"/>
    <w:rsid w:val="0040446F"/>
    <w:rsid w:val="00407DE8"/>
    <w:rsid w:val="00411021"/>
    <w:rsid w:val="00411091"/>
    <w:rsid w:val="00412D0C"/>
    <w:rsid w:val="0041375C"/>
    <w:rsid w:val="004144F3"/>
    <w:rsid w:val="00414DF1"/>
    <w:rsid w:val="00414EBC"/>
    <w:rsid w:val="00415BD2"/>
    <w:rsid w:val="00417719"/>
    <w:rsid w:val="0042098D"/>
    <w:rsid w:val="0042196E"/>
    <w:rsid w:val="00426881"/>
    <w:rsid w:val="00426A2C"/>
    <w:rsid w:val="0042758F"/>
    <w:rsid w:val="004304B5"/>
    <w:rsid w:val="00431D0B"/>
    <w:rsid w:val="00433B4E"/>
    <w:rsid w:val="00434A05"/>
    <w:rsid w:val="00435511"/>
    <w:rsid w:val="004355AE"/>
    <w:rsid w:val="00436223"/>
    <w:rsid w:val="0043695B"/>
    <w:rsid w:val="004374B6"/>
    <w:rsid w:val="0044092E"/>
    <w:rsid w:val="00440BE0"/>
    <w:rsid w:val="00442184"/>
    <w:rsid w:val="00442305"/>
    <w:rsid w:val="0044299F"/>
    <w:rsid w:val="00443F07"/>
    <w:rsid w:val="00443F2B"/>
    <w:rsid w:val="004442A9"/>
    <w:rsid w:val="004454EC"/>
    <w:rsid w:val="00446E63"/>
    <w:rsid w:val="0045144B"/>
    <w:rsid w:val="00451CF1"/>
    <w:rsid w:val="00453694"/>
    <w:rsid w:val="0045393B"/>
    <w:rsid w:val="00453990"/>
    <w:rsid w:val="00457FF5"/>
    <w:rsid w:val="00460A89"/>
    <w:rsid w:val="004619FF"/>
    <w:rsid w:val="00461DFA"/>
    <w:rsid w:val="004631F2"/>
    <w:rsid w:val="00463C91"/>
    <w:rsid w:val="00463E78"/>
    <w:rsid w:val="0046489E"/>
    <w:rsid w:val="00465FEB"/>
    <w:rsid w:val="00466FB8"/>
    <w:rsid w:val="00467842"/>
    <w:rsid w:val="00467B43"/>
    <w:rsid w:val="00467EE8"/>
    <w:rsid w:val="004717FA"/>
    <w:rsid w:val="0047371C"/>
    <w:rsid w:val="00473C65"/>
    <w:rsid w:val="00473D81"/>
    <w:rsid w:val="0047578C"/>
    <w:rsid w:val="00477729"/>
    <w:rsid w:val="00480397"/>
    <w:rsid w:val="00482190"/>
    <w:rsid w:val="00483AEF"/>
    <w:rsid w:val="00483B60"/>
    <w:rsid w:val="00483D56"/>
    <w:rsid w:val="00487DC7"/>
    <w:rsid w:val="004901D0"/>
    <w:rsid w:val="00490216"/>
    <w:rsid w:val="00490928"/>
    <w:rsid w:val="004922EB"/>
    <w:rsid w:val="00492946"/>
    <w:rsid w:val="00492B91"/>
    <w:rsid w:val="00495681"/>
    <w:rsid w:val="00495735"/>
    <w:rsid w:val="00495A5F"/>
    <w:rsid w:val="004A087F"/>
    <w:rsid w:val="004A1AEE"/>
    <w:rsid w:val="004A2C30"/>
    <w:rsid w:val="004A31FF"/>
    <w:rsid w:val="004A3E73"/>
    <w:rsid w:val="004A4062"/>
    <w:rsid w:val="004A4419"/>
    <w:rsid w:val="004A4715"/>
    <w:rsid w:val="004A4D20"/>
    <w:rsid w:val="004A6D29"/>
    <w:rsid w:val="004A7B22"/>
    <w:rsid w:val="004B003D"/>
    <w:rsid w:val="004B28E1"/>
    <w:rsid w:val="004B4150"/>
    <w:rsid w:val="004B4B17"/>
    <w:rsid w:val="004B6A3A"/>
    <w:rsid w:val="004B7991"/>
    <w:rsid w:val="004C068D"/>
    <w:rsid w:val="004C0718"/>
    <w:rsid w:val="004C1114"/>
    <w:rsid w:val="004C218A"/>
    <w:rsid w:val="004C4175"/>
    <w:rsid w:val="004C41E0"/>
    <w:rsid w:val="004C472C"/>
    <w:rsid w:val="004C4DAF"/>
    <w:rsid w:val="004C58BE"/>
    <w:rsid w:val="004C5957"/>
    <w:rsid w:val="004C7C1C"/>
    <w:rsid w:val="004D0F2A"/>
    <w:rsid w:val="004D11E1"/>
    <w:rsid w:val="004D15BA"/>
    <w:rsid w:val="004D1776"/>
    <w:rsid w:val="004D3ACB"/>
    <w:rsid w:val="004D3DEB"/>
    <w:rsid w:val="004D47BF"/>
    <w:rsid w:val="004D5B27"/>
    <w:rsid w:val="004D62A6"/>
    <w:rsid w:val="004D642A"/>
    <w:rsid w:val="004D72BB"/>
    <w:rsid w:val="004D7493"/>
    <w:rsid w:val="004E2BD8"/>
    <w:rsid w:val="004E3B2E"/>
    <w:rsid w:val="004E4040"/>
    <w:rsid w:val="004E4B43"/>
    <w:rsid w:val="004F2A2E"/>
    <w:rsid w:val="004F3753"/>
    <w:rsid w:val="004F39FC"/>
    <w:rsid w:val="004F4902"/>
    <w:rsid w:val="004F615A"/>
    <w:rsid w:val="004F6B4F"/>
    <w:rsid w:val="004F73C4"/>
    <w:rsid w:val="005014A2"/>
    <w:rsid w:val="005024FC"/>
    <w:rsid w:val="00502CF1"/>
    <w:rsid w:val="00504548"/>
    <w:rsid w:val="005046AA"/>
    <w:rsid w:val="00505632"/>
    <w:rsid w:val="00505A3E"/>
    <w:rsid w:val="00507C7D"/>
    <w:rsid w:val="00510003"/>
    <w:rsid w:val="00510E30"/>
    <w:rsid w:val="0051223B"/>
    <w:rsid w:val="00512742"/>
    <w:rsid w:val="00512963"/>
    <w:rsid w:val="00513E91"/>
    <w:rsid w:val="00514CDD"/>
    <w:rsid w:val="0051529E"/>
    <w:rsid w:val="005171A7"/>
    <w:rsid w:val="0052072C"/>
    <w:rsid w:val="00520D35"/>
    <w:rsid w:val="005212B5"/>
    <w:rsid w:val="005225E9"/>
    <w:rsid w:val="00523A29"/>
    <w:rsid w:val="005241FF"/>
    <w:rsid w:val="00524470"/>
    <w:rsid w:val="0052546F"/>
    <w:rsid w:val="005263B4"/>
    <w:rsid w:val="005267F1"/>
    <w:rsid w:val="005273BB"/>
    <w:rsid w:val="00527C5A"/>
    <w:rsid w:val="005306BD"/>
    <w:rsid w:val="005343A5"/>
    <w:rsid w:val="00534661"/>
    <w:rsid w:val="00535B08"/>
    <w:rsid w:val="00535B42"/>
    <w:rsid w:val="00536E82"/>
    <w:rsid w:val="005370FB"/>
    <w:rsid w:val="00537235"/>
    <w:rsid w:val="005401B2"/>
    <w:rsid w:val="005420F7"/>
    <w:rsid w:val="00542328"/>
    <w:rsid w:val="0054232B"/>
    <w:rsid w:val="00542F70"/>
    <w:rsid w:val="00543158"/>
    <w:rsid w:val="00544A59"/>
    <w:rsid w:val="005454B3"/>
    <w:rsid w:val="00552AC8"/>
    <w:rsid w:val="00552D53"/>
    <w:rsid w:val="00552F39"/>
    <w:rsid w:val="00553055"/>
    <w:rsid w:val="00553748"/>
    <w:rsid w:val="00553CD2"/>
    <w:rsid w:val="00554593"/>
    <w:rsid w:val="00555705"/>
    <w:rsid w:val="00560F1D"/>
    <w:rsid w:val="00560FE9"/>
    <w:rsid w:val="00562694"/>
    <w:rsid w:val="00563153"/>
    <w:rsid w:val="005642B9"/>
    <w:rsid w:val="00564952"/>
    <w:rsid w:val="0056546D"/>
    <w:rsid w:val="005655CF"/>
    <w:rsid w:val="0056562E"/>
    <w:rsid w:val="00565EB8"/>
    <w:rsid w:val="00566EFC"/>
    <w:rsid w:val="005672E4"/>
    <w:rsid w:val="0056765D"/>
    <w:rsid w:val="0056779A"/>
    <w:rsid w:val="0057112E"/>
    <w:rsid w:val="0057151E"/>
    <w:rsid w:val="00573C1B"/>
    <w:rsid w:val="00574A0A"/>
    <w:rsid w:val="00575CE4"/>
    <w:rsid w:val="00576A3D"/>
    <w:rsid w:val="00577C34"/>
    <w:rsid w:val="00581DEE"/>
    <w:rsid w:val="00582907"/>
    <w:rsid w:val="00584D3D"/>
    <w:rsid w:val="005871D2"/>
    <w:rsid w:val="00587ADA"/>
    <w:rsid w:val="00587AEE"/>
    <w:rsid w:val="00587C0B"/>
    <w:rsid w:val="00590358"/>
    <w:rsid w:val="005918A7"/>
    <w:rsid w:val="0059407F"/>
    <w:rsid w:val="00595E6B"/>
    <w:rsid w:val="0059673D"/>
    <w:rsid w:val="00596A2B"/>
    <w:rsid w:val="005976D5"/>
    <w:rsid w:val="005A13BE"/>
    <w:rsid w:val="005A1510"/>
    <w:rsid w:val="005A1EF8"/>
    <w:rsid w:val="005A2040"/>
    <w:rsid w:val="005A3494"/>
    <w:rsid w:val="005A3A59"/>
    <w:rsid w:val="005A575C"/>
    <w:rsid w:val="005A5836"/>
    <w:rsid w:val="005A5A2D"/>
    <w:rsid w:val="005A5ECE"/>
    <w:rsid w:val="005A6176"/>
    <w:rsid w:val="005A6B26"/>
    <w:rsid w:val="005A7DA7"/>
    <w:rsid w:val="005B0988"/>
    <w:rsid w:val="005B3029"/>
    <w:rsid w:val="005B3541"/>
    <w:rsid w:val="005B3C2B"/>
    <w:rsid w:val="005B453B"/>
    <w:rsid w:val="005B45CA"/>
    <w:rsid w:val="005B53C2"/>
    <w:rsid w:val="005B5545"/>
    <w:rsid w:val="005B6720"/>
    <w:rsid w:val="005B6BA5"/>
    <w:rsid w:val="005C06F0"/>
    <w:rsid w:val="005C22B2"/>
    <w:rsid w:val="005C6EB9"/>
    <w:rsid w:val="005C7363"/>
    <w:rsid w:val="005C765A"/>
    <w:rsid w:val="005C7CC7"/>
    <w:rsid w:val="005C7CD2"/>
    <w:rsid w:val="005D0B26"/>
    <w:rsid w:val="005D1D6F"/>
    <w:rsid w:val="005D1DBB"/>
    <w:rsid w:val="005D36FF"/>
    <w:rsid w:val="005D44EC"/>
    <w:rsid w:val="005D7587"/>
    <w:rsid w:val="005D769E"/>
    <w:rsid w:val="005E05A3"/>
    <w:rsid w:val="005E1986"/>
    <w:rsid w:val="005E2085"/>
    <w:rsid w:val="005E2E6B"/>
    <w:rsid w:val="005E3A5A"/>
    <w:rsid w:val="005E5338"/>
    <w:rsid w:val="005E5AEC"/>
    <w:rsid w:val="005E64C4"/>
    <w:rsid w:val="005E6BE9"/>
    <w:rsid w:val="005E78DE"/>
    <w:rsid w:val="005F07B0"/>
    <w:rsid w:val="005F0E41"/>
    <w:rsid w:val="005F2866"/>
    <w:rsid w:val="005F2879"/>
    <w:rsid w:val="005F5049"/>
    <w:rsid w:val="005F5D31"/>
    <w:rsid w:val="00600148"/>
    <w:rsid w:val="006012AF"/>
    <w:rsid w:val="00601AAB"/>
    <w:rsid w:val="00602B4D"/>
    <w:rsid w:val="006035E0"/>
    <w:rsid w:val="00603AF9"/>
    <w:rsid w:val="00603F4E"/>
    <w:rsid w:val="006043BB"/>
    <w:rsid w:val="006051B5"/>
    <w:rsid w:val="00605DFE"/>
    <w:rsid w:val="006062EC"/>
    <w:rsid w:val="006067F2"/>
    <w:rsid w:val="00606B9F"/>
    <w:rsid w:val="00606EB9"/>
    <w:rsid w:val="00607D76"/>
    <w:rsid w:val="00612936"/>
    <w:rsid w:val="0061458E"/>
    <w:rsid w:val="00616036"/>
    <w:rsid w:val="006200AA"/>
    <w:rsid w:val="0062050E"/>
    <w:rsid w:val="006205F5"/>
    <w:rsid w:val="0062377D"/>
    <w:rsid w:val="0062420F"/>
    <w:rsid w:val="006246A6"/>
    <w:rsid w:val="0062539C"/>
    <w:rsid w:val="00625A91"/>
    <w:rsid w:val="00627820"/>
    <w:rsid w:val="00627EA7"/>
    <w:rsid w:val="00632425"/>
    <w:rsid w:val="00632822"/>
    <w:rsid w:val="00633E4F"/>
    <w:rsid w:val="00633F76"/>
    <w:rsid w:val="0063474E"/>
    <w:rsid w:val="006354AE"/>
    <w:rsid w:val="0063631A"/>
    <w:rsid w:val="00636CA9"/>
    <w:rsid w:val="00640F5E"/>
    <w:rsid w:val="006415D1"/>
    <w:rsid w:val="006425F0"/>
    <w:rsid w:val="00642DB0"/>
    <w:rsid w:val="00643173"/>
    <w:rsid w:val="0064347A"/>
    <w:rsid w:val="00644475"/>
    <w:rsid w:val="00644626"/>
    <w:rsid w:val="00646114"/>
    <w:rsid w:val="00646349"/>
    <w:rsid w:val="00646E33"/>
    <w:rsid w:val="00647EC2"/>
    <w:rsid w:val="00647F88"/>
    <w:rsid w:val="00650097"/>
    <w:rsid w:val="00650A58"/>
    <w:rsid w:val="0065206F"/>
    <w:rsid w:val="0065408A"/>
    <w:rsid w:val="00654A47"/>
    <w:rsid w:val="00655839"/>
    <w:rsid w:val="006558AD"/>
    <w:rsid w:val="00655974"/>
    <w:rsid w:val="006559C9"/>
    <w:rsid w:val="00655B49"/>
    <w:rsid w:val="00661265"/>
    <w:rsid w:val="0066237C"/>
    <w:rsid w:val="00662660"/>
    <w:rsid w:val="006631F7"/>
    <w:rsid w:val="006634F8"/>
    <w:rsid w:val="006636B0"/>
    <w:rsid w:val="006642D9"/>
    <w:rsid w:val="00665D62"/>
    <w:rsid w:val="0066607E"/>
    <w:rsid w:val="00670056"/>
    <w:rsid w:val="00670C38"/>
    <w:rsid w:val="00671876"/>
    <w:rsid w:val="006720C1"/>
    <w:rsid w:val="00673C36"/>
    <w:rsid w:val="00673D14"/>
    <w:rsid w:val="00674194"/>
    <w:rsid w:val="006742D5"/>
    <w:rsid w:val="00674AFA"/>
    <w:rsid w:val="0067545F"/>
    <w:rsid w:val="00675997"/>
    <w:rsid w:val="00675DEE"/>
    <w:rsid w:val="00677F8E"/>
    <w:rsid w:val="006804CC"/>
    <w:rsid w:val="00680671"/>
    <w:rsid w:val="00680F52"/>
    <w:rsid w:val="00681083"/>
    <w:rsid w:val="00681EDD"/>
    <w:rsid w:val="00682401"/>
    <w:rsid w:val="00683346"/>
    <w:rsid w:val="0068448A"/>
    <w:rsid w:val="006851F0"/>
    <w:rsid w:val="006863C7"/>
    <w:rsid w:val="006864EA"/>
    <w:rsid w:val="006865F6"/>
    <w:rsid w:val="006918C6"/>
    <w:rsid w:val="0069202C"/>
    <w:rsid w:val="00692C94"/>
    <w:rsid w:val="00692CFD"/>
    <w:rsid w:val="00695B03"/>
    <w:rsid w:val="00695D69"/>
    <w:rsid w:val="006A1123"/>
    <w:rsid w:val="006A2172"/>
    <w:rsid w:val="006A4700"/>
    <w:rsid w:val="006A62CF"/>
    <w:rsid w:val="006A6444"/>
    <w:rsid w:val="006A66DB"/>
    <w:rsid w:val="006A7291"/>
    <w:rsid w:val="006B185A"/>
    <w:rsid w:val="006B2BDE"/>
    <w:rsid w:val="006B3977"/>
    <w:rsid w:val="006B5DBE"/>
    <w:rsid w:val="006B77C6"/>
    <w:rsid w:val="006C0520"/>
    <w:rsid w:val="006C52F8"/>
    <w:rsid w:val="006C589A"/>
    <w:rsid w:val="006C5D31"/>
    <w:rsid w:val="006C60A5"/>
    <w:rsid w:val="006C61D9"/>
    <w:rsid w:val="006C628E"/>
    <w:rsid w:val="006D223B"/>
    <w:rsid w:val="006D559D"/>
    <w:rsid w:val="006D73BE"/>
    <w:rsid w:val="006D7584"/>
    <w:rsid w:val="006E0009"/>
    <w:rsid w:val="006E0015"/>
    <w:rsid w:val="006E29FB"/>
    <w:rsid w:val="006E2ADB"/>
    <w:rsid w:val="006E3F97"/>
    <w:rsid w:val="006E4BED"/>
    <w:rsid w:val="006E4CDD"/>
    <w:rsid w:val="006E5C53"/>
    <w:rsid w:val="006F037D"/>
    <w:rsid w:val="006F1B8F"/>
    <w:rsid w:val="006F213A"/>
    <w:rsid w:val="006F3461"/>
    <w:rsid w:val="006F3E75"/>
    <w:rsid w:val="006F4935"/>
    <w:rsid w:val="006F4D57"/>
    <w:rsid w:val="006F57E7"/>
    <w:rsid w:val="00701299"/>
    <w:rsid w:val="007020BC"/>
    <w:rsid w:val="00703A75"/>
    <w:rsid w:val="00704A71"/>
    <w:rsid w:val="007052F8"/>
    <w:rsid w:val="007058CD"/>
    <w:rsid w:val="00705990"/>
    <w:rsid w:val="007061AB"/>
    <w:rsid w:val="00707A6A"/>
    <w:rsid w:val="00712A58"/>
    <w:rsid w:val="00713A49"/>
    <w:rsid w:val="00714CFE"/>
    <w:rsid w:val="00715023"/>
    <w:rsid w:val="007152A2"/>
    <w:rsid w:val="007156B5"/>
    <w:rsid w:val="00715A0F"/>
    <w:rsid w:val="00715F8D"/>
    <w:rsid w:val="00716B75"/>
    <w:rsid w:val="007170BD"/>
    <w:rsid w:val="0072016F"/>
    <w:rsid w:val="007221EA"/>
    <w:rsid w:val="00722C45"/>
    <w:rsid w:val="00724508"/>
    <w:rsid w:val="0073263A"/>
    <w:rsid w:val="0073398E"/>
    <w:rsid w:val="007358E3"/>
    <w:rsid w:val="00737DDD"/>
    <w:rsid w:val="0074146F"/>
    <w:rsid w:val="00741560"/>
    <w:rsid w:val="00741DDA"/>
    <w:rsid w:val="00742183"/>
    <w:rsid w:val="007421A7"/>
    <w:rsid w:val="00742D15"/>
    <w:rsid w:val="00743B90"/>
    <w:rsid w:val="0074461F"/>
    <w:rsid w:val="00746FE1"/>
    <w:rsid w:val="00750FAB"/>
    <w:rsid w:val="00750FBB"/>
    <w:rsid w:val="00751240"/>
    <w:rsid w:val="007512E6"/>
    <w:rsid w:val="007513FF"/>
    <w:rsid w:val="00753399"/>
    <w:rsid w:val="00753732"/>
    <w:rsid w:val="007552C4"/>
    <w:rsid w:val="00755D6D"/>
    <w:rsid w:val="00760BB4"/>
    <w:rsid w:val="007613B2"/>
    <w:rsid w:val="00762B4C"/>
    <w:rsid w:val="00762C63"/>
    <w:rsid w:val="007639A1"/>
    <w:rsid w:val="007639F5"/>
    <w:rsid w:val="00767AD7"/>
    <w:rsid w:val="007719E5"/>
    <w:rsid w:val="00771B39"/>
    <w:rsid w:val="00772B3B"/>
    <w:rsid w:val="00774373"/>
    <w:rsid w:val="00775F0B"/>
    <w:rsid w:val="007766C4"/>
    <w:rsid w:val="00777426"/>
    <w:rsid w:val="0077746B"/>
    <w:rsid w:val="00780426"/>
    <w:rsid w:val="0078170F"/>
    <w:rsid w:val="00781DBD"/>
    <w:rsid w:val="00782C0B"/>
    <w:rsid w:val="00782EDA"/>
    <w:rsid w:val="007834CE"/>
    <w:rsid w:val="007835EC"/>
    <w:rsid w:val="007840FB"/>
    <w:rsid w:val="00785D73"/>
    <w:rsid w:val="00787DE6"/>
    <w:rsid w:val="00787E06"/>
    <w:rsid w:val="00787E87"/>
    <w:rsid w:val="00790A6C"/>
    <w:rsid w:val="007910B5"/>
    <w:rsid w:val="00791FBA"/>
    <w:rsid w:val="00792D57"/>
    <w:rsid w:val="00792D5A"/>
    <w:rsid w:val="00794004"/>
    <w:rsid w:val="00794300"/>
    <w:rsid w:val="007943A3"/>
    <w:rsid w:val="00794412"/>
    <w:rsid w:val="00794580"/>
    <w:rsid w:val="0079469B"/>
    <w:rsid w:val="0079513D"/>
    <w:rsid w:val="007A047A"/>
    <w:rsid w:val="007A0D49"/>
    <w:rsid w:val="007A121D"/>
    <w:rsid w:val="007A1AB6"/>
    <w:rsid w:val="007A2FC2"/>
    <w:rsid w:val="007A3E8D"/>
    <w:rsid w:val="007A4ED0"/>
    <w:rsid w:val="007A549F"/>
    <w:rsid w:val="007A5501"/>
    <w:rsid w:val="007A6741"/>
    <w:rsid w:val="007A6C35"/>
    <w:rsid w:val="007A74D9"/>
    <w:rsid w:val="007A7805"/>
    <w:rsid w:val="007B04C1"/>
    <w:rsid w:val="007B239A"/>
    <w:rsid w:val="007B341D"/>
    <w:rsid w:val="007B47AF"/>
    <w:rsid w:val="007B4B18"/>
    <w:rsid w:val="007B59F1"/>
    <w:rsid w:val="007B6C89"/>
    <w:rsid w:val="007C04BB"/>
    <w:rsid w:val="007C22C8"/>
    <w:rsid w:val="007C25D6"/>
    <w:rsid w:val="007C2C63"/>
    <w:rsid w:val="007C54A2"/>
    <w:rsid w:val="007C5DC1"/>
    <w:rsid w:val="007C6228"/>
    <w:rsid w:val="007C6C2B"/>
    <w:rsid w:val="007C7640"/>
    <w:rsid w:val="007D0FBA"/>
    <w:rsid w:val="007D1F5B"/>
    <w:rsid w:val="007D262B"/>
    <w:rsid w:val="007D7268"/>
    <w:rsid w:val="007D78F4"/>
    <w:rsid w:val="007D7D26"/>
    <w:rsid w:val="007E27CB"/>
    <w:rsid w:val="007E3A3D"/>
    <w:rsid w:val="007E4F00"/>
    <w:rsid w:val="007E56AA"/>
    <w:rsid w:val="007E56F0"/>
    <w:rsid w:val="007E5F95"/>
    <w:rsid w:val="007E704B"/>
    <w:rsid w:val="007E72FF"/>
    <w:rsid w:val="007F08B1"/>
    <w:rsid w:val="007F15D8"/>
    <w:rsid w:val="007F1D5C"/>
    <w:rsid w:val="007F33C4"/>
    <w:rsid w:val="007F3AC4"/>
    <w:rsid w:val="007F3DF9"/>
    <w:rsid w:val="007F424E"/>
    <w:rsid w:val="007F4565"/>
    <w:rsid w:val="007F46B5"/>
    <w:rsid w:val="007F4E8A"/>
    <w:rsid w:val="007F50CB"/>
    <w:rsid w:val="007F5C89"/>
    <w:rsid w:val="007F760B"/>
    <w:rsid w:val="007F78E0"/>
    <w:rsid w:val="007F7BFA"/>
    <w:rsid w:val="008020FF"/>
    <w:rsid w:val="008033B3"/>
    <w:rsid w:val="0080454D"/>
    <w:rsid w:val="00804A6B"/>
    <w:rsid w:val="00804C4C"/>
    <w:rsid w:val="008112D8"/>
    <w:rsid w:val="0081370E"/>
    <w:rsid w:val="00813AA1"/>
    <w:rsid w:val="00814136"/>
    <w:rsid w:val="008146C2"/>
    <w:rsid w:val="00814CB0"/>
    <w:rsid w:val="00814DE9"/>
    <w:rsid w:val="00814E9E"/>
    <w:rsid w:val="00815046"/>
    <w:rsid w:val="008153BF"/>
    <w:rsid w:val="0081613C"/>
    <w:rsid w:val="00816416"/>
    <w:rsid w:val="008206B9"/>
    <w:rsid w:val="00820A08"/>
    <w:rsid w:val="008215C5"/>
    <w:rsid w:val="00821BD1"/>
    <w:rsid w:val="00822361"/>
    <w:rsid w:val="0082252D"/>
    <w:rsid w:val="0082298A"/>
    <w:rsid w:val="0082349E"/>
    <w:rsid w:val="00824FFD"/>
    <w:rsid w:val="008263DE"/>
    <w:rsid w:val="00830152"/>
    <w:rsid w:val="0083055A"/>
    <w:rsid w:val="0083080B"/>
    <w:rsid w:val="00830C5A"/>
    <w:rsid w:val="00831AFB"/>
    <w:rsid w:val="00834BA9"/>
    <w:rsid w:val="008357A9"/>
    <w:rsid w:val="008359B5"/>
    <w:rsid w:val="00835BF3"/>
    <w:rsid w:val="008372D4"/>
    <w:rsid w:val="008378E6"/>
    <w:rsid w:val="008405C7"/>
    <w:rsid w:val="00840DDB"/>
    <w:rsid w:val="00844B0D"/>
    <w:rsid w:val="00845607"/>
    <w:rsid w:val="00846257"/>
    <w:rsid w:val="008500FB"/>
    <w:rsid w:val="00851086"/>
    <w:rsid w:val="008536EA"/>
    <w:rsid w:val="00856299"/>
    <w:rsid w:val="00856EB5"/>
    <w:rsid w:val="0085716C"/>
    <w:rsid w:val="00860295"/>
    <w:rsid w:val="0086191E"/>
    <w:rsid w:val="00861B13"/>
    <w:rsid w:val="00861EDA"/>
    <w:rsid w:val="00863752"/>
    <w:rsid w:val="00863BA6"/>
    <w:rsid w:val="00863D67"/>
    <w:rsid w:val="0086405F"/>
    <w:rsid w:val="00864456"/>
    <w:rsid w:val="008647C5"/>
    <w:rsid w:val="0086567D"/>
    <w:rsid w:val="00866046"/>
    <w:rsid w:val="0086610F"/>
    <w:rsid w:val="008667AB"/>
    <w:rsid w:val="00866D52"/>
    <w:rsid w:val="008709CD"/>
    <w:rsid w:val="00870BAB"/>
    <w:rsid w:val="00870EB5"/>
    <w:rsid w:val="00871084"/>
    <w:rsid w:val="00871927"/>
    <w:rsid w:val="00871F5C"/>
    <w:rsid w:val="00872731"/>
    <w:rsid w:val="00872E64"/>
    <w:rsid w:val="0087367B"/>
    <w:rsid w:val="00873CC6"/>
    <w:rsid w:val="0087436C"/>
    <w:rsid w:val="00874963"/>
    <w:rsid w:val="008759D6"/>
    <w:rsid w:val="00876082"/>
    <w:rsid w:val="00881313"/>
    <w:rsid w:val="00883B2C"/>
    <w:rsid w:val="00885C96"/>
    <w:rsid w:val="008862DC"/>
    <w:rsid w:val="00886483"/>
    <w:rsid w:val="00891886"/>
    <w:rsid w:val="008923D3"/>
    <w:rsid w:val="00894909"/>
    <w:rsid w:val="008949B7"/>
    <w:rsid w:val="00895010"/>
    <w:rsid w:val="00897254"/>
    <w:rsid w:val="008A0D28"/>
    <w:rsid w:val="008A23E1"/>
    <w:rsid w:val="008A2963"/>
    <w:rsid w:val="008A3569"/>
    <w:rsid w:val="008A3891"/>
    <w:rsid w:val="008A48BE"/>
    <w:rsid w:val="008A7966"/>
    <w:rsid w:val="008B062D"/>
    <w:rsid w:val="008B328D"/>
    <w:rsid w:val="008B4C12"/>
    <w:rsid w:val="008B550E"/>
    <w:rsid w:val="008B6678"/>
    <w:rsid w:val="008B6BF4"/>
    <w:rsid w:val="008B789B"/>
    <w:rsid w:val="008C20BB"/>
    <w:rsid w:val="008C2806"/>
    <w:rsid w:val="008C2F78"/>
    <w:rsid w:val="008C67FA"/>
    <w:rsid w:val="008C6A61"/>
    <w:rsid w:val="008C6BEE"/>
    <w:rsid w:val="008C79AA"/>
    <w:rsid w:val="008C7F50"/>
    <w:rsid w:val="008D0785"/>
    <w:rsid w:val="008D08DD"/>
    <w:rsid w:val="008D5016"/>
    <w:rsid w:val="008D531B"/>
    <w:rsid w:val="008D5C75"/>
    <w:rsid w:val="008D6294"/>
    <w:rsid w:val="008D6AA7"/>
    <w:rsid w:val="008D7740"/>
    <w:rsid w:val="008D7E66"/>
    <w:rsid w:val="008E1D98"/>
    <w:rsid w:val="008E37E2"/>
    <w:rsid w:val="008E46A8"/>
    <w:rsid w:val="008E5584"/>
    <w:rsid w:val="008E6873"/>
    <w:rsid w:val="008F14B0"/>
    <w:rsid w:val="008F14BE"/>
    <w:rsid w:val="008F2954"/>
    <w:rsid w:val="008F5976"/>
    <w:rsid w:val="008F667F"/>
    <w:rsid w:val="008F75EC"/>
    <w:rsid w:val="009003C6"/>
    <w:rsid w:val="00901866"/>
    <w:rsid w:val="00901BE5"/>
    <w:rsid w:val="0090270E"/>
    <w:rsid w:val="009057DC"/>
    <w:rsid w:val="00905C4E"/>
    <w:rsid w:val="00910899"/>
    <w:rsid w:val="00911B59"/>
    <w:rsid w:val="009121A8"/>
    <w:rsid w:val="009122E6"/>
    <w:rsid w:val="00912389"/>
    <w:rsid w:val="00912F39"/>
    <w:rsid w:val="00913101"/>
    <w:rsid w:val="00913538"/>
    <w:rsid w:val="00914AAE"/>
    <w:rsid w:val="00915722"/>
    <w:rsid w:val="00916211"/>
    <w:rsid w:val="00916FE8"/>
    <w:rsid w:val="00920464"/>
    <w:rsid w:val="00921491"/>
    <w:rsid w:val="00921780"/>
    <w:rsid w:val="00922A44"/>
    <w:rsid w:val="00922C67"/>
    <w:rsid w:val="00922FB4"/>
    <w:rsid w:val="0092357D"/>
    <w:rsid w:val="009254DD"/>
    <w:rsid w:val="009275CD"/>
    <w:rsid w:val="0093022A"/>
    <w:rsid w:val="009346DC"/>
    <w:rsid w:val="0093583F"/>
    <w:rsid w:val="00935E97"/>
    <w:rsid w:val="00936B5C"/>
    <w:rsid w:val="00940628"/>
    <w:rsid w:val="0094095E"/>
    <w:rsid w:val="00940C4C"/>
    <w:rsid w:val="00941425"/>
    <w:rsid w:val="00941F95"/>
    <w:rsid w:val="009420C2"/>
    <w:rsid w:val="00943BEF"/>
    <w:rsid w:val="00945B2F"/>
    <w:rsid w:val="00946802"/>
    <w:rsid w:val="009478A9"/>
    <w:rsid w:val="00950DD5"/>
    <w:rsid w:val="00951E5B"/>
    <w:rsid w:val="00952D43"/>
    <w:rsid w:val="0095387E"/>
    <w:rsid w:val="00953ED1"/>
    <w:rsid w:val="00957305"/>
    <w:rsid w:val="00957A02"/>
    <w:rsid w:val="00957C78"/>
    <w:rsid w:val="00957C90"/>
    <w:rsid w:val="009641ED"/>
    <w:rsid w:val="00966B21"/>
    <w:rsid w:val="0096722A"/>
    <w:rsid w:val="0097075C"/>
    <w:rsid w:val="00971854"/>
    <w:rsid w:val="00972A8C"/>
    <w:rsid w:val="00973A97"/>
    <w:rsid w:val="00973B5C"/>
    <w:rsid w:val="00973F4B"/>
    <w:rsid w:val="00974268"/>
    <w:rsid w:val="0097653C"/>
    <w:rsid w:val="00976643"/>
    <w:rsid w:val="00977360"/>
    <w:rsid w:val="009808C5"/>
    <w:rsid w:val="00980FEB"/>
    <w:rsid w:val="009815D4"/>
    <w:rsid w:val="009819BB"/>
    <w:rsid w:val="00981A0B"/>
    <w:rsid w:val="00981DCA"/>
    <w:rsid w:val="00982332"/>
    <w:rsid w:val="00982FCF"/>
    <w:rsid w:val="009833B0"/>
    <w:rsid w:val="00986EC3"/>
    <w:rsid w:val="00987DBB"/>
    <w:rsid w:val="0099215E"/>
    <w:rsid w:val="00992357"/>
    <w:rsid w:val="00992D87"/>
    <w:rsid w:val="00993AE8"/>
    <w:rsid w:val="00994523"/>
    <w:rsid w:val="009954B2"/>
    <w:rsid w:val="00995558"/>
    <w:rsid w:val="00995981"/>
    <w:rsid w:val="009973F2"/>
    <w:rsid w:val="0099744C"/>
    <w:rsid w:val="009A13B5"/>
    <w:rsid w:val="009A1B04"/>
    <w:rsid w:val="009A5123"/>
    <w:rsid w:val="009A5996"/>
    <w:rsid w:val="009A78CD"/>
    <w:rsid w:val="009B001A"/>
    <w:rsid w:val="009B1951"/>
    <w:rsid w:val="009B2B03"/>
    <w:rsid w:val="009B2B6F"/>
    <w:rsid w:val="009B2D33"/>
    <w:rsid w:val="009B34A0"/>
    <w:rsid w:val="009B4021"/>
    <w:rsid w:val="009B4666"/>
    <w:rsid w:val="009B4996"/>
    <w:rsid w:val="009B4A32"/>
    <w:rsid w:val="009B4BFE"/>
    <w:rsid w:val="009B58A4"/>
    <w:rsid w:val="009B7242"/>
    <w:rsid w:val="009B7773"/>
    <w:rsid w:val="009B7DFA"/>
    <w:rsid w:val="009C08AB"/>
    <w:rsid w:val="009C0BA0"/>
    <w:rsid w:val="009C1A1D"/>
    <w:rsid w:val="009C367C"/>
    <w:rsid w:val="009C4161"/>
    <w:rsid w:val="009C4376"/>
    <w:rsid w:val="009C475B"/>
    <w:rsid w:val="009C514E"/>
    <w:rsid w:val="009C5199"/>
    <w:rsid w:val="009C5E7F"/>
    <w:rsid w:val="009C5EC1"/>
    <w:rsid w:val="009C6A3F"/>
    <w:rsid w:val="009C71E1"/>
    <w:rsid w:val="009C77E4"/>
    <w:rsid w:val="009C7DB9"/>
    <w:rsid w:val="009D131D"/>
    <w:rsid w:val="009D16D8"/>
    <w:rsid w:val="009D1D19"/>
    <w:rsid w:val="009D236B"/>
    <w:rsid w:val="009D4271"/>
    <w:rsid w:val="009D4FD2"/>
    <w:rsid w:val="009D5746"/>
    <w:rsid w:val="009D68BB"/>
    <w:rsid w:val="009D7120"/>
    <w:rsid w:val="009D721D"/>
    <w:rsid w:val="009D7C13"/>
    <w:rsid w:val="009E092F"/>
    <w:rsid w:val="009E2E5F"/>
    <w:rsid w:val="009E495F"/>
    <w:rsid w:val="009E4DC1"/>
    <w:rsid w:val="009E5161"/>
    <w:rsid w:val="009E5EB0"/>
    <w:rsid w:val="009F1485"/>
    <w:rsid w:val="009F1E5A"/>
    <w:rsid w:val="009F1F9E"/>
    <w:rsid w:val="009F2E06"/>
    <w:rsid w:val="009F55B9"/>
    <w:rsid w:val="009F6294"/>
    <w:rsid w:val="009F6DE2"/>
    <w:rsid w:val="009F7C60"/>
    <w:rsid w:val="009F7DB8"/>
    <w:rsid w:val="00A00BA2"/>
    <w:rsid w:val="00A01CDA"/>
    <w:rsid w:val="00A03524"/>
    <w:rsid w:val="00A03C36"/>
    <w:rsid w:val="00A03FD4"/>
    <w:rsid w:val="00A04000"/>
    <w:rsid w:val="00A042FD"/>
    <w:rsid w:val="00A065C4"/>
    <w:rsid w:val="00A0682B"/>
    <w:rsid w:val="00A10596"/>
    <w:rsid w:val="00A1146A"/>
    <w:rsid w:val="00A114DC"/>
    <w:rsid w:val="00A12149"/>
    <w:rsid w:val="00A124A1"/>
    <w:rsid w:val="00A13CD5"/>
    <w:rsid w:val="00A13F40"/>
    <w:rsid w:val="00A14131"/>
    <w:rsid w:val="00A14361"/>
    <w:rsid w:val="00A204CA"/>
    <w:rsid w:val="00A20825"/>
    <w:rsid w:val="00A20B35"/>
    <w:rsid w:val="00A21418"/>
    <w:rsid w:val="00A218BF"/>
    <w:rsid w:val="00A22DCD"/>
    <w:rsid w:val="00A2321A"/>
    <w:rsid w:val="00A232F2"/>
    <w:rsid w:val="00A25D1A"/>
    <w:rsid w:val="00A266C9"/>
    <w:rsid w:val="00A27285"/>
    <w:rsid w:val="00A27EC4"/>
    <w:rsid w:val="00A30D24"/>
    <w:rsid w:val="00A31B2F"/>
    <w:rsid w:val="00A32714"/>
    <w:rsid w:val="00A34D92"/>
    <w:rsid w:val="00A36A81"/>
    <w:rsid w:val="00A370AE"/>
    <w:rsid w:val="00A37C6D"/>
    <w:rsid w:val="00A37ED9"/>
    <w:rsid w:val="00A40125"/>
    <w:rsid w:val="00A40237"/>
    <w:rsid w:val="00A40612"/>
    <w:rsid w:val="00A40C8A"/>
    <w:rsid w:val="00A40F97"/>
    <w:rsid w:val="00A40FF6"/>
    <w:rsid w:val="00A41C1E"/>
    <w:rsid w:val="00A43200"/>
    <w:rsid w:val="00A43C26"/>
    <w:rsid w:val="00A43F9B"/>
    <w:rsid w:val="00A44E75"/>
    <w:rsid w:val="00A46892"/>
    <w:rsid w:val="00A506F2"/>
    <w:rsid w:val="00A50E50"/>
    <w:rsid w:val="00A527B5"/>
    <w:rsid w:val="00A52ADA"/>
    <w:rsid w:val="00A534C4"/>
    <w:rsid w:val="00A538EC"/>
    <w:rsid w:val="00A54089"/>
    <w:rsid w:val="00A54BD5"/>
    <w:rsid w:val="00A55D88"/>
    <w:rsid w:val="00A562A4"/>
    <w:rsid w:val="00A5642E"/>
    <w:rsid w:val="00A6284A"/>
    <w:rsid w:val="00A64170"/>
    <w:rsid w:val="00A642AA"/>
    <w:rsid w:val="00A66349"/>
    <w:rsid w:val="00A664D8"/>
    <w:rsid w:val="00A6780A"/>
    <w:rsid w:val="00A67EB3"/>
    <w:rsid w:val="00A71423"/>
    <w:rsid w:val="00A726D5"/>
    <w:rsid w:val="00A7445C"/>
    <w:rsid w:val="00A74AA5"/>
    <w:rsid w:val="00A75BC1"/>
    <w:rsid w:val="00A768CF"/>
    <w:rsid w:val="00A7751F"/>
    <w:rsid w:val="00A810B4"/>
    <w:rsid w:val="00A815C3"/>
    <w:rsid w:val="00A821B5"/>
    <w:rsid w:val="00A830BC"/>
    <w:rsid w:val="00A83DB7"/>
    <w:rsid w:val="00A85319"/>
    <w:rsid w:val="00A85968"/>
    <w:rsid w:val="00A8598B"/>
    <w:rsid w:val="00A85F41"/>
    <w:rsid w:val="00A86011"/>
    <w:rsid w:val="00A86FF3"/>
    <w:rsid w:val="00A9025E"/>
    <w:rsid w:val="00A91C42"/>
    <w:rsid w:val="00A92EA9"/>
    <w:rsid w:val="00A92FAF"/>
    <w:rsid w:val="00A931E2"/>
    <w:rsid w:val="00A9342A"/>
    <w:rsid w:val="00A935BB"/>
    <w:rsid w:val="00A958DB"/>
    <w:rsid w:val="00A96FCA"/>
    <w:rsid w:val="00A978A1"/>
    <w:rsid w:val="00AA20B8"/>
    <w:rsid w:val="00AA2254"/>
    <w:rsid w:val="00AA2D5D"/>
    <w:rsid w:val="00AA53EC"/>
    <w:rsid w:val="00AA55A3"/>
    <w:rsid w:val="00AA639F"/>
    <w:rsid w:val="00AA6B10"/>
    <w:rsid w:val="00AA6CD5"/>
    <w:rsid w:val="00AA74B5"/>
    <w:rsid w:val="00AB4743"/>
    <w:rsid w:val="00AB59A0"/>
    <w:rsid w:val="00AB5DB0"/>
    <w:rsid w:val="00AB5E44"/>
    <w:rsid w:val="00AC126B"/>
    <w:rsid w:val="00AC14DD"/>
    <w:rsid w:val="00AC14FF"/>
    <w:rsid w:val="00AC1A8D"/>
    <w:rsid w:val="00AC1F59"/>
    <w:rsid w:val="00AC2C92"/>
    <w:rsid w:val="00AC33AB"/>
    <w:rsid w:val="00AC37AF"/>
    <w:rsid w:val="00AC5A0B"/>
    <w:rsid w:val="00AC5A2C"/>
    <w:rsid w:val="00AC5FFA"/>
    <w:rsid w:val="00AC6218"/>
    <w:rsid w:val="00AC6320"/>
    <w:rsid w:val="00AC6B9B"/>
    <w:rsid w:val="00AC7E37"/>
    <w:rsid w:val="00AD21D1"/>
    <w:rsid w:val="00AD2E74"/>
    <w:rsid w:val="00AD3B39"/>
    <w:rsid w:val="00AD4F74"/>
    <w:rsid w:val="00AD7086"/>
    <w:rsid w:val="00AE03F3"/>
    <w:rsid w:val="00AE080C"/>
    <w:rsid w:val="00AE0D62"/>
    <w:rsid w:val="00AE1791"/>
    <w:rsid w:val="00AE2954"/>
    <w:rsid w:val="00AE2ACA"/>
    <w:rsid w:val="00AE354F"/>
    <w:rsid w:val="00AE35F9"/>
    <w:rsid w:val="00AE4340"/>
    <w:rsid w:val="00AE4B56"/>
    <w:rsid w:val="00AE4D2A"/>
    <w:rsid w:val="00AE5AE6"/>
    <w:rsid w:val="00AE6DAE"/>
    <w:rsid w:val="00AE7F73"/>
    <w:rsid w:val="00AF12BF"/>
    <w:rsid w:val="00AF1AE5"/>
    <w:rsid w:val="00AF2DCB"/>
    <w:rsid w:val="00AF303F"/>
    <w:rsid w:val="00AF381D"/>
    <w:rsid w:val="00AF3F1E"/>
    <w:rsid w:val="00AF4FF6"/>
    <w:rsid w:val="00AF55AF"/>
    <w:rsid w:val="00AF5C77"/>
    <w:rsid w:val="00AF7A31"/>
    <w:rsid w:val="00B0089B"/>
    <w:rsid w:val="00B03672"/>
    <w:rsid w:val="00B04F43"/>
    <w:rsid w:val="00B05595"/>
    <w:rsid w:val="00B059C7"/>
    <w:rsid w:val="00B0655D"/>
    <w:rsid w:val="00B066D7"/>
    <w:rsid w:val="00B11BBA"/>
    <w:rsid w:val="00B12E19"/>
    <w:rsid w:val="00B12F77"/>
    <w:rsid w:val="00B14649"/>
    <w:rsid w:val="00B14A4B"/>
    <w:rsid w:val="00B14A79"/>
    <w:rsid w:val="00B15883"/>
    <w:rsid w:val="00B1769A"/>
    <w:rsid w:val="00B21E9D"/>
    <w:rsid w:val="00B2314A"/>
    <w:rsid w:val="00B240C4"/>
    <w:rsid w:val="00B24412"/>
    <w:rsid w:val="00B246F0"/>
    <w:rsid w:val="00B25199"/>
    <w:rsid w:val="00B25B9E"/>
    <w:rsid w:val="00B27839"/>
    <w:rsid w:val="00B3059E"/>
    <w:rsid w:val="00B30B52"/>
    <w:rsid w:val="00B30F7F"/>
    <w:rsid w:val="00B31283"/>
    <w:rsid w:val="00B322CF"/>
    <w:rsid w:val="00B324E9"/>
    <w:rsid w:val="00B35741"/>
    <w:rsid w:val="00B370AF"/>
    <w:rsid w:val="00B374C1"/>
    <w:rsid w:val="00B4170F"/>
    <w:rsid w:val="00B435AA"/>
    <w:rsid w:val="00B43A8A"/>
    <w:rsid w:val="00B43BE9"/>
    <w:rsid w:val="00B44839"/>
    <w:rsid w:val="00B45650"/>
    <w:rsid w:val="00B46455"/>
    <w:rsid w:val="00B466CC"/>
    <w:rsid w:val="00B467AF"/>
    <w:rsid w:val="00B46BDD"/>
    <w:rsid w:val="00B47D92"/>
    <w:rsid w:val="00B50447"/>
    <w:rsid w:val="00B52F57"/>
    <w:rsid w:val="00B5513D"/>
    <w:rsid w:val="00B55545"/>
    <w:rsid w:val="00B55CE6"/>
    <w:rsid w:val="00B562BF"/>
    <w:rsid w:val="00B5778D"/>
    <w:rsid w:val="00B60C98"/>
    <w:rsid w:val="00B61E21"/>
    <w:rsid w:val="00B62FC6"/>
    <w:rsid w:val="00B63635"/>
    <w:rsid w:val="00B63F31"/>
    <w:rsid w:val="00B664C9"/>
    <w:rsid w:val="00B674AD"/>
    <w:rsid w:val="00B67C9E"/>
    <w:rsid w:val="00B728FD"/>
    <w:rsid w:val="00B72D82"/>
    <w:rsid w:val="00B75956"/>
    <w:rsid w:val="00B75A91"/>
    <w:rsid w:val="00B77AA2"/>
    <w:rsid w:val="00B80125"/>
    <w:rsid w:val="00B80F47"/>
    <w:rsid w:val="00B81D37"/>
    <w:rsid w:val="00B83348"/>
    <w:rsid w:val="00B8533E"/>
    <w:rsid w:val="00B87294"/>
    <w:rsid w:val="00B92C36"/>
    <w:rsid w:val="00B93975"/>
    <w:rsid w:val="00B95BE2"/>
    <w:rsid w:val="00B95EB2"/>
    <w:rsid w:val="00BA0CE2"/>
    <w:rsid w:val="00BA2574"/>
    <w:rsid w:val="00BA328F"/>
    <w:rsid w:val="00BA3DDE"/>
    <w:rsid w:val="00BA43FD"/>
    <w:rsid w:val="00BA474B"/>
    <w:rsid w:val="00BA4B5F"/>
    <w:rsid w:val="00BA58E0"/>
    <w:rsid w:val="00BA6742"/>
    <w:rsid w:val="00BA728F"/>
    <w:rsid w:val="00BA7BC0"/>
    <w:rsid w:val="00BB346F"/>
    <w:rsid w:val="00BB3E1A"/>
    <w:rsid w:val="00BB3F2A"/>
    <w:rsid w:val="00BB5905"/>
    <w:rsid w:val="00BB62C8"/>
    <w:rsid w:val="00BC0128"/>
    <w:rsid w:val="00BC0660"/>
    <w:rsid w:val="00BC0980"/>
    <w:rsid w:val="00BC0ED1"/>
    <w:rsid w:val="00BC1902"/>
    <w:rsid w:val="00BC1BC6"/>
    <w:rsid w:val="00BC1E03"/>
    <w:rsid w:val="00BC2917"/>
    <w:rsid w:val="00BC2C05"/>
    <w:rsid w:val="00BC2D00"/>
    <w:rsid w:val="00BC2EC7"/>
    <w:rsid w:val="00BC4A82"/>
    <w:rsid w:val="00BC5428"/>
    <w:rsid w:val="00BC73F8"/>
    <w:rsid w:val="00BC7A68"/>
    <w:rsid w:val="00BD0ABF"/>
    <w:rsid w:val="00BD1D13"/>
    <w:rsid w:val="00BD4B2E"/>
    <w:rsid w:val="00BD686C"/>
    <w:rsid w:val="00BD74B3"/>
    <w:rsid w:val="00BD7E4F"/>
    <w:rsid w:val="00BE084B"/>
    <w:rsid w:val="00BE1DF2"/>
    <w:rsid w:val="00BE2194"/>
    <w:rsid w:val="00BE3102"/>
    <w:rsid w:val="00BE646E"/>
    <w:rsid w:val="00BE6485"/>
    <w:rsid w:val="00BE6600"/>
    <w:rsid w:val="00BF0708"/>
    <w:rsid w:val="00BF1D0B"/>
    <w:rsid w:val="00BF1D2F"/>
    <w:rsid w:val="00BF26B8"/>
    <w:rsid w:val="00BF50B2"/>
    <w:rsid w:val="00BF5C4D"/>
    <w:rsid w:val="00BF7470"/>
    <w:rsid w:val="00BF7DEB"/>
    <w:rsid w:val="00C002C7"/>
    <w:rsid w:val="00C0098B"/>
    <w:rsid w:val="00C00E42"/>
    <w:rsid w:val="00C032A1"/>
    <w:rsid w:val="00C049F6"/>
    <w:rsid w:val="00C04AF2"/>
    <w:rsid w:val="00C05D4A"/>
    <w:rsid w:val="00C0624A"/>
    <w:rsid w:val="00C068A9"/>
    <w:rsid w:val="00C069FD"/>
    <w:rsid w:val="00C0782A"/>
    <w:rsid w:val="00C10F34"/>
    <w:rsid w:val="00C11A01"/>
    <w:rsid w:val="00C1313E"/>
    <w:rsid w:val="00C14DBD"/>
    <w:rsid w:val="00C153D2"/>
    <w:rsid w:val="00C15A56"/>
    <w:rsid w:val="00C15EF8"/>
    <w:rsid w:val="00C1675F"/>
    <w:rsid w:val="00C21409"/>
    <w:rsid w:val="00C21F87"/>
    <w:rsid w:val="00C24012"/>
    <w:rsid w:val="00C25737"/>
    <w:rsid w:val="00C31D95"/>
    <w:rsid w:val="00C33218"/>
    <w:rsid w:val="00C33593"/>
    <w:rsid w:val="00C34AD1"/>
    <w:rsid w:val="00C357F1"/>
    <w:rsid w:val="00C358EE"/>
    <w:rsid w:val="00C35BA4"/>
    <w:rsid w:val="00C37689"/>
    <w:rsid w:val="00C408F0"/>
    <w:rsid w:val="00C40E3A"/>
    <w:rsid w:val="00C42957"/>
    <w:rsid w:val="00C42FC0"/>
    <w:rsid w:val="00C432C5"/>
    <w:rsid w:val="00C447D2"/>
    <w:rsid w:val="00C44F4D"/>
    <w:rsid w:val="00C4520D"/>
    <w:rsid w:val="00C45283"/>
    <w:rsid w:val="00C45D8E"/>
    <w:rsid w:val="00C4716C"/>
    <w:rsid w:val="00C47F46"/>
    <w:rsid w:val="00C50204"/>
    <w:rsid w:val="00C5021B"/>
    <w:rsid w:val="00C51317"/>
    <w:rsid w:val="00C534AF"/>
    <w:rsid w:val="00C53635"/>
    <w:rsid w:val="00C54691"/>
    <w:rsid w:val="00C5495D"/>
    <w:rsid w:val="00C54D1D"/>
    <w:rsid w:val="00C55F39"/>
    <w:rsid w:val="00C563D0"/>
    <w:rsid w:val="00C565E4"/>
    <w:rsid w:val="00C56673"/>
    <w:rsid w:val="00C570C6"/>
    <w:rsid w:val="00C64331"/>
    <w:rsid w:val="00C667AE"/>
    <w:rsid w:val="00C67048"/>
    <w:rsid w:val="00C67ADB"/>
    <w:rsid w:val="00C67FDE"/>
    <w:rsid w:val="00C7114D"/>
    <w:rsid w:val="00C72BA5"/>
    <w:rsid w:val="00C74100"/>
    <w:rsid w:val="00C74F47"/>
    <w:rsid w:val="00C76BC7"/>
    <w:rsid w:val="00C776F4"/>
    <w:rsid w:val="00C77EDD"/>
    <w:rsid w:val="00C80225"/>
    <w:rsid w:val="00C80B27"/>
    <w:rsid w:val="00C81CE9"/>
    <w:rsid w:val="00C82703"/>
    <w:rsid w:val="00C832EE"/>
    <w:rsid w:val="00C83EC9"/>
    <w:rsid w:val="00C86404"/>
    <w:rsid w:val="00C86E99"/>
    <w:rsid w:val="00C87591"/>
    <w:rsid w:val="00C91257"/>
    <w:rsid w:val="00C91751"/>
    <w:rsid w:val="00C917D1"/>
    <w:rsid w:val="00C91B92"/>
    <w:rsid w:val="00C9224B"/>
    <w:rsid w:val="00C9311F"/>
    <w:rsid w:val="00C9452F"/>
    <w:rsid w:val="00C94B81"/>
    <w:rsid w:val="00C94E50"/>
    <w:rsid w:val="00C962A5"/>
    <w:rsid w:val="00C973E3"/>
    <w:rsid w:val="00C977CE"/>
    <w:rsid w:val="00CA033A"/>
    <w:rsid w:val="00CA044D"/>
    <w:rsid w:val="00CA065A"/>
    <w:rsid w:val="00CA204D"/>
    <w:rsid w:val="00CA3CAE"/>
    <w:rsid w:val="00CA3D03"/>
    <w:rsid w:val="00CA4DB2"/>
    <w:rsid w:val="00CA4E93"/>
    <w:rsid w:val="00CA5223"/>
    <w:rsid w:val="00CA54EA"/>
    <w:rsid w:val="00CA796E"/>
    <w:rsid w:val="00CB10DA"/>
    <w:rsid w:val="00CB1925"/>
    <w:rsid w:val="00CB49FC"/>
    <w:rsid w:val="00CB5479"/>
    <w:rsid w:val="00CB57B2"/>
    <w:rsid w:val="00CB6AF5"/>
    <w:rsid w:val="00CC09E9"/>
    <w:rsid w:val="00CC1EBB"/>
    <w:rsid w:val="00CC3216"/>
    <w:rsid w:val="00CC3466"/>
    <w:rsid w:val="00CC479B"/>
    <w:rsid w:val="00CC5880"/>
    <w:rsid w:val="00CC7B95"/>
    <w:rsid w:val="00CC7F3F"/>
    <w:rsid w:val="00CD0761"/>
    <w:rsid w:val="00CD0E4C"/>
    <w:rsid w:val="00CD0EF7"/>
    <w:rsid w:val="00CD4967"/>
    <w:rsid w:val="00CD5440"/>
    <w:rsid w:val="00CD75DF"/>
    <w:rsid w:val="00CE032D"/>
    <w:rsid w:val="00CE0BAF"/>
    <w:rsid w:val="00CE120F"/>
    <w:rsid w:val="00CE2A4D"/>
    <w:rsid w:val="00CE3F7D"/>
    <w:rsid w:val="00CE5511"/>
    <w:rsid w:val="00CE60EE"/>
    <w:rsid w:val="00CE6DDE"/>
    <w:rsid w:val="00CF07E5"/>
    <w:rsid w:val="00CF189D"/>
    <w:rsid w:val="00CF2331"/>
    <w:rsid w:val="00CF2959"/>
    <w:rsid w:val="00CF442E"/>
    <w:rsid w:val="00CF4538"/>
    <w:rsid w:val="00CF52C9"/>
    <w:rsid w:val="00CF578B"/>
    <w:rsid w:val="00CF596A"/>
    <w:rsid w:val="00CF5BBD"/>
    <w:rsid w:val="00CF7458"/>
    <w:rsid w:val="00CF7B67"/>
    <w:rsid w:val="00CF7BA5"/>
    <w:rsid w:val="00CF7DF4"/>
    <w:rsid w:val="00CF7F7B"/>
    <w:rsid w:val="00D01840"/>
    <w:rsid w:val="00D02458"/>
    <w:rsid w:val="00D02E0D"/>
    <w:rsid w:val="00D05E14"/>
    <w:rsid w:val="00D0604A"/>
    <w:rsid w:val="00D07CB8"/>
    <w:rsid w:val="00D136F8"/>
    <w:rsid w:val="00D13E7A"/>
    <w:rsid w:val="00D13EFB"/>
    <w:rsid w:val="00D14950"/>
    <w:rsid w:val="00D14F3A"/>
    <w:rsid w:val="00D154EF"/>
    <w:rsid w:val="00D21051"/>
    <w:rsid w:val="00D21A0A"/>
    <w:rsid w:val="00D23795"/>
    <w:rsid w:val="00D23D18"/>
    <w:rsid w:val="00D24ECE"/>
    <w:rsid w:val="00D2610B"/>
    <w:rsid w:val="00D272C2"/>
    <w:rsid w:val="00D27CF6"/>
    <w:rsid w:val="00D30F7B"/>
    <w:rsid w:val="00D315F2"/>
    <w:rsid w:val="00D31B89"/>
    <w:rsid w:val="00D32BE7"/>
    <w:rsid w:val="00D32DEB"/>
    <w:rsid w:val="00D32E0F"/>
    <w:rsid w:val="00D333F2"/>
    <w:rsid w:val="00D34094"/>
    <w:rsid w:val="00D349BB"/>
    <w:rsid w:val="00D35B7E"/>
    <w:rsid w:val="00D37854"/>
    <w:rsid w:val="00D4075C"/>
    <w:rsid w:val="00D425D6"/>
    <w:rsid w:val="00D4300E"/>
    <w:rsid w:val="00D442CD"/>
    <w:rsid w:val="00D46A98"/>
    <w:rsid w:val="00D473D0"/>
    <w:rsid w:val="00D47652"/>
    <w:rsid w:val="00D47700"/>
    <w:rsid w:val="00D50E08"/>
    <w:rsid w:val="00D50E84"/>
    <w:rsid w:val="00D51423"/>
    <w:rsid w:val="00D5153F"/>
    <w:rsid w:val="00D52405"/>
    <w:rsid w:val="00D53DE9"/>
    <w:rsid w:val="00D5586C"/>
    <w:rsid w:val="00D55C13"/>
    <w:rsid w:val="00D55EF1"/>
    <w:rsid w:val="00D56793"/>
    <w:rsid w:val="00D610EE"/>
    <w:rsid w:val="00D615A6"/>
    <w:rsid w:val="00D632AA"/>
    <w:rsid w:val="00D635F1"/>
    <w:rsid w:val="00D65B71"/>
    <w:rsid w:val="00D668F2"/>
    <w:rsid w:val="00D70355"/>
    <w:rsid w:val="00D72D95"/>
    <w:rsid w:val="00D735D7"/>
    <w:rsid w:val="00D73E29"/>
    <w:rsid w:val="00D73EDF"/>
    <w:rsid w:val="00D75015"/>
    <w:rsid w:val="00D75C8C"/>
    <w:rsid w:val="00D76C8E"/>
    <w:rsid w:val="00D76EA9"/>
    <w:rsid w:val="00D772D5"/>
    <w:rsid w:val="00D77796"/>
    <w:rsid w:val="00D77E92"/>
    <w:rsid w:val="00D80559"/>
    <w:rsid w:val="00D821A4"/>
    <w:rsid w:val="00D8309C"/>
    <w:rsid w:val="00D836CC"/>
    <w:rsid w:val="00D83D0D"/>
    <w:rsid w:val="00D83E18"/>
    <w:rsid w:val="00D86546"/>
    <w:rsid w:val="00D869B0"/>
    <w:rsid w:val="00D86D86"/>
    <w:rsid w:val="00D86FDD"/>
    <w:rsid w:val="00D932EE"/>
    <w:rsid w:val="00D94037"/>
    <w:rsid w:val="00D94C29"/>
    <w:rsid w:val="00D94C85"/>
    <w:rsid w:val="00D97C3E"/>
    <w:rsid w:val="00DA11DA"/>
    <w:rsid w:val="00DA2076"/>
    <w:rsid w:val="00DA2D75"/>
    <w:rsid w:val="00DA4F72"/>
    <w:rsid w:val="00DA52A6"/>
    <w:rsid w:val="00DA5D4E"/>
    <w:rsid w:val="00DA67EF"/>
    <w:rsid w:val="00DA6D28"/>
    <w:rsid w:val="00DA7A83"/>
    <w:rsid w:val="00DB06F3"/>
    <w:rsid w:val="00DB20A9"/>
    <w:rsid w:val="00DB2FB0"/>
    <w:rsid w:val="00DB3100"/>
    <w:rsid w:val="00DB35E5"/>
    <w:rsid w:val="00DB3F75"/>
    <w:rsid w:val="00DB6295"/>
    <w:rsid w:val="00DC0107"/>
    <w:rsid w:val="00DC0C2F"/>
    <w:rsid w:val="00DC1778"/>
    <w:rsid w:val="00DC2476"/>
    <w:rsid w:val="00DC47F8"/>
    <w:rsid w:val="00DD0FA1"/>
    <w:rsid w:val="00DD1358"/>
    <w:rsid w:val="00DD3414"/>
    <w:rsid w:val="00DD3DAA"/>
    <w:rsid w:val="00DD430A"/>
    <w:rsid w:val="00DD4A2E"/>
    <w:rsid w:val="00DD4A8F"/>
    <w:rsid w:val="00DD54B9"/>
    <w:rsid w:val="00DD6688"/>
    <w:rsid w:val="00DD7AD5"/>
    <w:rsid w:val="00DD7BB0"/>
    <w:rsid w:val="00DE0CB8"/>
    <w:rsid w:val="00DE0D1B"/>
    <w:rsid w:val="00DE1B44"/>
    <w:rsid w:val="00DE1C05"/>
    <w:rsid w:val="00DE256A"/>
    <w:rsid w:val="00DE34D7"/>
    <w:rsid w:val="00DE3F98"/>
    <w:rsid w:val="00DE471D"/>
    <w:rsid w:val="00DE5381"/>
    <w:rsid w:val="00DE69B4"/>
    <w:rsid w:val="00DF0CB7"/>
    <w:rsid w:val="00DF1A4E"/>
    <w:rsid w:val="00DF254E"/>
    <w:rsid w:val="00DF286C"/>
    <w:rsid w:val="00DF2BFE"/>
    <w:rsid w:val="00DF7174"/>
    <w:rsid w:val="00E02D1B"/>
    <w:rsid w:val="00E03645"/>
    <w:rsid w:val="00E047B6"/>
    <w:rsid w:val="00E064AF"/>
    <w:rsid w:val="00E064C1"/>
    <w:rsid w:val="00E06676"/>
    <w:rsid w:val="00E10B9F"/>
    <w:rsid w:val="00E10D0E"/>
    <w:rsid w:val="00E12918"/>
    <w:rsid w:val="00E130B2"/>
    <w:rsid w:val="00E146AF"/>
    <w:rsid w:val="00E14D0B"/>
    <w:rsid w:val="00E1531A"/>
    <w:rsid w:val="00E160FF"/>
    <w:rsid w:val="00E167D5"/>
    <w:rsid w:val="00E1691B"/>
    <w:rsid w:val="00E169C0"/>
    <w:rsid w:val="00E16FE8"/>
    <w:rsid w:val="00E175E8"/>
    <w:rsid w:val="00E205C0"/>
    <w:rsid w:val="00E20DB7"/>
    <w:rsid w:val="00E21A3F"/>
    <w:rsid w:val="00E21A4A"/>
    <w:rsid w:val="00E22928"/>
    <w:rsid w:val="00E25D9B"/>
    <w:rsid w:val="00E26147"/>
    <w:rsid w:val="00E26899"/>
    <w:rsid w:val="00E31163"/>
    <w:rsid w:val="00E314B7"/>
    <w:rsid w:val="00E31872"/>
    <w:rsid w:val="00E3411F"/>
    <w:rsid w:val="00E34B89"/>
    <w:rsid w:val="00E34D11"/>
    <w:rsid w:val="00E363F3"/>
    <w:rsid w:val="00E406D8"/>
    <w:rsid w:val="00E409CA"/>
    <w:rsid w:val="00E40A28"/>
    <w:rsid w:val="00E40CFA"/>
    <w:rsid w:val="00E420BB"/>
    <w:rsid w:val="00E42826"/>
    <w:rsid w:val="00E45096"/>
    <w:rsid w:val="00E46D5D"/>
    <w:rsid w:val="00E479BD"/>
    <w:rsid w:val="00E50758"/>
    <w:rsid w:val="00E513AC"/>
    <w:rsid w:val="00E52E9C"/>
    <w:rsid w:val="00E538B3"/>
    <w:rsid w:val="00E53EB3"/>
    <w:rsid w:val="00E541D5"/>
    <w:rsid w:val="00E558E5"/>
    <w:rsid w:val="00E564AD"/>
    <w:rsid w:val="00E57299"/>
    <w:rsid w:val="00E575A3"/>
    <w:rsid w:val="00E57788"/>
    <w:rsid w:val="00E606E2"/>
    <w:rsid w:val="00E60E58"/>
    <w:rsid w:val="00E6119C"/>
    <w:rsid w:val="00E61B38"/>
    <w:rsid w:val="00E6215E"/>
    <w:rsid w:val="00E6779C"/>
    <w:rsid w:val="00E704FC"/>
    <w:rsid w:val="00E70930"/>
    <w:rsid w:val="00E73450"/>
    <w:rsid w:val="00E7372A"/>
    <w:rsid w:val="00E743A9"/>
    <w:rsid w:val="00E75040"/>
    <w:rsid w:val="00E76D3A"/>
    <w:rsid w:val="00E771EB"/>
    <w:rsid w:val="00E77FDE"/>
    <w:rsid w:val="00E80280"/>
    <w:rsid w:val="00E80565"/>
    <w:rsid w:val="00E80E7F"/>
    <w:rsid w:val="00E81D9B"/>
    <w:rsid w:val="00E829A0"/>
    <w:rsid w:val="00E83D68"/>
    <w:rsid w:val="00E87FF2"/>
    <w:rsid w:val="00E903E5"/>
    <w:rsid w:val="00E90DC7"/>
    <w:rsid w:val="00E914D3"/>
    <w:rsid w:val="00E93F29"/>
    <w:rsid w:val="00E94BF4"/>
    <w:rsid w:val="00E951C0"/>
    <w:rsid w:val="00E9547F"/>
    <w:rsid w:val="00E958D0"/>
    <w:rsid w:val="00E95D46"/>
    <w:rsid w:val="00E966DE"/>
    <w:rsid w:val="00E968BD"/>
    <w:rsid w:val="00EA196D"/>
    <w:rsid w:val="00EA1BCD"/>
    <w:rsid w:val="00EA1C69"/>
    <w:rsid w:val="00EA362F"/>
    <w:rsid w:val="00EA38F4"/>
    <w:rsid w:val="00EA3BDD"/>
    <w:rsid w:val="00EA4918"/>
    <w:rsid w:val="00EA4EBE"/>
    <w:rsid w:val="00EA5413"/>
    <w:rsid w:val="00EA5A68"/>
    <w:rsid w:val="00EA62F3"/>
    <w:rsid w:val="00EA68E4"/>
    <w:rsid w:val="00EB0061"/>
    <w:rsid w:val="00EB02F6"/>
    <w:rsid w:val="00EB0F38"/>
    <w:rsid w:val="00EB2974"/>
    <w:rsid w:val="00EB3CA8"/>
    <w:rsid w:val="00EB435E"/>
    <w:rsid w:val="00EB45DF"/>
    <w:rsid w:val="00EB4671"/>
    <w:rsid w:val="00EB492C"/>
    <w:rsid w:val="00EB59BF"/>
    <w:rsid w:val="00EB5ACE"/>
    <w:rsid w:val="00EB7672"/>
    <w:rsid w:val="00EB7F6E"/>
    <w:rsid w:val="00EC1019"/>
    <w:rsid w:val="00EC19F9"/>
    <w:rsid w:val="00EC2051"/>
    <w:rsid w:val="00EC3F76"/>
    <w:rsid w:val="00EC42A5"/>
    <w:rsid w:val="00EC5C8B"/>
    <w:rsid w:val="00EC6905"/>
    <w:rsid w:val="00EC7ABE"/>
    <w:rsid w:val="00EC7FDC"/>
    <w:rsid w:val="00ED0594"/>
    <w:rsid w:val="00ED1E21"/>
    <w:rsid w:val="00ED366C"/>
    <w:rsid w:val="00EE02A6"/>
    <w:rsid w:val="00EE3660"/>
    <w:rsid w:val="00EE3F24"/>
    <w:rsid w:val="00EE480C"/>
    <w:rsid w:val="00EE4A4A"/>
    <w:rsid w:val="00EE4EAE"/>
    <w:rsid w:val="00EE5C21"/>
    <w:rsid w:val="00EE7D5C"/>
    <w:rsid w:val="00EE7E5B"/>
    <w:rsid w:val="00EF13F3"/>
    <w:rsid w:val="00EF1540"/>
    <w:rsid w:val="00EF3561"/>
    <w:rsid w:val="00EF3963"/>
    <w:rsid w:val="00EF501B"/>
    <w:rsid w:val="00EF5EBB"/>
    <w:rsid w:val="00F02039"/>
    <w:rsid w:val="00F030F0"/>
    <w:rsid w:val="00F03B90"/>
    <w:rsid w:val="00F0770A"/>
    <w:rsid w:val="00F11A1D"/>
    <w:rsid w:val="00F130DD"/>
    <w:rsid w:val="00F141EC"/>
    <w:rsid w:val="00F15EDE"/>
    <w:rsid w:val="00F161CF"/>
    <w:rsid w:val="00F2070F"/>
    <w:rsid w:val="00F20E22"/>
    <w:rsid w:val="00F237C6"/>
    <w:rsid w:val="00F24D76"/>
    <w:rsid w:val="00F25302"/>
    <w:rsid w:val="00F25D09"/>
    <w:rsid w:val="00F26A60"/>
    <w:rsid w:val="00F2702E"/>
    <w:rsid w:val="00F275BA"/>
    <w:rsid w:val="00F27702"/>
    <w:rsid w:val="00F30317"/>
    <w:rsid w:val="00F30ADE"/>
    <w:rsid w:val="00F32940"/>
    <w:rsid w:val="00F32EF6"/>
    <w:rsid w:val="00F36899"/>
    <w:rsid w:val="00F372C9"/>
    <w:rsid w:val="00F40307"/>
    <w:rsid w:val="00F41A3A"/>
    <w:rsid w:val="00F45A23"/>
    <w:rsid w:val="00F472DD"/>
    <w:rsid w:val="00F5090F"/>
    <w:rsid w:val="00F510FE"/>
    <w:rsid w:val="00F5180C"/>
    <w:rsid w:val="00F53816"/>
    <w:rsid w:val="00F5395B"/>
    <w:rsid w:val="00F55FA7"/>
    <w:rsid w:val="00F5636F"/>
    <w:rsid w:val="00F577E0"/>
    <w:rsid w:val="00F61395"/>
    <w:rsid w:val="00F61DA4"/>
    <w:rsid w:val="00F63756"/>
    <w:rsid w:val="00F6606D"/>
    <w:rsid w:val="00F70B0F"/>
    <w:rsid w:val="00F71B3F"/>
    <w:rsid w:val="00F71BBD"/>
    <w:rsid w:val="00F72DCD"/>
    <w:rsid w:val="00F73269"/>
    <w:rsid w:val="00F734B0"/>
    <w:rsid w:val="00F73C56"/>
    <w:rsid w:val="00F75C6F"/>
    <w:rsid w:val="00F7610A"/>
    <w:rsid w:val="00F76A85"/>
    <w:rsid w:val="00F77489"/>
    <w:rsid w:val="00F777CB"/>
    <w:rsid w:val="00F807E1"/>
    <w:rsid w:val="00F80E2D"/>
    <w:rsid w:val="00F812A9"/>
    <w:rsid w:val="00F81446"/>
    <w:rsid w:val="00F824BE"/>
    <w:rsid w:val="00F828EC"/>
    <w:rsid w:val="00F829EA"/>
    <w:rsid w:val="00F8414C"/>
    <w:rsid w:val="00F84C3C"/>
    <w:rsid w:val="00F8523B"/>
    <w:rsid w:val="00F85731"/>
    <w:rsid w:val="00F85827"/>
    <w:rsid w:val="00F90663"/>
    <w:rsid w:val="00F90DD0"/>
    <w:rsid w:val="00F91509"/>
    <w:rsid w:val="00F9196E"/>
    <w:rsid w:val="00F9333E"/>
    <w:rsid w:val="00F9401A"/>
    <w:rsid w:val="00F94F0E"/>
    <w:rsid w:val="00F94FC5"/>
    <w:rsid w:val="00F955E3"/>
    <w:rsid w:val="00FA09CF"/>
    <w:rsid w:val="00FA0AA5"/>
    <w:rsid w:val="00FA0E32"/>
    <w:rsid w:val="00FA1A2E"/>
    <w:rsid w:val="00FA36DF"/>
    <w:rsid w:val="00FA652F"/>
    <w:rsid w:val="00FA6CAE"/>
    <w:rsid w:val="00FA7056"/>
    <w:rsid w:val="00FA7C18"/>
    <w:rsid w:val="00FB13B4"/>
    <w:rsid w:val="00FB2A35"/>
    <w:rsid w:val="00FB2C0E"/>
    <w:rsid w:val="00FB2CB8"/>
    <w:rsid w:val="00FB46AC"/>
    <w:rsid w:val="00FB4DB3"/>
    <w:rsid w:val="00FB5939"/>
    <w:rsid w:val="00FB6585"/>
    <w:rsid w:val="00FC02E3"/>
    <w:rsid w:val="00FC2265"/>
    <w:rsid w:val="00FC2D05"/>
    <w:rsid w:val="00FC3D29"/>
    <w:rsid w:val="00FC4BD2"/>
    <w:rsid w:val="00FC52EF"/>
    <w:rsid w:val="00FC59EB"/>
    <w:rsid w:val="00FC5D76"/>
    <w:rsid w:val="00FC6C12"/>
    <w:rsid w:val="00FC6D3F"/>
    <w:rsid w:val="00FC6E9F"/>
    <w:rsid w:val="00FC6F51"/>
    <w:rsid w:val="00FC792D"/>
    <w:rsid w:val="00FD08CC"/>
    <w:rsid w:val="00FD0BCE"/>
    <w:rsid w:val="00FD0C62"/>
    <w:rsid w:val="00FD0D92"/>
    <w:rsid w:val="00FD124C"/>
    <w:rsid w:val="00FD27D2"/>
    <w:rsid w:val="00FD2A1D"/>
    <w:rsid w:val="00FD2C19"/>
    <w:rsid w:val="00FD2CF4"/>
    <w:rsid w:val="00FD31D3"/>
    <w:rsid w:val="00FD6C21"/>
    <w:rsid w:val="00FD6E34"/>
    <w:rsid w:val="00FE2D64"/>
    <w:rsid w:val="00FE3875"/>
    <w:rsid w:val="00FE3C20"/>
    <w:rsid w:val="00FE5F56"/>
    <w:rsid w:val="00FE6ECA"/>
    <w:rsid w:val="00FF04F2"/>
    <w:rsid w:val="00FF0E8F"/>
    <w:rsid w:val="00FF1B6D"/>
    <w:rsid w:val="00FF24CB"/>
    <w:rsid w:val="00FF3B84"/>
    <w:rsid w:val="00FF6B0D"/>
    <w:rsid w:val="00FF6EB6"/>
    <w:rsid w:val="00FF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43504"/>
  <w15:chartTrackingRefBased/>
  <w15:docId w15:val="{B15A5294-B2B9-40EF-8462-CB4841B61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71D"/>
    <w:pPr>
      <w:spacing w:before="120" w:after="120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71D"/>
    <w:pPr>
      <w:keepNext/>
      <w:keepLines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471D"/>
    <w:pPr>
      <w:keepNext/>
      <w:keepLines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aliases w:val="Question in block"/>
    <w:basedOn w:val="Normal"/>
    <w:next w:val="Normal"/>
    <w:link w:val="Heading3Char"/>
    <w:uiPriority w:val="9"/>
    <w:unhideWhenUsed/>
    <w:qFormat/>
    <w:rsid w:val="009B2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aliases w:val="Subquestion"/>
    <w:basedOn w:val="Normal"/>
    <w:next w:val="Normal"/>
    <w:link w:val="Heading4Char"/>
    <w:uiPriority w:val="9"/>
    <w:unhideWhenUsed/>
    <w:qFormat/>
    <w:rsid w:val="009B2B6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B6F"/>
    <w:pPr>
      <w:keepNext/>
      <w:keepLines/>
      <w:spacing w:before="40" w:after="0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GRO">
    <w:name w:val="Style_GRO"/>
    <w:basedOn w:val="Normal"/>
    <w:link w:val="StyleGROChar"/>
    <w:qFormat/>
    <w:rsid w:val="00F77489"/>
    <w:pPr>
      <w:shd w:val="clear" w:color="auto" w:fill="D9E2F3" w:themeFill="accent5" w:themeFillTint="33"/>
    </w:pPr>
    <w:rPr>
      <w:rFonts w:cs="Arial"/>
      <w:b/>
      <w:color w:val="262626"/>
      <w:sz w:val="28"/>
      <w:szCs w:val="24"/>
    </w:rPr>
  </w:style>
  <w:style w:type="character" w:customStyle="1" w:styleId="StyleGROChar">
    <w:name w:val="Style_GRO Char"/>
    <w:basedOn w:val="DefaultParagraphFont"/>
    <w:link w:val="StyleGRO"/>
    <w:rsid w:val="00F77489"/>
    <w:rPr>
      <w:rFonts w:ascii="Arial" w:hAnsi="Arial" w:cs="Arial"/>
      <w:b/>
      <w:color w:val="262626"/>
      <w:sz w:val="28"/>
      <w:szCs w:val="24"/>
      <w:shd w:val="clear" w:color="auto" w:fill="D9E2F3" w:themeFill="accent5" w:themeFillTint="33"/>
    </w:rPr>
  </w:style>
  <w:style w:type="character" w:customStyle="1" w:styleId="Heading1Char">
    <w:name w:val="Heading 1 Char"/>
    <w:basedOn w:val="DefaultParagraphFont"/>
    <w:link w:val="Heading1"/>
    <w:uiPriority w:val="9"/>
    <w:rsid w:val="00DE471D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E471D"/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table" w:styleId="TableGrid">
    <w:name w:val="Table Grid"/>
    <w:basedOn w:val="TableNormal"/>
    <w:uiPriority w:val="39"/>
    <w:rsid w:val="00DE471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20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0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0464"/>
    <w:pPr>
      <w:spacing w:before="0" w:after="16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046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46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464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B158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F2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39C"/>
    <w:pPr>
      <w:spacing w:before="120" w:after="120"/>
    </w:pPr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39C"/>
    <w:rPr>
      <w:rFonts w:ascii="Arial" w:hAnsi="Arial"/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BE21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445C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45C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7445C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45C"/>
    <w:rPr>
      <w:rFonts w:ascii="Arial" w:hAnsi="Arial"/>
      <w:sz w:val="24"/>
    </w:rPr>
  </w:style>
  <w:style w:type="character" w:styleId="PlaceholderText">
    <w:name w:val="Placeholder Text"/>
    <w:basedOn w:val="DefaultParagraphFont"/>
    <w:uiPriority w:val="99"/>
    <w:semiHidden/>
    <w:rsid w:val="00CE2A4D"/>
    <w:rPr>
      <w:color w:val="808080"/>
    </w:rPr>
  </w:style>
  <w:style w:type="character" w:styleId="Emphasis">
    <w:name w:val="Emphasis"/>
    <w:basedOn w:val="DefaultParagraphFont"/>
    <w:uiPriority w:val="20"/>
    <w:qFormat/>
    <w:rsid w:val="008500FB"/>
    <w:rPr>
      <w:i/>
      <w:iCs/>
    </w:rPr>
  </w:style>
  <w:style w:type="table" w:customStyle="1" w:styleId="TableGrid4">
    <w:name w:val="Table Grid4"/>
    <w:basedOn w:val="TableNormal"/>
    <w:next w:val="TableGrid"/>
    <w:uiPriority w:val="39"/>
    <w:rsid w:val="0080454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835EC"/>
    <w:pPr>
      <w:spacing w:after="0" w:line="240" w:lineRule="auto"/>
    </w:pPr>
    <w:rPr>
      <w:rFonts w:ascii="Arial" w:hAnsi="Arial"/>
      <w:sz w:val="24"/>
    </w:rPr>
  </w:style>
  <w:style w:type="paragraph" w:styleId="NormalWeb">
    <w:name w:val="Normal (Web)"/>
    <w:basedOn w:val="Normal"/>
    <w:uiPriority w:val="99"/>
    <w:semiHidden/>
    <w:unhideWhenUsed/>
    <w:rsid w:val="00A8598B"/>
    <w:rPr>
      <w:rFonts w:ascii="Times New Roman" w:hAnsi="Times New Roman" w:cs="Times New Roman"/>
      <w:szCs w:val="24"/>
    </w:rPr>
  </w:style>
  <w:style w:type="character" w:customStyle="1" w:styleId="Heading3Char">
    <w:name w:val="Heading 3 Char"/>
    <w:aliases w:val="Question in block Char"/>
    <w:basedOn w:val="DefaultParagraphFont"/>
    <w:link w:val="Heading3"/>
    <w:uiPriority w:val="9"/>
    <w:rsid w:val="009B2B6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aliases w:val="Subquestion Char"/>
    <w:basedOn w:val="DefaultParagraphFont"/>
    <w:link w:val="Heading4"/>
    <w:uiPriority w:val="9"/>
    <w:rsid w:val="009B2B6F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B6F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9B2B6F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2B6F"/>
    <w:rPr>
      <w:rFonts w:ascii="Arial" w:hAnsi="Arial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B2B6F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B2B6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B2B6F"/>
    <w:rPr>
      <w:rFonts w:ascii="Calibri" w:hAnsi="Calibri" w:cs="Calibri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9B2B6F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B2B6F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B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9B2B6F"/>
    <w:pPr>
      <w:spacing w:before="240"/>
      <w:jc w:val="both"/>
      <w:outlineLvl w:val="9"/>
    </w:pPr>
    <w:rPr>
      <w:rFonts w:asciiTheme="majorHAnsi" w:hAnsiTheme="majorHAnsi"/>
      <w:b w:val="0"/>
      <w:color w:val="2E74B5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9B2B6F"/>
    <w:pPr>
      <w:spacing w:after="100"/>
      <w:jc w:val="both"/>
    </w:pPr>
  </w:style>
  <w:style w:type="paragraph" w:styleId="TOC2">
    <w:name w:val="toc 2"/>
    <w:basedOn w:val="Normal"/>
    <w:next w:val="Normal"/>
    <w:autoRedefine/>
    <w:uiPriority w:val="39"/>
    <w:unhideWhenUsed/>
    <w:rsid w:val="009B2B6F"/>
    <w:pPr>
      <w:spacing w:after="100"/>
      <w:ind w:left="220"/>
      <w:jc w:val="both"/>
    </w:pPr>
  </w:style>
  <w:style w:type="character" w:styleId="Strong">
    <w:name w:val="Strong"/>
    <w:basedOn w:val="DefaultParagraphFont"/>
    <w:uiPriority w:val="22"/>
    <w:qFormat/>
    <w:rsid w:val="009B2B6F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B2B6F"/>
    <w:pPr>
      <w:spacing w:after="0" w:line="240" w:lineRule="auto"/>
      <w:jc w:val="both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2B6F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B2B6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B2B6F"/>
    <w:pPr>
      <w:spacing w:after="0" w:line="240" w:lineRule="auto"/>
      <w:jc w:val="both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2B6F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2B6F"/>
    <w:rPr>
      <w:vertAlign w:val="superscript"/>
    </w:rPr>
  </w:style>
  <w:style w:type="paragraph" w:customStyle="1" w:styleId="Questionindependent">
    <w:name w:val="Question independent"/>
    <w:basedOn w:val="Heading3"/>
    <w:link w:val="QuestionindependentChar"/>
    <w:qFormat/>
    <w:rsid w:val="009B2B6F"/>
    <w:pPr>
      <w:keepNext w:val="0"/>
      <w:keepLines w:val="0"/>
      <w:shd w:val="clear" w:color="auto" w:fill="BDD6EE" w:themeFill="accent1" w:themeFillTint="66"/>
      <w:tabs>
        <w:tab w:val="left" w:pos="540"/>
        <w:tab w:val="center" w:pos="2520"/>
        <w:tab w:val="center" w:pos="6480"/>
        <w:tab w:val="center" w:pos="7920"/>
        <w:tab w:val="right" w:pos="9000"/>
      </w:tabs>
      <w:spacing w:before="120" w:after="120" w:line="240" w:lineRule="auto"/>
      <w:ind w:left="360" w:hanging="360"/>
      <w:jc w:val="both"/>
    </w:pPr>
    <w:rPr>
      <w:rFonts w:ascii="Arial" w:eastAsiaTheme="minorHAnsi" w:hAnsi="Arial" w:cs="Arial"/>
      <w:color w:val="auto"/>
      <w:sz w:val="22"/>
      <w:szCs w:val="22"/>
      <w:lang w:val="de-CH"/>
    </w:rPr>
  </w:style>
  <w:style w:type="character" w:customStyle="1" w:styleId="QuestionindependentChar">
    <w:name w:val="Question independent Char"/>
    <w:basedOn w:val="DefaultParagraphFont"/>
    <w:link w:val="Questionindependent"/>
    <w:rsid w:val="009B2B6F"/>
    <w:rPr>
      <w:rFonts w:ascii="Arial" w:hAnsi="Arial" w:cs="Arial"/>
      <w:shd w:val="clear" w:color="auto" w:fill="BDD6EE" w:themeFill="accent1" w:themeFillTint="66"/>
      <w:lang w:val="de-CH"/>
    </w:rPr>
  </w:style>
  <w:style w:type="paragraph" w:customStyle="1" w:styleId="NEWSectiontitle">
    <w:name w:val="NEW Section title"/>
    <w:basedOn w:val="Heading1"/>
    <w:link w:val="NEWSectiontitleChar"/>
    <w:qFormat/>
    <w:rsid w:val="009B2B6F"/>
    <w:pPr>
      <w:pBdr>
        <w:top w:val="single" w:sz="4" w:space="1" w:color="2E74B5" w:themeColor="accent1" w:themeShade="BF"/>
        <w:left w:val="single" w:sz="4" w:space="4" w:color="2E74B5" w:themeColor="accent1" w:themeShade="BF"/>
        <w:bottom w:val="single" w:sz="4" w:space="1" w:color="2E74B5" w:themeColor="accent1" w:themeShade="BF"/>
        <w:right w:val="single" w:sz="4" w:space="4" w:color="2E74B5" w:themeColor="accent1" w:themeShade="BF"/>
      </w:pBdr>
      <w:shd w:val="clear" w:color="auto" w:fill="2E74B5" w:themeFill="accent1" w:themeFillShade="BF"/>
      <w:tabs>
        <w:tab w:val="left" w:pos="540"/>
        <w:tab w:val="center" w:pos="2520"/>
        <w:tab w:val="center" w:pos="6480"/>
        <w:tab w:val="center" w:pos="7920"/>
      </w:tabs>
      <w:spacing w:line="240" w:lineRule="auto"/>
      <w:jc w:val="both"/>
    </w:pPr>
    <w:rPr>
      <w:rFonts w:cs="Arial"/>
      <w:color w:val="FFFFFF" w:themeColor="background1"/>
      <w:sz w:val="28"/>
      <w:lang w:val="de-CH"/>
    </w:rPr>
  </w:style>
  <w:style w:type="character" w:customStyle="1" w:styleId="NEWSectiontitleChar">
    <w:name w:val="NEW Section title Char"/>
    <w:basedOn w:val="DefaultParagraphFont"/>
    <w:link w:val="NEWSectiontitle"/>
    <w:rsid w:val="009B2B6F"/>
    <w:rPr>
      <w:rFonts w:ascii="Arial" w:eastAsiaTheme="majorEastAsia" w:hAnsi="Arial" w:cs="Arial"/>
      <w:b/>
      <w:color w:val="FFFFFF" w:themeColor="background1"/>
      <w:sz w:val="28"/>
      <w:szCs w:val="32"/>
      <w:shd w:val="clear" w:color="auto" w:fill="2E74B5" w:themeFill="accent1" w:themeFillShade="BF"/>
      <w:lang w:val="de-CH"/>
    </w:rPr>
  </w:style>
  <w:style w:type="paragraph" w:styleId="TOC3">
    <w:name w:val="toc 3"/>
    <w:basedOn w:val="Normal"/>
    <w:next w:val="Normal"/>
    <w:autoRedefine/>
    <w:uiPriority w:val="39"/>
    <w:unhideWhenUsed/>
    <w:rsid w:val="009B2B6F"/>
    <w:pPr>
      <w:spacing w:after="100"/>
      <w:ind w:left="440"/>
      <w:jc w:val="both"/>
    </w:pPr>
    <w:rPr>
      <w:sz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2B6F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9B2B6F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9B2B6F"/>
    <w:rPr>
      <w:lang w:val="nl-NL"/>
    </w:rPr>
  </w:style>
  <w:style w:type="paragraph" w:customStyle="1" w:styleId="pf0">
    <w:name w:val="pf0"/>
    <w:basedOn w:val="Normal"/>
    <w:rsid w:val="009B2B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f01">
    <w:name w:val="cf01"/>
    <w:basedOn w:val="DefaultParagraphFont"/>
    <w:rsid w:val="009B2B6F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2BFB"/>
    <w:pPr>
      <w:spacing w:before="0"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2BFB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480397"/>
    <w:rPr>
      <w:rFonts w:ascii="Courier New" w:eastAsia="Times New Roman" w:hAnsi="Courier New" w:cs="Courier New"/>
      <w:sz w:val="20"/>
      <w:szCs w:val="20"/>
    </w:rPr>
  </w:style>
  <w:style w:type="character" w:customStyle="1" w:styleId="katex-mathml">
    <w:name w:val="katex-mathml"/>
    <w:basedOn w:val="DefaultParagraphFont"/>
    <w:rsid w:val="00480397"/>
  </w:style>
  <w:style w:type="character" w:customStyle="1" w:styleId="mord">
    <w:name w:val="mord"/>
    <w:basedOn w:val="DefaultParagraphFont"/>
    <w:rsid w:val="00480397"/>
  </w:style>
  <w:style w:type="character" w:customStyle="1" w:styleId="mrel">
    <w:name w:val="mrel"/>
    <w:basedOn w:val="DefaultParagraphFont"/>
    <w:rsid w:val="00480397"/>
  </w:style>
  <w:style w:type="table" w:customStyle="1" w:styleId="TableGrid5">
    <w:name w:val="Table Grid5"/>
    <w:basedOn w:val="TableNormal"/>
    <w:next w:val="TableGrid"/>
    <w:uiPriority w:val="59"/>
    <w:rsid w:val="00093896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88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5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eacfb92-522c-4829-9939-9e6f45cbb33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C3045F63D47C047A77339A73981D33C" ma:contentTypeVersion="14" ma:contentTypeDescription="Ein neues Dokument erstellen." ma:contentTypeScope="" ma:versionID="175c407ca20cdb5a5cc723e03c6f6013">
  <xsd:schema xmlns:xsd="http://www.w3.org/2001/XMLSchema" xmlns:xs="http://www.w3.org/2001/XMLSchema" xmlns:p="http://schemas.microsoft.com/office/2006/metadata/properties" xmlns:ns3="2eacfb92-522c-4829-9939-9e6f45cbb335" xmlns:ns4="c8e59400-d642-4316-a832-43a47c64fc16" targetNamespace="http://schemas.microsoft.com/office/2006/metadata/properties" ma:root="true" ma:fieldsID="b965466ade43da8950001cf1e19dbfec" ns3:_="" ns4:_="">
    <xsd:import namespace="2eacfb92-522c-4829-9939-9e6f45cbb335"/>
    <xsd:import namespace="c8e59400-d642-4316-a832-43a47c64fc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acfb92-522c-4829-9939-9e6f45cbb3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9400-d642-4316-a832-43a47c64fc1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782F78-45A3-41AD-85CC-3D4C7108542F}">
  <ds:schemaRefs>
    <ds:schemaRef ds:uri="http://schemas.microsoft.com/office/2006/metadata/properties"/>
    <ds:schemaRef ds:uri="http://schemas.microsoft.com/office/infopath/2007/PartnerControls"/>
    <ds:schemaRef ds:uri="2eacfb92-522c-4829-9939-9e6f45cbb335"/>
  </ds:schemaRefs>
</ds:datastoreItem>
</file>

<file path=customXml/itemProps2.xml><?xml version="1.0" encoding="utf-8"?>
<ds:datastoreItem xmlns:ds="http://schemas.openxmlformats.org/officeDocument/2006/customXml" ds:itemID="{0A69D93F-69E4-401F-B083-DA9888104C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F4BC98-A61E-4DB8-A99F-1C19141A8D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acfb92-522c-4829-9939-9e6f45cbb335"/>
    <ds:schemaRef ds:uri="c8e59400-d642-4316-a832-43a47c64fc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AB46D6F-ED2F-486A-AB79-55EF0787FC7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8</Words>
  <Characters>3412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boi, C. (Cristina)</dc:creator>
  <cp:keywords/>
  <dc:description/>
  <cp:lastModifiedBy>Joshi.Jesuraj</cp:lastModifiedBy>
  <cp:revision>4</cp:revision>
  <cp:lastPrinted>2025-09-08T11:21:00Z</cp:lastPrinted>
  <dcterms:created xsi:type="dcterms:W3CDTF">2026-04-13T07:58:00Z</dcterms:created>
  <dcterms:modified xsi:type="dcterms:W3CDTF">2026-06-17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e3f058112139928aa73bae751ddf63fb655760eea9d29e1966273ff3349f4e</vt:lpwstr>
  </property>
  <property fmtid="{D5CDD505-2E9C-101B-9397-08002B2CF9AE}" pid="3" name="ContentTypeId">
    <vt:lpwstr>0x0101003C3045F63D47C047A77339A73981D33C</vt:lpwstr>
  </property>
</Properties>
</file>